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90B5E2" w14:textId="7309AA36" w:rsidR="007737B3" w:rsidRPr="007632EE" w:rsidRDefault="005848F0">
      <w:pPr>
        <w:rPr>
          <w:rFonts w:ascii="Times" w:hAnsi="Times"/>
          <w:b/>
          <w:bCs/>
          <w:color w:val="000000" w:themeColor="text1"/>
          <w:lang w:val="en-US"/>
        </w:rPr>
      </w:pPr>
      <w:r w:rsidRPr="007632EE">
        <w:rPr>
          <w:rFonts w:ascii="Times" w:hAnsi="Times"/>
          <w:b/>
          <w:bCs/>
          <w:color w:val="000000" w:themeColor="text1"/>
          <w:lang w:val="en-US"/>
        </w:rPr>
        <w:t>Multimedia Appendix</w:t>
      </w:r>
      <w:r w:rsidR="007737B3" w:rsidRPr="007632EE">
        <w:rPr>
          <w:rFonts w:ascii="Times" w:hAnsi="Times"/>
          <w:b/>
          <w:bCs/>
          <w:color w:val="000000" w:themeColor="text1"/>
          <w:lang w:val="en-US"/>
        </w:rPr>
        <w:t xml:space="preserve"> </w:t>
      </w:r>
      <w:r w:rsidR="00F66D98">
        <w:rPr>
          <w:rFonts w:ascii="Times" w:hAnsi="Times" w:hint="eastAsia"/>
          <w:b/>
          <w:bCs/>
          <w:color w:val="000000" w:themeColor="text1"/>
          <w:lang w:val="en-US"/>
        </w:rPr>
        <w:t>2</w:t>
      </w:r>
      <w:r w:rsidR="009D6CCD">
        <w:rPr>
          <w:rFonts w:ascii="Times" w:hAnsi="Times"/>
          <w:b/>
          <w:bCs/>
          <w:color w:val="000000" w:themeColor="text1"/>
          <w:lang w:val="en-US"/>
        </w:rPr>
        <w:t>.</w:t>
      </w:r>
      <w:r w:rsidR="00501671" w:rsidRPr="00814601">
        <w:rPr>
          <w:rFonts w:ascii="Times" w:hAnsi="Times"/>
          <w:lang w:val="en-US"/>
        </w:rPr>
        <w:t xml:space="preserve"> </w:t>
      </w:r>
      <w:r w:rsidR="00501671">
        <w:rPr>
          <w:rFonts w:ascii="Times" w:hAnsi="Times"/>
        </w:rPr>
        <w:t>Results of c</w:t>
      </w:r>
      <w:r w:rsidR="00501671" w:rsidRPr="003A4FA1">
        <w:rPr>
          <w:rFonts w:ascii="Times" w:hAnsi="Times"/>
        </w:rPr>
        <w:t>ontent validity assessed by gender and sexual orientation</w:t>
      </w:r>
      <w:r w:rsidR="009D6CCD">
        <w:rPr>
          <w:rFonts w:ascii="Times" w:hAnsi="Times"/>
        </w:rPr>
        <w:t>.</w:t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4"/>
          <w:szCs w:val="24"/>
          <w:lang w:val="en-HK" w:eastAsia="zh-TW"/>
          <w14:ligatures w14:val="standardContextual"/>
        </w:rPr>
        <w:id w:val="-71049285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8624989" w14:textId="082B9C3E" w:rsidR="00F37D37" w:rsidRDefault="00F37D37">
          <w:pPr>
            <w:pStyle w:val="TOCHeading"/>
          </w:pPr>
        </w:p>
        <w:p w14:paraId="242EC024" w14:textId="084824E6" w:rsidR="00F37D37" w:rsidRPr="009D6CCD" w:rsidRDefault="00F37D37">
          <w:pPr>
            <w:pStyle w:val="TOC1"/>
            <w:tabs>
              <w:tab w:val="right" w:leader="dot" w:pos="13948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0"/>
              <w:lang w:eastAsia="zh-CN"/>
              <w14:ligatures w14:val="none"/>
            </w:rPr>
          </w:pPr>
          <w:r w:rsidRPr="009D6CCD">
            <w:rPr>
              <w:b w:val="0"/>
              <w:bCs w:val="0"/>
            </w:rPr>
            <w:fldChar w:fldCharType="begin"/>
          </w:r>
          <w:r w:rsidRPr="009D6CCD">
            <w:rPr>
              <w:b w:val="0"/>
              <w:bCs w:val="0"/>
            </w:rPr>
            <w:instrText xml:space="preserve"> TOC \o "1-3" \h \z \u </w:instrText>
          </w:r>
          <w:r w:rsidRPr="009D6CCD">
            <w:rPr>
              <w:b w:val="0"/>
              <w:bCs w:val="0"/>
            </w:rPr>
            <w:fldChar w:fldCharType="separate"/>
          </w:r>
          <w:hyperlink w:anchor="_Toc177741148" w:history="1">
            <w:r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 xml:space="preserve">Table </w:t>
            </w:r>
            <w:r w:rsid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</w:t>
            </w:r>
            <w:r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1. CVI of the items related to IBSA victimization</w:t>
            </w:r>
            <w:r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77741148 \h </w:instrText>
            </w:r>
            <w:r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08DF9AC" w14:textId="52BC494B" w:rsidR="00F37D37" w:rsidRPr="009D6CCD" w:rsidRDefault="001411BE">
          <w:pPr>
            <w:pStyle w:val="TOC1"/>
            <w:tabs>
              <w:tab w:val="right" w:leader="dot" w:pos="13948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0"/>
              <w:lang w:eastAsia="zh-CN"/>
              <w14:ligatures w14:val="none"/>
            </w:rPr>
          </w:pPr>
          <w:hyperlink w:anchor="_Toc177741149" w:history="1">
            <w:r w:rsidR="00F37D37"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 xml:space="preserve">Table </w:t>
            </w:r>
            <w:r w:rsid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</w:t>
            </w:r>
            <w:r w:rsidR="00F37D37"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2. CVI of the items related to IBSA perpetration</w: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77741149 \h </w:instrTex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4</w: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51B01818" w14:textId="1C54B5DD" w:rsidR="00F37D37" w:rsidRPr="009D6CCD" w:rsidRDefault="001411BE">
          <w:pPr>
            <w:pStyle w:val="TOC1"/>
            <w:tabs>
              <w:tab w:val="right" w:leader="dot" w:pos="13948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0"/>
              <w:lang w:eastAsia="zh-CN"/>
              <w14:ligatures w14:val="none"/>
            </w:rPr>
          </w:pPr>
          <w:hyperlink w:anchor="_Toc177741150" w:history="1">
            <w:r w:rsidR="00F37D37"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 xml:space="preserve">Table </w:t>
            </w:r>
            <w:r w:rsid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</w:t>
            </w:r>
            <w:r w:rsidR="00F37D37"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3. CVI of the items related to NIB-TFSA victimization</w: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77741150 \h </w:instrTex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7</w: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B993E09" w14:textId="78D19D2C" w:rsidR="00F37D37" w:rsidRPr="009D6CCD" w:rsidRDefault="001411BE">
          <w:pPr>
            <w:pStyle w:val="TOC1"/>
            <w:tabs>
              <w:tab w:val="right" w:leader="dot" w:pos="13948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0"/>
              <w:lang w:eastAsia="zh-CN"/>
              <w14:ligatures w14:val="none"/>
            </w:rPr>
          </w:pPr>
          <w:hyperlink w:anchor="_Toc177741151" w:history="1">
            <w:r w:rsidR="00F37D37"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 xml:space="preserve">Table </w:t>
            </w:r>
            <w:r w:rsid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</w:t>
            </w:r>
            <w:r w:rsidR="00F37D37"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4. CVI of the items related to NIB-TFSA perpetration</w: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77741151 \h </w:instrTex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11</w: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0EDDFFE" w14:textId="1C87A28A" w:rsidR="00F37D37" w:rsidRPr="009D6CCD" w:rsidRDefault="001411BE">
          <w:pPr>
            <w:pStyle w:val="TOC1"/>
            <w:tabs>
              <w:tab w:val="right" w:leader="dot" w:pos="13948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0"/>
              <w:lang w:eastAsia="zh-CN"/>
              <w14:ligatures w14:val="none"/>
            </w:rPr>
          </w:pPr>
          <w:hyperlink w:anchor="_Toc177741152" w:history="1">
            <w:r w:rsidR="00F37D37"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 xml:space="preserve">Table </w:t>
            </w:r>
            <w:r w:rsid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</w:t>
            </w:r>
            <w:r w:rsidR="00F37D37"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5. CVI of the items related to OIPSV victimization</w: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77741152 \h </w:instrTex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15</w: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0B715DF" w14:textId="1A733DDC" w:rsidR="00F37D37" w:rsidRPr="009D6CCD" w:rsidRDefault="001411BE">
          <w:pPr>
            <w:pStyle w:val="TOC1"/>
            <w:tabs>
              <w:tab w:val="right" w:leader="dot" w:pos="13948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0"/>
              <w:lang w:eastAsia="zh-CN"/>
              <w14:ligatures w14:val="none"/>
            </w:rPr>
          </w:pPr>
          <w:hyperlink w:anchor="_Toc177741153" w:history="1">
            <w:r w:rsidR="00F37D37"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 xml:space="preserve">Table </w:t>
            </w:r>
            <w:r w:rsid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</w:t>
            </w:r>
            <w:r w:rsidR="00F37D37"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6. CVI of the items related to OI</w:t>
            </w:r>
            <w:r w:rsidR="00F37D37"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P</w:t>
            </w:r>
            <w:r w:rsidR="00F37D37" w:rsidRPr="009D6CC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V perpetration</w: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77741153 \h </w:instrTex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17</w:t>
            </w:r>
            <w:r w:rsidR="00F37D37" w:rsidRPr="009D6CC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DABE6AF" w14:textId="16CD9BEA" w:rsidR="00F37D37" w:rsidRPr="009D6CCD" w:rsidRDefault="00F37D37">
          <w:r w:rsidRPr="009D6CCD">
            <w:rPr>
              <w:noProof/>
            </w:rPr>
            <w:fldChar w:fldCharType="end"/>
          </w:r>
        </w:p>
      </w:sdtContent>
    </w:sdt>
    <w:p w14:paraId="6FDD1C7D" w14:textId="15FFA39D" w:rsidR="00253000" w:rsidRPr="007632EE" w:rsidRDefault="00F37D37">
      <w:pPr>
        <w:rPr>
          <w:rFonts w:ascii="Times" w:hAnsi="Times"/>
          <w:b/>
          <w:bCs/>
          <w:color w:val="000000" w:themeColor="text1"/>
          <w:u w:val="single"/>
          <w:lang w:val="en-US"/>
        </w:rPr>
      </w:pPr>
      <w:r>
        <w:rPr>
          <w:rFonts w:ascii="Times" w:hAnsi="Times" w:hint="eastAsia"/>
          <w:b/>
          <w:bCs/>
          <w:color w:val="000000" w:themeColor="text1"/>
          <w:u w:val="single"/>
          <w:lang w:val="en-US" w:eastAsia="zh-CN"/>
        </w:rPr>
        <w:t>Note</w:t>
      </w:r>
      <w:r>
        <w:rPr>
          <w:rFonts w:ascii="Times" w:hAnsi="Times"/>
          <w:b/>
          <w:bCs/>
          <w:color w:val="000000" w:themeColor="text1"/>
          <w:u w:val="single"/>
          <w:lang w:val="en-US" w:eastAsia="zh-CN"/>
        </w:rPr>
        <w:t xml:space="preserve">: </w:t>
      </w:r>
    </w:p>
    <w:p w14:paraId="5EE48C3C" w14:textId="19EEA95E" w:rsidR="002D4E92" w:rsidRPr="007632EE" w:rsidRDefault="002D4E92" w:rsidP="002D4E92">
      <w:pPr>
        <w:rPr>
          <w:rFonts w:ascii="Times" w:hAnsi="Times"/>
          <w:color w:val="000000" w:themeColor="text1"/>
          <w:lang w:val="en-US"/>
        </w:rPr>
      </w:pPr>
      <w:r w:rsidRPr="007632EE">
        <w:rPr>
          <w:rFonts w:ascii="Times" w:hAnsi="Times"/>
          <w:color w:val="000000" w:themeColor="text1"/>
          <w:lang w:val="en-US"/>
        </w:rPr>
        <w:t xml:space="preserve">HM: </w:t>
      </w:r>
      <w:r w:rsidR="001D2ECA">
        <w:rPr>
          <w:rFonts w:ascii="Times" w:hAnsi="Times"/>
          <w:color w:val="000000" w:themeColor="text1"/>
          <w:lang w:val="en-US"/>
        </w:rPr>
        <w:t>h</w:t>
      </w:r>
      <w:r w:rsidRPr="007632EE">
        <w:rPr>
          <w:rFonts w:ascii="Times" w:hAnsi="Times"/>
          <w:color w:val="000000" w:themeColor="text1"/>
          <w:lang w:val="en-US"/>
        </w:rPr>
        <w:t>eterosexual male (</w:t>
      </w:r>
      <w:r w:rsidR="001D2ECA">
        <w:rPr>
          <w:rFonts w:ascii="Times" w:hAnsi="Times"/>
          <w:color w:val="000000" w:themeColor="text1"/>
          <w:lang w:val="en-US"/>
        </w:rPr>
        <w:t>n</w:t>
      </w:r>
      <w:r w:rsidRPr="007632EE">
        <w:rPr>
          <w:rFonts w:ascii="Times" w:hAnsi="Times"/>
          <w:color w:val="000000" w:themeColor="text1"/>
          <w:lang w:val="en-US"/>
        </w:rPr>
        <w:t>=5)</w:t>
      </w:r>
    </w:p>
    <w:p w14:paraId="00E4CE17" w14:textId="163366E6" w:rsidR="002D4E92" w:rsidRPr="007632EE" w:rsidRDefault="002D4E92" w:rsidP="002D4E92">
      <w:pPr>
        <w:rPr>
          <w:rFonts w:ascii="Times" w:hAnsi="Times"/>
          <w:color w:val="000000" w:themeColor="text1"/>
          <w:lang w:val="en-US"/>
        </w:rPr>
      </w:pPr>
      <w:r w:rsidRPr="007632EE">
        <w:rPr>
          <w:rFonts w:ascii="Times" w:hAnsi="Times"/>
          <w:color w:val="000000" w:themeColor="text1"/>
          <w:lang w:val="en-US"/>
        </w:rPr>
        <w:t xml:space="preserve">BM: </w:t>
      </w:r>
      <w:proofErr w:type="spellStart"/>
      <w:r w:rsidR="001D2ECA">
        <w:rPr>
          <w:rFonts w:ascii="Times" w:hAnsi="Times"/>
          <w:color w:val="000000" w:themeColor="text1"/>
          <w:lang w:val="en-US"/>
        </w:rPr>
        <w:t>b</w:t>
      </w:r>
      <w:r w:rsidRPr="007632EE">
        <w:rPr>
          <w:rFonts w:ascii="Times" w:hAnsi="Times"/>
          <w:color w:val="000000" w:themeColor="text1"/>
          <w:lang w:val="en-US"/>
        </w:rPr>
        <w:t>iseuxal</w:t>
      </w:r>
      <w:proofErr w:type="spellEnd"/>
      <w:r w:rsidRPr="007632EE">
        <w:rPr>
          <w:rFonts w:ascii="Times" w:hAnsi="Times"/>
          <w:color w:val="000000" w:themeColor="text1"/>
          <w:lang w:val="en-US"/>
        </w:rPr>
        <w:t>/</w:t>
      </w:r>
      <w:r w:rsidR="00B410C0" w:rsidRPr="007632EE">
        <w:rPr>
          <w:rFonts w:ascii="Times" w:hAnsi="Times"/>
          <w:color w:val="000000" w:themeColor="text1"/>
          <w:lang w:val="en-US"/>
        </w:rPr>
        <w:t>gay</w:t>
      </w:r>
      <w:r w:rsidRPr="007632EE">
        <w:rPr>
          <w:rFonts w:ascii="Times" w:hAnsi="Times"/>
          <w:color w:val="000000" w:themeColor="text1"/>
          <w:lang w:val="en-US"/>
        </w:rPr>
        <w:t xml:space="preserve"> male (</w:t>
      </w:r>
      <w:r w:rsidR="001D2ECA">
        <w:rPr>
          <w:rFonts w:ascii="Times" w:hAnsi="Times"/>
          <w:color w:val="000000" w:themeColor="text1"/>
          <w:lang w:val="en-US"/>
        </w:rPr>
        <w:t>n</w:t>
      </w:r>
      <w:r w:rsidRPr="007632EE">
        <w:rPr>
          <w:rFonts w:ascii="Times" w:hAnsi="Times"/>
          <w:color w:val="000000" w:themeColor="text1"/>
          <w:lang w:val="en-US"/>
        </w:rPr>
        <w:t>=10)</w:t>
      </w:r>
    </w:p>
    <w:p w14:paraId="64C2F83C" w14:textId="79F60EA4" w:rsidR="002D4E92" w:rsidRPr="007632EE" w:rsidRDefault="002D4E92" w:rsidP="002D4E92">
      <w:pPr>
        <w:rPr>
          <w:rFonts w:ascii="Times" w:hAnsi="Times"/>
          <w:color w:val="000000" w:themeColor="text1"/>
          <w:lang w:val="en-US"/>
        </w:rPr>
      </w:pPr>
      <w:r w:rsidRPr="007632EE">
        <w:rPr>
          <w:rFonts w:ascii="Times" w:hAnsi="Times"/>
          <w:color w:val="000000" w:themeColor="text1"/>
          <w:lang w:val="en-US"/>
        </w:rPr>
        <w:t xml:space="preserve">HF: </w:t>
      </w:r>
      <w:r w:rsidR="001D2ECA">
        <w:rPr>
          <w:rFonts w:ascii="Times" w:hAnsi="Times"/>
          <w:color w:val="000000" w:themeColor="text1"/>
          <w:lang w:val="en-US"/>
        </w:rPr>
        <w:t>h</w:t>
      </w:r>
      <w:r w:rsidRPr="007632EE">
        <w:rPr>
          <w:rFonts w:ascii="Times" w:hAnsi="Times"/>
          <w:color w:val="000000" w:themeColor="text1"/>
          <w:lang w:val="en-US"/>
        </w:rPr>
        <w:t>eterosexual female</w:t>
      </w:r>
      <w:r w:rsidR="00B06AB7" w:rsidRPr="007632EE">
        <w:rPr>
          <w:rFonts w:ascii="Times" w:hAnsi="Times"/>
          <w:color w:val="000000" w:themeColor="text1"/>
          <w:lang w:val="en-US"/>
        </w:rPr>
        <w:t xml:space="preserve"> (</w:t>
      </w:r>
      <w:r w:rsidR="001D2ECA">
        <w:rPr>
          <w:rFonts w:ascii="Times" w:hAnsi="Times"/>
          <w:color w:val="000000" w:themeColor="text1"/>
          <w:lang w:val="en-US"/>
        </w:rPr>
        <w:t>n</w:t>
      </w:r>
      <w:r w:rsidR="00B06AB7" w:rsidRPr="007632EE">
        <w:rPr>
          <w:rFonts w:ascii="Times" w:hAnsi="Times"/>
          <w:color w:val="000000" w:themeColor="text1"/>
          <w:lang w:val="en-US"/>
        </w:rPr>
        <w:t>=6</w:t>
      </w:r>
      <w:r w:rsidR="00B06AB7" w:rsidRPr="007632EE">
        <w:rPr>
          <w:rFonts w:ascii="Times" w:hAnsi="Times" w:hint="eastAsia"/>
          <w:color w:val="000000" w:themeColor="text1"/>
          <w:lang w:val="en-US"/>
        </w:rPr>
        <w:t>)</w:t>
      </w:r>
    </w:p>
    <w:p w14:paraId="26B9F243" w14:textId="64479C26" w:rsidR="002D4E92" w:rsidRPr="007632EE" w:rsidRDefault="002D4E92" w:rsidP="002D4E92">
      <w:pPr>
        <w:rPr>
          <w:rFonts w:ascii="Times" w:hAnsi="Times"/>
          <w:color w:val="000000" w:themeColor="text1"/>
          <w:lang w:val="en-US"/>
        </w:rPr>
      </w:pPr>
      <w:r w:rsidRPr="007632EE">
        <w:rPr>
          <w:rFonts w:ascii="Times" w:hAnsi="Times"/>
          <w:color w:val="000000" w:themeColor="text1"/>
          <w:lang w:val="en-US"/>
        </w:rPr>
        <w:t xml:space="preserve">BF: </w:t>
      </w:r>
      <w:r w:rsidR="001D2ECA">
        <w:rPr>
          <w:rFonts w:ascii="Times" w:hAnsi="Times"/>
          <w:color w:val="000000" w:themeColor="text1"/>
          <w:lang w:val="en-US"/>
        </w:rPr>
        <w:t>b</w:t>
      </w:r>
      <w:r w:rsidRPr="007632EE">
        <w:rPr>
          <w:rFonts w:ascii="Times" w:hAnsi="Times"/>
          <w:color w:val="000000" w:themeColor="text1"/>
          <w:lang w:val="en-US"/>
        </w:rPr>
        <w:t>isexual/</w:t>
      </w:r>
      <w:r w:rsidR="00B410C0" w:rsidRPr="007632EE">
        <w:rPr>
          <w:rFonts w:ascii="Times" w:hAnsi="Times"/>
          <w:color w:val="000000" w:themeColor="text1"/>
          <w:lang w:val="en-US"/>
        </w:rPr>
        <w:t xml:space="preserve">lesbian </w:t>
      </w:r>
      <w:r w:rsidRPr="007632EE">
        <w:rPr>
          <w:rFonts w:ascii="Times" w:hAnsi="Times"/>
          <w:color w:val="000000" w:themeColor="text1"/>
          <w:lang w:val="en-US"/>
        </w:rPr>
        <w:t>female</w:t>
      </w:r>
      <w:r w:rsidR="00B06AB7" w:rsidRPr="007632EE">
        <w:rPr>
          <w:rFonts w:ascii="Times" w:hAnsi="Times"/>
          <w:color w:val="000000" w:themeColor="text1"/>
          <w:lang w:val="en-US"/>
        </w:rPr>
        <w:t xml:space="preserve"> (</w:t>
      </w:r>
      <w:r w:rsidR="001D2ECA">
        <w:rPr>
          <w:rFonts w:ascii="Times" w:hAnsi="Times"/>
          <w:color w:val="000000" w:themeColor="text1"/>
          <w:lang w:val="en-US"/>
        </w:rPr>
        <w:t>n</w:t>
      </w:r>
      <w:r w:rsidR="00B06AB7" w:rsidRPr="007632EE">
        <w:rPr>
          <w:rFonts w:ascii="Times" w:hAnsi="Times"/>
          <w:color w:val="000000" w:themeColor="text1"/>
          <w:lang w:val="en-US"/>
        </w:rPr>
        <w:t>=3)</w:t>
      </w:r>
    </w:p>
    <w:p w14:paraId="3F6173D7" w14:textId="6257A827" w:rsidR="002D4E92" w:rsidRPr="007632EE" w:rsidRDefault="00253000">
      <w:pPr>
        <w:rPr>
          <w:rFonts w:ascii="Times" w:hAnsi="Times"/>
          <w:b/>
          <w:bCs/>
          <w:color w:val="000000" w:themeColor="text1"/>
          <w:u w:val="single"/>
          <w:lang w:val="en-US"/>
        </w:rPr>
      </w:pPr>
      <w:r>
        <w:rPr>
          <w:rFonts w:ascii="Times" w:hAnsi="Times"/>
          <w:b/>
          <w:bCs/>
          <w:color w:val="000000" w:themeColor="text1"/>
          <w:u w:val="single"/>
          <w:lang w:val="en-US"/>
        </w:rPr>
        <w:br w:type="page"/>
      </w:r>
    </w:p>
    <w:p w14:paraId="6BEAACB2" w14:textId="3D60CFC6" w:rsidR="00A90017" w:rsidRPr="003A7FB7" w:rsidRDefault="00737AB1" w:rsidP="00B97709">
      <w:pPr>
        <w:pStyle w:val="Heading1"/>
        <w:rPr>
          <w:b w:val="0"/>
          <w:bCs w:val="0"/>
        </w:rPr>
      </w:pPr>
      <w:bookmarkStart w:id="0" w:name="_Toc177741148"/>
      <w:r w:rsidRPr="00C90E5E">
        <w:lastRenderedPageBreak/>
        <w:t xml:space="preserve">Table </w:t>
      </w:r>
      <w:proofErr w:type="spellStart"/>
      <w:r w:rsidR="003A7FB7">
        <w:t>S</w:t>
      </w:r>
      <w:r w:rsidRPr="00C90E5E">
        <w:t>1</w:t>
      </w:r>
      <w:proofErr w:type="spellEnd"/>
      <w:r w:rsidRPr="00C90E5E">
        <w:t>.</w:t>
      </w:r>
      <w:r w:rsidR="00A0132D" w:rsidRPr="00C90E5E">
        <w:t xml:space="preserve"> </w:t>
      </w:r>
      <w:r w:rsidR="00A90017" w:rsidRPr="003A7FB7">
        <w:rPr>
          <w:b w:val="0"/>
          <w:bCs w:val="0"/>
        </w:rPr>
        <w:t xml:space="preserve">CVI of the items related to </w:t>
      </w:r>
      <w:proofErr w:type="spellStart"/>
      <w:r w:rsidR="00A90017" w:rsidRPr="003A7FB7">
        <w:rPr>
          <w:b w:val="0"/>
          <w:bCs w:val="0"/>
        </w:rPr>
        <w:t>IBSA</w:t>
      </w:r>
      <w:proofErr w:type="spellEnd"/>
      <w:r w:rsidR="00A90017" w:rsidRPr="003A7FB7">
        <w:rPr>
          <w:b w:val="0"/>
          <w:bCs w:val="0"/>
        </w:rPr>
        <w:t xml:space="preserve"> victimization</w:t>
      </w:r>
      <w:bookmarkEnd w:id="0"/>
      <w:r w:rsidR="003A7FB7">
        <w:rPr>
          <w:b w:val="0"/>
          <w:bCs w:val="0"/>
        </w:rPr>
        <w:t>.</w:t>
      </w:r>
    </w:p>
    <w:tbl>
      <w:tblPr>
        <w:tblStyle w:val="TableGrid"/>
        <w:tblW w:w="15594" w:type="dxa"/>
        <w:tblInd w:w="-998" w:type="dxa"/>
        <w:tblLook w:val="04A0" w:firstRow="1" w:lastRow="0" w:firstColumn="1" w:lastColumn="0" w:noHBand="0" w:noVBand="1"/>
      </w:tblPr>
      <w:tblGrid>
        <w:gridCol w:w="6056"/>
        <w:gridCol w:w="771"/>
        <w:gridCol w:w="767"/>
        <w:gridCol w:w="754"/>
        <w:gridCol w:w="749"/>
        <w:gridCol w:w="772"/>
        <w:gridCol w:w="767"/>
        <w:gridCol w:w="754"/>
        <w:gridCol w:w="749"/>
        <w:gridCol w:w="876"/>
        <w:gridCol w:w="854"/>
        <w:gridCol w:w="873"/>
        <w:gridCol w:w="852"/>
      </w:tblGrid>
      <w:tr w:rsidR="007632EE" w:rsidRPr="007632EE" w14:paraId="1812126B" w14:textId="5E879767" w:rsidTr="0027459A">
        <w:tc>
          <w:tcPr>
            <w:tcW w:w="6056" w:type="dxa"/>
            <w:vMerge w:val="restart"/>
          </w:tcPr>
          <w:p w14:paraId="2CEB2BBF" w14:textId="77777777" w:rsidR="00A0132D" w:rsidRPr="007632EE" w:rsidRDefault="00A0132D" w:rsidP="004901A9">
            <w:pPr>
              <w:pStyle w:val="NormalWeb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  <w:p w14:paraId="5281CDD5" w14:textId="2DA4F8D7" w:rsidR="00A0132D" w:rsidRPr="007632EE" w:rsidRDefault="00A0132D" w:rsidP="004901A9">
            <w:pPr>
              <w:pStyle w:val="NormalWeb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Item</w:t>
            </w:r>
          </w:p>
        </w:tc>
        <w:tc>
          <w:tcPr>
            <w:tcW w:w="9538" w:type="dxa"/>
            <w:gridSpan w:val="12"/>
          </w:tcPr>
          <w:p w14:paraId="12C8290E" w14:textId="1346515B" w:rsidR="00A0132D" w:rsidRPr="007632EE" w:rsidRDefault="00A0132D" w:rsidP="00A0132D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I-CVI</w:t>
            </w:r>
          </w:p>
        </w:tc>
      </w:tr>
      <w:tr w:rsidR="007632EE" w:rsidRPr="007632EE" w14:paraId="30B83EE7" w14:textId="23DBC160" w:rsidTr="0027459A">
        <w:tc>
          <w:tcPr>
            <w:tcW w:w="6056" w:type="dxa"/>
            <w:vMerge/>
          </w:tcPr>
          <w:p w14:paraId="085948AC" w14:textId="77777777" w:rsidR="00B410C0" w:rsidRPr="007632EE" w:rsidRDefault="00B410C0" w:rsidP="00B410C0">
            <w:pPr>
              <w:pStyle w:val="NormalWeb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3041" w:type="dxa"/>
            <w:gridSpan w:val="4"/>
          </w:tcPr>
          <w:p w14:paraId="799EA0CB" w14:textId="752FE257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Relevance</w:t>
            </w:r>
          </w:p>
        </w:tc>
        <w:tc>
          <w:tcPr>
            <w:tcW w:w="3042" w:type="dxa"/>
            <w:gridSpan w:val="4"/>
          </w:tcPr>
          <w:p w14:paraId="1F025806" w14:textId="4816B43A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Appropriateness</w:t>
            </w:r>
          </w:p>
        </w:tc>
        <w:tc>
          <w:tcPr>
            <w:tcW w:w="3455" w:type="dxa"/>
            <w:gridSpan w:val="4"/>
          </w:tcPr>
          <w:p w14:paraId="409637B2" w14:textId="4D055484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Clarity</w:t>
            </w:r>
          </w:p>
        </w:tc>
      </w:tr>
      <w:tr w:rsidR="007632EE" w:rsidRPr="007632EE" w14:paraId="5E1D1BAC" w14:textId="5DE38DDD" w:rsidTr="0027459A">
        <w:tc>
          <w:tcPr>
            <w:tcW w:w="6056" w:type="dxa"/>
            <w:vMerge/>
          </w:tcPr>
          <w:p w14:paraId="2751E4F5" w14:textId="77777777" w:rsidR="00A0132D" w:rsidRPr="007632EE" w:rsidRDefault="00A0132D" w:rsidP="004901A9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771" w:type="dxa"/>
          </w:tcPr>
          <w:p w14:paraId="0BC957F5" w14:textId="5B883496" w:rsidR="00A0132D" w:rsidRPr="007632EE" w:rsidRDefault="00A0132D" w:rsidP="00A0132D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767" w:type="dxa"/>
          </w:tcPr>
          <w:p w14:paraId="46401A62" w14:textId="7FFBB4D4" w:rsidR="00A0132D" w:rsidRPr="007632EE" w:rsidRDefault="00A0132D" w:rsidP="00A0132D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754" w:type="dxa"/>
          </w:tcPr>
          <w:p w14:paraId="24410D47" w14:textId="51CF4BB8" w:rsidR="00A0132D" w:rsidRPr="007632EE" w:rsidRDefault="00A0132D" w:rsidP="00A0132D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749" w:type="dxa"/>
          </w:tcPr>
          <w:p w14:paraId="6EA710F1" w14:textId="58F288C3" w:rsidR="00A0132D" w:rsidRPr="007632EE" w:rsidRDefault="00A0132D" w:rsidP="00A0132D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  <w:tc>
          <w:tcPr>
            <w:tcW w:w="772" w:type="dxa"/>
          </w:tcPr>
          <w:p w14:paraId="1A41D794" w14:textId="790F7C21" w:rsidR="00A0132D" w:rsidRPr="007632EE" w:rsidRDefault="00A0132D" w:rsidP="00A0132D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767" w:type="dxa"/>
          </w:tcPr>
          <w:p w14:paraId="6AF7FD23" w14:textId="17FA896A" w:rsidR="00A0132D" w:rsidRPr="007632EE" w:rsidRDefault="00A0132D" w:rsidP="00A0132D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754" w:type="dxa"/>
          </w:tcPr>
          <w:p w14:paraId="46B726A5" w14:textId="38503BE5" w:rsidR="00A0132D" w:rsidRPr="007632EE" w:rsidRDefault="00A0132D" w:rsidP="00A0132D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749" w:type="dxa"/>
          </w:tcPr>
          <w:p w14:paraId="7B525663" w14:textId="7322E1E9" w:rsidR="00A0132D" w:rsidRPr="007632EE" w:rsidRDefault="00A0132D" w:rsidP="00A0132D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  <w:tc>
          <w:tcPr>
            <w:tcW w:w="876" w:type="dxa"/>
          </w:tcPr>
          <w:p w14:paraId="20C91AFD" w14:textId="6F6AA3FC" w:rsidR="00A0132D" w:rsidRPr="007632EE" w:rsidRDefault="00A0132D" w:rsidP="00A0132D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854" w:type="dxa"/>
          </w:tcPr>
          <w:p w14:paraId="4A71B405" w14:textId="546A2E6E" w:rsidR="00A0132D" w:rsidRPr="007632EE" w:rsidRDefault="00A0132D" w:rsidP="00A0132D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873" w:type="dxa"/>
          </w:tcPr>
          <w:p w14:paraId="6446ED3C" w14:textId="4C94AB58" w:rsidR="00A0132D" w:rsidRPr="007632EE" w:rsidRDefault="00A0132D" w:rsidP="00A0132D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852" w:type="dxa"/>
          </w:tcPr>
          <w:p w14:paraId="7DC64E31" w14:textId="47DF4B28" w:rsidR="00A0132D" w:rsidRPr="007632EE" w:rsidRDefault="00A0132D" w:rsidP="00A0132D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</w:tr>
      <w:tr w:rsidR="007632EE" w:rsidRPr="007632EE" w14:paraId="13A34DB2" w14:textId="3BB2B81E" w:rsidTr="0027459A">
        <w:tc>
          <w:tcPr>
            <w:tcW w:w="6056" w:type="dxa"/>
          </w:tcPr>
          <w:p w14:paraId="1DBB856E" w14:textId="077B6901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  <w:lang w:val="en-US"/>
              </w:rPr>
              <w:t>1. You are partially clothed or semi-nud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您穿著部分衣服或半裸著身體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3DFA8EAC" w14:textId="4509AB54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40</w:t>
            </w:r>
          </w:p>
        </w:tc>
        <w:tc>
          <w:tcPr>
            <w:tcW w:w="767" w:type="dxa"/>
          </w:tcPr>
          <w:p w14:paraId="504041C9" w14:textId="4F166AD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4C28AC09" w14:textId="664B649B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4F5CC450" w14:textId="46C10837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34E4123F" w14:textId="0A9BE8CB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2C9CC4EB" w14:textId="4DCA924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153B3088" w14:textId="01B959AC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1AC19DFC" w14:textId="5BD1AC9A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10D69874" w14:textId="04DBC69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854" w:type="dxa"/>
          </w:tcPr>
          <w:p w14:paraId="23D1B4E5" w14:textId="3963B63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873" w:type="dxa"/>
          </w:tcPr>
          <w:p w14:paraId="20C913C9" w14:textId="2C7B6D2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852" w:type="dxa"/>
          </w:tcPr>
          <w:p w14:paraId="524E3CBA" w14:textId="1778394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77E23E88" w14:textId="1E7C7FA4" w:rsidTr="0027459A">
        <w:tc>
          <w:tcPr>
            <w:tcW w:w="6056" w:type="dxa"/>
          </w:tcPr>
          <w:p w14:paraId="7AE857F0" w14:textId="2EFD9128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2. Your breasts/chests/</w:t>
            </w:r>
            <w:r w:rsidRPr="007632EE">
              <w:rPr>
                <w:rFonts w:ascii="Times" w:hAnsi="Times"/>
                <w:color w:val="000000" w:themeColor="text1"/>
              </w:rPr>
              <w:t xml:space="preserve"> 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>cleavage/nipples, are visibl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可以看見您的乳房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胸部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乳溝，包括乳頭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3E828DD2" w14:textId="1EFE8731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3187800A" w14:textId="2A0EC05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754" w:type="dxa"/>
          </w:tcPr>
          <w:p w14:paraId="3647D5CD" w14:textId="755F8EF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7CE1EEF6" w14:textId="766507E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02995D3D" w14:textId="1A3E6474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67" w:type="dxa"/>
          </w:tcPr>
          <w:p w14:paraId="509AA907" w14:textId="6F5A5EF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754" w:type="dxa"/>
          </w:tcPr>
          <w:p w14:paraId="58535067" w14:textId="3EB1C7EB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749" w:type="dxa"/>
          </w:tcPr>
          <w:p w14:paraId="0F406E9D" w14:textId="15D768AA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35E045CB" w14:textId="7E5E90A1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854" w:type="dxa"/>
          </w:tcPr>
          <w:p w14:paraId="38CC7B33" w14:textId="4151DA68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37E87373" w14:textId="1617808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852" w:type="dxa"/>
          </w:tcPr>
          <w:p w14:paraId="293988C7" w14:textId="7A395DFB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27FF06E8" w14:textId="1F40F7BD" w:rsidTr="0027459A">
        <w:tc>
          <w:tcPr>
            <w:tcW w:w="6056" w:type="dxa"/>
          </w:tcPr>
          <w:p w14:paraId="3D85D3AE" w14:textId="278BC819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3. You are completely nud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您全裸著身體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52167FD2" w14:textId="259515D4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44326B50" w14:textId="12F5561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5D4BB59A" w14:textId="6DFC487C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3C82B11C" w14:textId="1CED5EF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7CD142AE" w14:textId="66A06C2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67" w:type="dxa"/>
          </w:tcPr>
          <w:p w14:paraId="02F8004E" w14:textId="78F949B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7F3063CF" w14:textId="454F5133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749" w:type="dxa"/>
          </w:tcPr>
          <w:p w14:paraId="7E71F43C" w14:textId="03D6F7A3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74B39243" w14:textId="0CDF616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854" w:type="dxa"/>
          </w:tcPr>
          <w:p w14:paraId="50968114" w14:textId="7C34A8BC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39C4E027" w14:textId="1EA9C110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852" w:type="dxa"/>
          </w:tcPr>
          <w:p w14:paraId="1A6CBF0A" w14:textId="05D7718E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8359840" w14:textId="77777777" w:rsidTr="0027459A">
        <w:tc>
          <w:tcPr>
            <w:tcW w:w="6056" w:type="dxa"/>
          </w:tcPr>
          <w:p w14:paraId="0CC6AD90" w14:textId="4454C7BE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4. Your genitals are visibl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可以看見您的性器官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3CFD32C6" w14:textId="6373343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58919804" w14:textId="68F5A38C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6481B33C" w14:textId="0275A414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5EC5E035" w14:textId="59621F1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6837422B" w14:textId="33625FA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67" w:type="dxa"/>
          </w:tcPr>
          <w:p w14:paraId="2AF2618F" w14:textId="0E8F0A84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2F95810B" w14:textId="0EEADF4E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749" w:type="dxa"/>
          </w:tcPr>
          <w:p w14:paraId="15845186" w14:textId="68E6CC54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103842F2" w14:textId="70A8A26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4" w:type="dxa"/>
          </w:tcPr>
          <w:p w14:paraId="596CF968" w14:textId="0B3A3627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44A8ED2A" w14:textId="71604160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852" w:type="dxa"/>
          </w:tcPr>
          <w:p w14:paraId="1F9F2AB1" w14:textId="352C025E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D582B71" w14:textId="77777777" w:rsidTr="0027459A">
        <w:tc>
          <w:tcPr>
            <w:tcW w:w="6056" w:type="dxa"/>
          </w:tcPr>
          <w:p w14:paraId="7ABE89DD" w14:textId="72BA8089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 w:cstheme="majorHAnsi"/>
                <w:color w:val="000000" w:themeColor="text1"/>
              </w:rPr>
              <w:t>5. Y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>ou are engaged in a sex act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您正在進行性行為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7ABBD386" w14:textId="55A7FA4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767" w:type="dxa"/>
          </w:tcPr>
          <w:p w14:paraId="12AEBFC8" w14:textId="32902C38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5500181F" w14:textId="76243D73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7FAA4D80" w14:textId="244FE058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436C2B73" w14:textId="5FFD303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67" w:type="dxa"/>
          </w:tcPr>
          <w:p w14:paraId="27CBAFAC" w14:textId="2093339C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4C1F2B9B" w14:textId="63857BA4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62D8B625" w14:textId="7939A17B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2ED0854E" w14:textId="106C330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4" w:type="dxa"/>
          </w:tcPr>
          <w:p w14:paraId="1096CF57" w14:textId="533C2167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049CF375" w14:textId="14B8F36B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2" w:type="dxa"/>
          </w:tcPr>
          <w:p w14:paraId="1434817C" w14:textId="7463A94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17BA5489" w14:textId="77777777" w:rsidTr="0027459A">
        <w:tc>
          <w:tcPr>
            <w:tcW w:w="6056" w:type="dxa"/>
          </w:tcPr>
          <w:p w14:paraId="14E6AAB5" w14:textId="1F4871B0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6. You are showering, bathing or toileting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您正在淋浴、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浸浴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或上廁所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702F8F15" w14:textId="283941C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6B9114B5" w14:textId="5FFD2B9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37D45C2A" w14:textId="675648BB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749" w:type="dxa"/>
          </w:tcPr>
          <w:p w14:paraId="68E08D33" w14:textId="275E56C7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0995C47C" w14:textId="0F2F629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519F6C30" w14:textId="4A2FB05A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6C064E8B" w14:textId="12E5274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490013EC" w14:textId="32F4EC43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23090E17" w14:textId="21EE37BC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4" w:type="dxa"/>
          </w:tcPr>
          <w:p w14:paraId="2D6E5B87" w14:textId="44DA3ED7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7DBA1558" w14:textId="165F06F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2" w:type="dxa"/>
          </w:tcPr>
          <w:p w14:paraId="66D1BFDC" w14:textId="2E6341B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77C7C71" w14:textId="77777777" w:rsidTr="0027459A">
        <w:tc>
          <w:tcPr>
            <w:tcW w:w="6056" w:type="dxa"/>
          </w:tcPr>
          <w:p w14:paraId="4441875F" w14:textId="5AD3328D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  <w:highlight w:val="white"/>
              </w:rPr>
              <w:t>7. Presents a sex act that you did not agree to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 (</w:t>
            </w: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展示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您不同意參與的性行為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20F3204E" w14:textId="379D0373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2A2B0D2E" w14:textId="0E7D67F8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50A56411" w14:textId="74312AB0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749" w:type="dxa"/>
          </w:tcPr>
          <w:p w14:paraId="73FCCF84" w14:textId="6933DCB8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44B1F802" w14:textId="27E5B53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7A8444B5" w14:textId="228D4DE1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754" w:type="dxa"/>
          </w:tcPr>
          <w:p w14:paraId="3F4CC7BE" w14:textId="7C20D3CA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7F97A4C1" w14:textId="7918947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77986D0E" w14:textId="4ADCF6D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854" w:type="dxa"/>
          </w:tcPr>
          <w:p w14:paraId="2D9CB67C" w14:textId="03A9907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873" w:type="dxa"/>
          </w:tcPr>
          <w:p w14:paraId="70118B62" w14:textId="569A38CC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2" w:type="dxa"/>
          </w:tcPr>
          <w:p w14:paraId="6C1D34B9" w14:textId="30DE1494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E8A3319" w14:textId="77777777" w:rsidTr="0027459A">
        <w:tc>
          <w:tcPr>
            <w:tcW w:w="6056" w:type="dxa"/>
          </w:tcPr>
          <w:p w14:paraId="6C3E640A" w14:textId="64D2C9C5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8. It was taken up your skirt (‘up-skirting’)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是您裙底的位置（如：透過裙底向上拍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/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偷拍裙底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）</w:t>
            </w:r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3090C7FF" w14:textId="1D9A274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3D555EEC" w14:textId="7C0A4618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0F27630C" w14:textId="1D3F8C57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750F78A1" w14:textId="05A7632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6D93BE4F" w14:textId="3266A71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67" w:type="dxa"/>
          </w:tcPr>
          <w:p w14:paraId="57F8C66C" w14:textId="21F17AC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7DE10276" w14:textId="1269D60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3C2851EB" w14:textId="3F056A8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71DB7152" w14:textId="19F79F1B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4" w:type="dxa"/>
          </w:tcPr>
          <w:p w14:paraId="0A974589" w14:textId="1B177D8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68535E3A" w14:textId="7581BD80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2" w:type="dxa"/>
          </w:tcPr>
          <w:p w14:paraId="6152BF85" w14:textId="52C8439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2D6A09A9" w14:textId="77777777" w:rsidTr="0027459A">
        <w:tc>
          <w:tcPr>
            <w:tcW w:w="6056" w:type="dxa"/>
          </w:tcPr>
          <w:p w14:paraId="3EDC4BA6" w14:textId="7758BB17" w:rsidR="007A6648" w:rsidRPr="007632EE" w:rsidRDefault="007A6648" w:rsidP="007A6648">
            <w:pPr>
              <w:pStyle w:val="NormalWeb"/>
              <w:rPr>
                <w:rFonts w:asciiTheme="minorEastAsia" w:hAnsiTheme="minorEastAsia" w:cs="Arial Unicode MS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9. You are sexually suggestive (e.g., wearing provocative clothing/ underwear and having body language/ posture)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你呈現出性暗示（例如：穿著挑逗性的服裝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/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內衣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 xml:space="preserve">， 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以及身體語言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/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姿勢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）</w:t>
            </w:r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244EFF5D" w14:textId="3DE26441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40</w:t>
            </w:r>
          </w:p>
        </w:tc>
        <w:tc>
          <w:tcPr>
            <w:tcW w:w="767" w:type="dxa"/>
          </w:tcPr>
          <w:p w14:paraId="05A76762" w14:textId="312FFEFB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0235D0DB" w14:textId="29F79663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749" w:type="dxa"/>
          </w:tcPr>
          <w:p w14:paraId="659A0227" w14:textId="0194712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60516C88" w14:textId="27253DEE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2EBD907F" w14:textId="47FF9CBA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395D31FA" w14:textId="0144CF3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4753157E" w14:textId="4DD5C03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596C5C29" w14:textId="4B9F9D5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854" w:type="dxa"/>
          </w:tcPr>
          <w:p w14:paraId="2D18857C" w14:textId="6F3726D0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20C5B1CD" w14:textId="0D4FDE13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2" w:type="dxa"/>
          </w:tcPr>
          <w:p w14:paraId="5B42D173" w14:textId="67D5B8D1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5D551404" w14:textId="77777777" w:rsidTr="0027459A">
        <w:tc>
          <w:tcPr>
            <w:tcW w:w="6056" w:type="dxa"/>
          </w:tcPr>
          <w:p w14:paraId="6DA584AA" w14:textId="7E6AFF07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0. Your underpants are visibl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可以看見您的內褲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01DF58E9" w14:textId="312CDCB1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767" w:type="dxa"/>
          </w:tcPr>
          <w:p w14:paraId="70628C87" w14:textId="1955AB31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0FB6057E" w14:textId="1A5110F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749" w:type="dxa"/>
          </w:tcPr>
          <w:p w14:paraId="54FD7349" w14:textId="36C549F8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1A3CA06C" w14:textId="5AC590C0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22E30E1A" w14:textId="342C582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754" w:type="dxa"/>
          </w:tcPr>
          <w:p w14:paraId="7BA0BE21" w14:textId="47CF4B4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60AAEB27" w14:textId="1C3B2C9C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180C180E" w14:textId="4563AD81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854" w:type="dxa"/>
          </w:tcPr>
          <w:p w14:paraId="23037F3E" w14:textId="31D8EF0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5835432A" w14:textId="4C073B1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2" w:type="dxa"/>
          </w:tcPr>
          <w:p w14:paraId="0E5E93B4" w14:textId="0D201647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A2C9DDD" w14:textId="77777777" w:rsidTr="0027459A">
        <w:tc>
          <w:tcPr>
            <w:tcW w:w="6056" w:type="dxa"/>
          </w:tcPr>
          <w:p w14:paraId="661E9610" w14:textId="33D12A6E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1. The outline of your genital area (vagina/ penis) is visibl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可以看見您的生殖器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/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性器官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 xml:space="preserve">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如：陰部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/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陰莖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 xml:space="preserve">) 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的輪廓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3E6FCFC9" w14:textId="211B4C4B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6283220B" w14:textId="06953FA3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5BBDD989" w14:textId="33045B4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749" w:type="dxa"/>
          </w:tcPr>
          <w:p w14:paraId="1D4F38EF" w14:textId="49B38B68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0347EC57" w14:textId="684F05EA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67" w:type="dxa"/>
          </w:tcPr>
          <w:p w14:paraId="79426BF7" w14:textId="243E75B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0434E2F0" w14:textId="76889147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749" w:type="dxa"/>
          </w:tcPr>
          <w:p w14:paraId="7BF2D37F" w14:textId="252B2C7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2DA8A5D3" w14:textId="1C040FB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4" w:type="dxa"/>
          </w:tcPr>
          <w:p w14:paraId="39EE5EB4" w14:textId="6A57985E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08B3EB12" w14:textId="4C71F5E8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852" w:type="dxa"/>
          </w:tcPr>
          <w:p w14:paraId="794DD68B" w14:textId="230347E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0290904B" w14:textId="77777777" w:rsidTr="0027459A">
        <w:tc>
          <w:tcPr>
            <w:tcW w:w="6056" w:type="dxa"/>
          </w:tcPr>
          <w:p w14:paraId="1083AE9C" w14:textId="072535CC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lastRenderedPageBreak/>
              <w:t>12. It makes you feel sexually offended or sexually violated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讓您感到性騷擾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26CE4ECC" w14:textId="2F4A927E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767" w:type="dxa"/>
          </w:tcPr>
          <w:p w14:paraId="53B19D75" w14:textId="26B6F29C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5FF277EE" w14:textId="492F59B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749" w:type="dxa"/>
          </w:tcPr>
          <w:p w14:paraId="73EFCAE9" w14:textId="07F7F1B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51484A99" w14:textId="3AA2DEF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5D62B675" w14:textId="0B367AAC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2EFE8F68" w14:textId="703A40F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749" w:type="dxa"/>
          </w:tcPr>
          <w:p w14:paraId="76D047A5" w14:textId="0455E298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2F596DFE" w14:textId="62DBE83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854" w:type="dxa"/>
          </w:tcPr>
          <w:p w14:paraId="14DD763A" w14:textId="3D7D356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0F0D5774" w14:textId="4AF3B35A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2" w:type="dxa"/>
          </w:tcPr>
          <w:p w14:paraId="0DE0C274" w14:textId="4FEB60C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72D6DE82" w14:textId="77777777" w:rsidTr="0027459A">
        <w:tc>
          <w:tcPr>
            <w:tcW w:w="6056" w:type="dxa"/>
          </w:tcPr>
          <w:p w14:paraId="093C2928" w14:textId="0BE0C6BB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3. You are changing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您正在更衣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64039E6D" w14:textId="5AE2BCEB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67" w:type="dxa"/>
          </w:tcPr>
          <w:p w14:paraId="79E1A396" w14:textId="53860C7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604DA6E7" w14:textId="3891728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749" w:type="dxa"/>
          </w:tcPr>
          <w:p w14:paraId="1E08DE09" w14:textId="4DFFF621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553ACB3F" w14:textId="155168DA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67" w:type="dxa"/>
          </w:tcPr>
          <w:p w14:paraId="4B9410C5" w14:textId="440CCAC3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0A542A17" w14:textId="05DAF410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749" w:type="dxa"/>
          </w:tcPr>
          <w:p w14:paraId="59DF63A2" w14:textId="6DE2A361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69FE2F4A" w14:textId="2968BF81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4" w:type="dxa"/>
          </w:tcPr>
          <w:p w14:paraId="57692A3C" w14:textId="07766F70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78861F67" w14:textId="0234570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852" w:type="dxa"/>
          </w:tcPr>
          <w:p w14:paraId="4C6FA9EE" w14:textId="13EBD084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2CFDFBD" w14:textId="77777777" w:rsidTr="0027459A">
        <w:tc>
          <w:tcPr>
            <w:tcW w:w="6056" w:type="dxa"/>
          </w:tcPr>
          <w:p w14:paraId="2121E7DE" w14:textId="552E2235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4. Your bra is visibl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可以看見您的胸圍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2CC8EC31" w14:textId="477678B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767" w:type="dxa"/>
          </w:tcPr>
          <w:p w14:paraId="3319E4A6" w14:textId="5898D0C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754" w:type="dxa"/>
          </w:tcPr>
          <w:p w14:paraId="03658DC6" w14:textId="3EE4B0D1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749" w:type="dxa"/>
          </w:tcPr>
          <w:p w14:paraId="69FC93C2" w14:textId="6F92403A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19BD6779" w14:textId="6F303DF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67" w:type="dxa"/>
          </w:tcPr>
          <w:p w14:paraId="12375950" w14:textId="39CB701C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754" w:type="dxa"/>
          </w:tcPr>
          <w:p w14:paraId="706A090F" w14:textId="3BD1C36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749" w:type="dxa"/>
          </w:tcPr>
          <w:p w14:paraId="2EEA6ABA" w14:textId="2AA2A8F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720D3929" w14:textId="328787D0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4" w:type="dxa"/>
          </w:tcPr>
          <w:p w14:paraId="0056C0B3" w14:textId="659DC5F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1B2B4E99" w14:textId="2CFB0DB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852" w:type="dxa"/>
          </w:tcPr>
          <w:p w14:paraId="67730691" w14:textId="58AB09DB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13B8ADED" w14:textId="77777777" w:rsidTr="0027459A">
        <w:tc>
          <w:tcPr>
            <w:tcW w:w="6056" w:type="dxa"/>
          </w:tcPr>
          <w:p w14:paraId="555137F7" w14:textId="77777777" w:rsidR="007A6648" w:rsidRPr="007632EE" w:rsidRDefault="007A6648" w:rsidP="007A6648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7632EE">
              <w:rPr>
                <w:rFonts w:ascii="Times" w:hAnsi="Times"/>
                <w:color w:val="000000" w:themeColor="text1"/>
              </w:rPr>
              <w:t xml:space="preserve">15. 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>Digitally altered images or videos that depict you in a sexual way (such as those created using Photoshop or other editing software)</w:t>
            </w:r>
          </w:p>
          <w:p w14:paraId="51C46650" w14:textId="4700A78B" w:rsidR="007A6648" w:rsidRPr="007632EE" w:rsidRDefault="007A6648" w:rsidP="007A6648">
            <w:pPr>
              <w:pStyle w:val="NormalWeb"/>
              <w:rPr>
                <w:rFonts w:asciiTheme="minorEastAsia" w:hAnsiTheme="minorEastAsia" w:cs="Arial Unicode MS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經過數碼修改的照片或影片，呈現您帶有性意味的形象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 xml:space="preserve"> （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例如使用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 xml:space="preserve"> Photoshop 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或其他編輯軟體所製作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 xml:space="preserve">）， 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包括移花接木等技術製作的虛假照片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7695EFB0" w14:textId="2701A2D4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67" w:type="dxa"/>
          </w:tcPr>
          <w:p w14:paraId="711930F7" w14:textId="798E27D3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6E7861A6" w14:textId="666005BC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1B470921" w14:textId="58B6F50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0F35F927" w14:textId="28C65DF0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67" w:type="dxa"/>
          </w:tcPr>
          <w:p w14:paraId="24A40F8E" w14:textId="4C98B0C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44F591E1" w14:textId="794346F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1BEA2FAB" w14:textId="3D39C95A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02337F2D" w14:textId="14720923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4" w:type="dxa"/>
          </w:tcPr>
          <w:p w14:paraId="0CA2A2D7" w14:textId="70BFBFD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564DBC24" w14:textId="364925F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2" w:type="dxa"/>
          </w:tcPr>
          <w:p w14:paraId="7F379E16" w14:textId="34A5EF5A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624FE280" w14:textId="77777777" w:rsidTr="0027459A">
        <w:tc>
          <w:tcPr>
            <w:tcW w:w="6056" w:type="dxa"/>
          </w:tcPr>
          <w:p w14:paraId="33BD153B" w14:textId="087B9707" w:rsidR="007A6648" w:rsidRPr="007632EE" w:rsidRDefault="007A6648" w:rsidP="007A6648">
            <w:pPr>
              <w:spacing w:line="276" w:lineRule="auto"/>
              <w:rPr>
                <w:rFonts w:ascii="Times" w:eastAsia="Arial" w:hAnsi="Times" w:cstheme="majorHAnsi"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 xml:space="preserve">16. 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>Non-consensual sexual deepfakes (videos or images) created using deep learning artificial intelligence to replace, alter, or mimic your face or voice</w:t>
            </w:r>
          </w:p>
          <w:p w14:paraId="4D99E598" w14:textId="77777777" w:rsidR="007A6648" w:rsidRPr="007632EE" w:rsidRDefault="007A6648" w:rsidP="007A6648">
            <w:pPr>
              <w:pStyle w:val="NormalWeb"/>
              <w:rPr>
                <w:rFonts w:asciiTheme="minorEastAsia" w:hAnsiTheme="minorEastAsia" w:cs="Arial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使用深度學習人工智能技術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（Deepfake）例如:替換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、</w:t>
            </w:r>
          </w:p>
          <w:p w14:paraId="21323DC0" w14:textId="1F77AFA4" w:rsidR="007A6648" w:rsidRPr="007632EE" w:rsidRDefault="007A6648" w:rsidP="007A6648">
            <w:pPr>
              <w:pStyle w:val="NormalWeb"/>
              <w:rPr>
                <w:rFonts w:asciiTheme="minorEastAsia" w:hAnsiTheme="minorEastAsia" w:cs="Arial"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更改或模仿您的臉部或聲音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，</w:t>
            </w:r>
          </w:p>
          <w:p w14:paraId="0386BF18" w14:textId="3F1EF1E2" w:rsidR="007A6648" w:rsidRPr="007632EE" w:rsidRDefault="007A6648" w:rsidP="007A6648">
            <w:pPr>
              <w:pStyle w:val="NormalWeb"/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製作未經您同意的性深度偽造照片或影片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771" w:type="dxa"/>
          </w:tcPr>
          <w:p w14:paraId="635D9D6F" w14:textId="04D0682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67" w:type="dxa"/>
          </w:tcPr>
          <w:p w14:paraId="196DA17D" w14:textId="5D9AB91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1DD8FD0C" w14:textId="0CC8E5E6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28707786" w14:textId="7DE295B5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7DA61210" w14:textId="5D0E89FE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67" w:type="dxa"/>
          </w:tcPr>
          <w:p w14:paraId="670FED77" w14:textId="18C2642A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54" w:type="dxa"/>
          </w:tcPr>
          <w:p w14:paraId="6915DF98" w14:textId="2505B903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49" w:type="dxa"/>
          </w:tcPr>
          <w:p w14:paraId="072FC39B" w14:textId="6CEE5A8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4E6FCEAD" w14:textId="75D53DA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4" w:type="dxa"/>
          </w:tcPr>
          <w:p w14:paraId="3258939F" w14:textId="072F564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73" w:type="dxa"/>
          </w:tcPr>
          <w:p w14:paraId="0B240D43" w14:textId="2F41ECA4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852" w:type="dxa"/>
          </w:tcPr>
          <w:p w14:paraId="011D764C" w14:textId="5CDC0C8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23679571" w14:textId="77777777" w:rsidTr="0027459A">
        <w:tc>
          <w:tcPr>
            <w:tcW w:w="6056" w:type="dxa"/>
          </w:tcPr>
          <w:p w14:paraId="23B42A77" w14:textId="2A54D126" w:rsidR="007A6648" w:rsidRPr="007632EE" w:rsidRDefault="007A6648" w:rsidP="007A6648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 w:hint="eastAsia"/>
                <w:b/>
                <w:bCs/>
                <w:color w:val="000000" w:themeColor="text1"/>
              </w:rPr>
              <w:t>Average</w:t>
            </w:r>
            <w:r w:rsidRPr="007632EE">
              <w:rPr>
                <w:rFonts w:ascii="Times" w:hAnsi="Times"/>
                <w:b/>
                <w:bCs/>
                <w:color w:val="000000" w:themeColor="text1"/>
              </w:rPr>
              <w:t xml:space="preserve"> S-CVI</w:t>
            </w:r>
          </w:p>
        </w:tc>
        <w:tc>
          <w:tcPr>
            <w:tcW w:w="771" w:type="dxa"/>
          </w:tcPr>
          <w:p w14:paraId="51CDCFCD" w14:textId="69DD01B7" w:rsidR="007A6648" w:rsidRPr="007632EE" w:rsidRDefault="007A6648" w:rsidP="007A6648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73</w:t>
            </w:r>
          </w:p>
        </w:tc>
        <w:tc>
          <w:tcPr>
            <w:tcW w:w="767" w:type="dxa"/>
          </w:tcPr>
          <w:p w14:paraId="5FA9CAA1" w14:textId="3309F46E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9</w:t>
            </w:r>
          </w:p>
        </w:tc>
        <w:tc>
          <w:tcPr>
            <w:tcW w:w="754" w:type="dxa"/>
          </w:tcPr>
          <w:p w14:paraId="0FCF768E" w14:textId="5727A29D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1</w:t>
            </w:r>
          </w:p>
        </w:tc>
        <w:tc>
          <w:tcPr>
            <w:tcW w:w="749" w:type="dxa"/>
          </w:tcPr>
          <w:p w14:paraId="2503E6ED" w14:textId="00D9D07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772" w:type="dxa"/>
          </w:tcPr>
          <w:p w14:paraId="21BED490" w14:textId="6770B502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3</w:t>
            </w:r>
          </w:p>
        </w:tc>
        <w:tc>
          <w:tcPr>
            <w:tcW w:w="767" w:type="dxa"/>
          </w:tcPr>
          <w:p w14:paraId="30ED5036" w14:textId="1832C979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8</w:t>
            </w:r>
          </w:p>
        </w:tc>
        <w:tc>
          <w:tcPr>
            <w:tcW w:w="754" w:type="dxa"/>
          </w:tcPr>
          <w:p w14:paraId="1B2AEE6D" w14:textId="3582248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2</w:t>
            </w:r>
          </w:p>
        </w:tc>
        <w:tc>
          <w:tcPr>
            <w:tcW w:w="749" w:type="dxa"/>
          </w:tcPr>
          <w:p w14:paraId="59099806" w14:textId="3F203AC1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601A0282" w14:textId="4ABE4EEE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1</w:t>
            </w:r>
          </w:p>
        </w:tc>
        <w:tc>
          <w:tcPr>
            <w:tcW w:w="854" w:type="dxa"/>
          </w:tcPr>
          <w:p w14:paraId="60DF1762" w14:textId="38F2E41F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9</w:t>
            </w:r>
          </w:p>
        </w:tc>
        <w:tc>
          <w:tcPr>
            <w:tcW w:w="873" w:type="dxa"/>
          </w:tcPr>
          <w:p w14:paraId="6990E27E" w14:textId="63248813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2</w:t>
            </w:r>
          </w:p>
        </w:tc>
        <w:tc>
          <w:tcPr>
            <w:tcW w:w="852" w:type="dxa"/>
          </w:tcPr>
          <w:p w14:paraId="764DD815" w14:textId="527AD4CE" w:rsidR="007A6648" w:rsidRPr="007632EE" w:rsidRDefault="007A6648" w:rsidP="007A6648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</w:tr>
    </w:tbl>
    <w:p w14:paraId="3947301D" w14:textId="77777777" w:rsidR="00253000" w:rsidRDefault="00253000" w:rsidP="00737AB1">
      <w:pPr>
        <w:spacing w:line="360" w:lineRule="auto"/>
        <w:rPr>
          <w:rFonts w:ascii="Times" w:hAnsi="Times"/>
          <w:b/>
          <w:bCs/>
          <w:color w:val="000000" w:themeColor="text1"/>
        </w:rPr>
      </w:pPr>
    </w:p>
    <w:p w14:paraId="52101198" w14:textId="77777777" w:rsidR="00253000" w:rsidRDefault="00253000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br w:type="page"/>
      </w:r>
    </w:p>
    <w:p w14:paraId="32F2D966" w14:textId="617B6E67" w:rsidR="00737AB1" w:rsidRPr="003A7FB7" w:rsidRDefault="00737AB1" w:rsidP="00B97709">
      <w:pPr>
        <w:pStyle w:val="Heading1"/>
        <w:rPr>
          <w:b w:val="0"/>
          <w:bCs w:val="0"/>
        </w:rPr>
      </w:pPr>
      <w:bookmarkStart w:id="1" w:name="_Toc177741149"/>
      <w:r w:rsidRPr="007632EE">
        <w:lastRenderedPageBreak/>
        <w:t xml:space="preserve">Table </w:t>
      </w:r>
      <w:proofErr w:type="spellStart"/>
      <w:r w:rsidR="003A7FB7">
        <w:t>S</w:t>
      </w:r>
      <w:r w:rsidRPr="007632EE">
        <w:t>2</w:t>
      </w:r>
      <w:proofErr w:type="spellEnd"/>
      <w:r w:rsidRPr="007632EE">
        <w:t xml:space="preserve">. </w:t>
      </w:r>
      <w:r w:rsidRPr="003A7FB7">
        <w:rPr>
          <w:b w:val="0"/>
          <w:bCs w:val="0"/>
        </w:rPr>
        <w:t xml:space="preserve">CVI of the items related to </w:t>
      </w:r>
      <w:proofErr w:type="spellStart"/>
      <w:r w:rsidRPr="003A7FB7">
        <w:rPr>
          <w:b w:val="0"/>
          <w:bCs w:val="0"/>
        </w:rPr>
        <w:t>IBSA</w:t>
      </w:r>
      <w:proofErr w:type="spellEnd"/>
      <w:r w:rsidRPr="003A7FB7">
        <w:rPr>
          <w:b w:val="0"/>
          <w:bCs w:val="0"/>
        </w:rPr>
        <w:t xml:space="preserve"> perpetration</w:t>
      </w:r>
      <w:bookmarkEnd w:id="1"/>
      <w:r w:rsidR="003A7FB7">
        <w:rPr>
          <w:b w:val="0"/>
          <w:bCs w:val="0"/>
        </w:rPr>
        <w:t>.</w:t>
      </w:r>
    </w:p>
    <w:tbl>
      <w:tblPr>
        <w:tblStyle w:val="TableGrid"/>
        <w:tblW w:w="15594" w:type="dxa"/>
        <w:tblInd w:w="-998" w:type="dxa"/>
        <w:tblLook w:val="04A0" w:firstRow="1" w:lastRow="0" w:firstColumn="1" w:lastColumn="0" w:noHBand="0" w:noVBand="1"/>
      </w:tblPr>
      <w:tblGrid>
        <w:gridCol w:w="8216"/>
        <w:gridCol w:w="636"/>
        <w:gridCol w:w="636"/>
        <w:gridCol w:w="636"/>
        <w:gridCol w:w="534"/>
        <w:gridCol w:w="636"/>
        <w:gridCol w:w="636"/>
        <w:gridCol w:w="636"/>
        <w:gridCol w:w="534"/>
        <w:gridCol w:w="659"/>
        <w:gridCol w:w="642"/>
        <w:gridCol w:w="636"/>
        <w:gridCol w:w="557"/>
      </w:tblGrid>
      <w:tr w:rsidR="007632EE" w:rsidRPr="007632EE" w14:paraId="47FA135E" w14:textId="77777777" w:rsidTr="00FB6549">
        <w:tc>
          <w:tcPr>
            <w:tcW w:w="8216" w:type="dxa"/>
            <w:vMerge w:val="restart"/>
          </w:tcPr>
          <w:p w14:paraId="298AF50C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  <w:p w14:paraId="52E7A2C7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Item</w:t>
            </w:r>
          </w:p>
        </w:tc>
        <w:tc>
          <w:tcPr>
            <w:tcW w:w="7378" w:type="dxa"/>
            <w:gridSpan w:val="12"/>
          </w:tcPr>
          <w:p w14:paraId="1B5C88D5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I-CVI</w:t>
            </w:r>
          </w:p>
        </w:tc>
      </w:tr>
      <w:tr w:rsidR="007632EE" w:rsidRPr="007632EE" w14:paraId="1B6CC721" w14:textId="77777777" w:rsidTr="00FB6549">
        <w:tc>
          <w:tcPr>
            <w:tcW w:w="8216" w:type="dxa"/>
            <w:vMerge/>
          </w:tcPr>
          <w:p w14:paraId="5FC5DBA2" w14:textId="77777777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2442" w:type="dxa"/>
            <w:gridSpan w:val="4"/>
          </w:tcPr>
          <w:p w14:paraId="4487B190" w14:textId="3D8ECB2D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Relevance</w:t>
            </w:r>
          </w:p>
        </w:tc>
        <w:tc>
          <w:tcPr>
            <w:tcW w:w="2442" w:type="dxa"/>
            <w:gridSpan w:val="4"/>
          </w:tcPr>
          <w:p w14:paraId="24B3C7BE" w14:textId="0E826C57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Appropriateness</w:t>
            </w:r>
          </w:p>
        </w:tc>
        <w:tc>
          <w:tcPr>
            <w:tcW w:w="2494" w:type="dxa"/>
            <w:gridSpan w:val="4"/>
          </w:tcPr>
          <w:p w14:paraId="2002831E" w14:textId="067AF93D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Clarity</w:t>
            </w:r>
          </w:p>
        </w:tc>
      </w:tr>
      <w:tr w:rsidR="007632EE" w:rsidRPr="007632EE" w14:paraId="2FB6AB52" w14:textId="77777777" w:rsidTr="00FB6549">
        <w:tc>
          <w:tcPr>
            <w:tcW w:w="8216" w:type="dxa"/>
            <w:vMerge/>
          </w:tcPr>
          <w:p w14:paraId="371FFD6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636" w:type="dxa"/>
          </w:tcPr>
          <w:p w14:paraId="614A2087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636" w:type="dxa"/>
          </w:tcPr>
          <w:p w14:paraId="73CEC464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636" w:type="dxa"/>
          </w:tcPr>
          <w:p w14:paraId="5E511900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534" w:type="dxa"/>
          </w:tcPr>
          <w:p w14:paraId="68390BC2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  <w:tc>
          <w:tcPr>
            <w:tcW w:w="636" w:type="dxa"/>
          </w:tcPr>
          <w:p w14:paraId="6F850DDB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636" w:type="dxa"/>
          </w:tcPr>
          <w:p w14:paraId="5E71787A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636" w:type="dxa"/>
          </w:tcPr>
          <w:p w14:paraId="4227CC24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534" w:type="dxa"/>
          </w:tcPr>
          <w:p w14:paraId="0BCF6988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  <w:tc>
          <w:tcPr>
            <w:tcW w:w="659" w:type="dxa"/>
          </w:tcPr>
          <w:p w14:paraId="2F1041D3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642" w:type="dxa"/>
          </w:tcPr>
          <w:p w14:paraId="1DBA1711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636" w:type="dxa"/>
          </w:tcPr>
          <w:p w14:paraId="0713B1BC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557" w:type="dxa"/>
          </w:tcPr>
          <w:p w14:paraId="19962283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</w:tr>
      <w:tr w:rsidR="007632EE" w:rsidRPr="007632EE" w14:paraId="000A7A8A" w14:textId="77777777" w:rsidTr="00FB6549">
        <w:tc>
          <w:tcPr>
            <w:tcW w:w="8216" w:type="dxa"/>
          </w:tcPr>
          <w:p w14:paraId="0DD7375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. The person was partially clothed or semi-nud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當事人穿著部分衣服或半裸著身體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1471DFB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36" w:type="dxa"/>
          </w:tcPr>
          <w:p w14:paraId="6F9F44C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C1F022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5CA1727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8B2490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2AA96C8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0B5A46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34" w:type="dxa"/>
          </w:tcPr>
          <w:p w14:paraId="1371CF9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10351C6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42" w:type="dxa"/>
          </w:tcPr>
          <w:p w14:paraId="608FB21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3B04DA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57" w:type="dxa"/>
          </w:tcPr>
          <w:p w14:paraId="1D9F36E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47E6884" w14:textId="77777777" w:rsidTr="00FB6549">
        <w:tc>
          <w:tcPr>
            <w:tcW w:w="8216" w:type="dxa"/>
          </w:tcPr>
          <w:p w14:paraId="2D0BB735" w14:textId="163E959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2</w:t>
            </w:r>
            <w:r w:rsidR="00D91E9D" w:rsidRPr="007632EE">
              <w:rPr>
                <w:rFonts w:ascii="Times" w:eastAsia="Arial" w:hAnsi="Times" w:cstheme="majorHAnsi"/>
                <w:color w:val="000000" w:themeColor="text1"/>
              </w:rPr>
              <w:t>a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>. Female’s breasts/ nipples were visibl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可以看見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女性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的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胸部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，包括乳頭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3580332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1236A6C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5A7CFD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21DD5ED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48D5CD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E2F770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DF70A7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34" w:type="dxa"/>
          </w:tcPr>
          <w:p w14:paraId="095A0C1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5E8EAE7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42" w:type="dxa"/>
          </w:tcPr>
          <w:p w14:paraId="22C8CCF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C6C44F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57" w:type="dxa"/>
          </w:tcPr>
          <w:p w14:paraId="309DE59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6652F8C" w14:textId="77777777" w:rsidTr="00FB6549">
        <w:tc>
          <w:tcPr>
            <w:tcW w:w="8216" w:type="dxa"/>
          </w:tcPr>
          <w:p w14:paraId="707C576F" w14:textId="372B3497" w:rsidR="00737AB1" w:rsidRPr="007632EE" w:rsidRDefault="00D91E9D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2b</w:t>
            </w:r>
            <w:r w:rsidR="00737AB1" w:rsidRPr="007632EE">
              <w:rPr>
                <w:rFonts w:ascii="Times" w:eastAsia="Arial" w:hAnsi="Times" w:cstheme="majorHAnsi"/>
                <w:color w:val="000000" w:themeColor="text1"/>
              </w:rPr>
              <w:t>. Male’s chests breasts/ nipples were visible (</w:t>
            </w:r>
            <w:proofErr w:type="spellStart"/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可以看見</w:t>
            </w:r>
            <w:r w:rsidR="00737AB1" w:rsidRPr="007632EE">
              <w:rPr>
                <w:rFonts w:asciiTheme="minorEastAsia" w:hAnsiTheme="minorEastAsia" w:cs="Arial"/>
                <w:color w:val="000000" w:themeColor="text1"/>
              </w:rPr>
              <w:t>男性</w:t>
            </w:r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的胸部，包括乳頭</w:t>
            </w:r>
            <w:proofErr w:type="spellEnd"/>
            <w:r w:rsidR="00737AB1"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6D33221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20</w:t>
            </w:r>
          </w:p>
        </w:tc>
        <w:tc>
          <w:tcPr>
            <w:tcW w:w="636" w:type="dxa"/>
          </w:tcPr>
          <w:p w14:paraId="5DB0251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498D02D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41B286C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8E9ABF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37768EC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636" w:type="dxa"/>
          </w:tcPr>
          <w:p w14:paraId="5A511C5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34" w:type="dxa"/>
          </w:tcPr>
          <w:p w14:paraId="74B86B6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61FE152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42" w:type="dxa"/>
          </w:tcPr>
          <w:p w14:paraId="6B7F64C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14AACD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57" w:type="dxa"/>
          </w:tcPr>
          <w:p w14:paraId="78D59FE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F57ABCB" w14:textId="77777777" w:rsidTr="00FB6549">
        <w:tc>
          <w:tcPr>
            <w:tcW w:w="8216" w:type="dxa"/>
          </w:tcPr>
          <w:p w14:paraId="62DDEFCA" w14:textId="3D8AC36E" w:rsidR="00737AB1" w:rsidRPr="007632EE" w:rsidRDefault="00D91E9D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3</w:t>
            </w:r>
            <w:r w:rsidR="00737AB1" w:rsidRPr="007632EE">
              <w:rPr>
                <w:rFonts w:ascii="Times" w:eastAsia="Arial" w:hAnsi="Times" w:cstheme="majorHAnsi"/>
                <w:color w:val="000000" w:themeColor="text1"/>
              </w:rPr>
              <w:t>. The person was completely nude (</w:t>
            </w:r>
            <w:proofErr w:type="spellStart"/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當事人全裸著身體</w:t>
            </w:r>
            <w:proofErr w:type="spellEnd"/>
            <w:r w:rsidR="00737AB1"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774501B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2D604B9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241701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0375389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3078D8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3CC799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662372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34" w:type="dxa"/>
          </w:tcPr>
          <w:p w14:paraId="20EAB91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67CAC29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42" w:type="dxa"/>
          </w:tcPr>
          <w:p w14:paraId="689775D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5909D4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57" w:type="dxa"/>
          </w:tcPr>
          <w:p w14:paraId="67EECDB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462E9BF" w14:textId="77777777" w:rsidTr="00FB6549">
        <w:tc>
          <w:tcPr>
            <w:tcW w:w="8216" w:type="dxa"/>
          </w:tcPr>
          <w:p w14:paraId="7166664E" w14:textId="11B75680" w:rsidR="00737AB1" w:rsidRPr="007632EE" w:rsidRDefault="00D91E9D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4</w:t>
            </w:r>
            <w:r w:rsidR="00737AB1" w:rsidRPr="007632EE">
              <w:rPr>
                <w:rFonts w:ascii="Times" w:eastAsia="Arial" w:hAnsi="Times" w:cstheme="majorHAnsi"/>
                <w:color w:val="000000" w:themeColor="text1"/>
              </w:rPr>
              <w:t>. The person’s genitals were visible (</w:t>
            </w:r>
            <w:proofErr w:type="spellStart"/>
            <w:r w:rsidR="00737AB1" w:rsidRPr="007632EE">
              <w:rPr>
                <w:rFonts w:asciiTheme="minorEastAsia" w:hAnsiTheme="minorEastAsia" w:cs="Arial"/>
                <w:color w:val="000000" w:themeColor="text1"/>
              </w:rPr>
              <w:t>可以看見</w:t>
            </w:r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當事人的性器官</w:t>
            </w:r>
            <w:proofErr w:type="spellEnd"/>
            <w:r w:rsidR="00737AB1"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006FBD3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59B9C83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742771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5BDE960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52D5B2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80E1F1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0CB72E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34" w:type="dxa"/>
          </w:tcPr>
          <w:p w14:paraId="6802B3B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4AB58A7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42" w:type="dxa"/>
          </w:tcPr>
          <w:p w14:paraId="318DAAE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2E3530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57" w:type="dxa"/>
          </w:tcPr>
          <w:p w14:paraId="05F573A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0F4B2797" w14:textId="77777777" w:rsidTr="00FB6549">
        <w:tc>
          <w:tcPr>
            <w:tcW w:w="8216" w:type="dxa"/>
          </w:tcPr>
          <w:p w14:paraId="51AE0593" w14:textId="1E8F2C24" w:rsidR="00737AB1" w:rsidRPr="007632EE" w:rsidRDefault="00D91E9D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5</w:t>
            </w:r>
            <w:r w:rsidR="00737AB1" w:rsidRPr="007632EE">
              <w:rPr>
                <w:rFonts w:ascii="Times" w:eastAsia="Arial" w:hAnsi="Times" w:cstheme="majorHAnsi"/>
                <w:color w:val="000000" w:themeColor="text1"/>
              </w:rPr>
              <w:t>. The person was engaged in a sex act (</w:t>
            </w:r>
            <w:proofErr w:type="spellStart"/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當事人正在進行性行為</w:t>
            </w:r>
            <w:proofErr w:type="spellEnd"/>
            <w:r w:rsidR="00737AB1"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1C18B34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7AA3046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AEC100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2D2F89B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3C36C5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B2092F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BB3A2A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34" w:type="dxa"/>
          </w:tcPr>
          <w:p w14:paraId="75743AC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0700017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42" w:type="dxa"/>
          </w:tcPr>
          <w:p w14:paraId="26461BE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AA98B0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57" w:type="dxa"/>
          </w:tcPr>
          <w:p w14:paraId="0546FC5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79DD36A4" w14:textId="77777777" w:rsidTr="00FB6549">
        <w:tc>
          <w:tcPr>
            <w:tcW w:w="8216" w:type="dxa"/>
          </w:tcPr>
          <w:p w14:paraId="513A961C" w14:textId="292F9A79" w:rsidR="00737AB1" w:rsidRPr="007632EE" w:rsidRDefault="00D91E9D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 w:cstheme="majorHAnsi"/>
                <w:color w:val="000000" w:themeColor="text1"/>
              </w:rPr>
              <w:t>6</w:t>
            </w:r>
            <w:r w:rsidR="00737AB1" w:rsidRPr="007632EE">
              <w:rPr>
                <w:rFonts w:ascii="Times" w:hAnsi="Times" w:cstheme="majorHAnsi"/>
                <w:color w:val="000000" w:themeColor="text1"/>
              </w:rPr>
              <w:t>. The</w:t>
            </w:r>
            <w:r w:rsidR="00737AB1" w:rsidRPr="007632EE">
              <w:rPr>
                <w:rFonts w:ascii="Times" w:eastAsia="Arial" w:hAnsi="Times" w:cstheme="majorHAnsi"/>
                <w:color w:val="000000" w:themeColor="text1"/>
              </w:rPr>
              <w:t xml:space="preserve"> person was showing bathing or toileting (</w:t>
            </w:r>
            <w:proofErr w:type="spellStart"/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當事人正在淋浴、</w:t>
            </w:r>
            <w:r w:rsidR="00737AB1" w:rsidRPr="007632EE">
              <w:rPr>
                <w:rFonts w:asciiTheme="minorEastAsia" w:hAnsiTheme="minorEastAsia" w:cs="Arial"/>
                <w:color w:val="000000" w:themeColor="text1"/>
              </w:rPr>
              <w:t>浸浴</w:t>
            </w:r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或上廁所</w:t>
            </w:r>
            <w:proofErr w:type="spellEnd"/>
            <w:r w:rsidR="00737AB1"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4F9D8A3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36" w:type="dxa"/>
          </w:tcPr>
          <w:p w14:paraId="69CD065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97A5DE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6671364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03BB65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DCE966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96B9CE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34" w:type="dxa"/>
          </w:tcPr>
          <w:p w14:paraId="606EC39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1453A11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42" w:type="dxa"/>
          </w:tcPr>
          <w:p w14:paraId="6757287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5B88A3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57" w:type="dxa"/>
          </w:tcPr>
          <w:p w14:paraId="639C2FA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74695E60" w14:textId="77777777" w:rsidTr="00FB6549">
        <w:tc>
          <w:tcPr>
            <w:tcW w:w="8216" w:type="dxa"/>
          </w:tcPr>
          <w:p w14:paraId="36862006" w14:textId="6A8AB8C9" w:rsidR="00737AB1" w:rsidRPr="007632EE" w:rsidRDefault="00D91E9D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7</w:t>
            </w:r>
            <w:r w:rsidR="00737AB1" w:rsidRPr="007632EE">
              <w:rPr>
                <w:rFonts w:ascii="Times" w:eastAsia="Arial" w:hAnsi="Times" w:cstheme="majorHAnsi"/>
                <w:color w:val="000000" w:themeColor="text1"/>
              </w:rPr>
              <w:t>. Presents a sex act that the person did not agree to (</w:t>
            </w:r>
            <w:proofErr w:type="spellStart"/>
            <w:r w:rsidR="00737AB1" w:rsidRPr="007632EE">
              <w:rPr>
                <w:rFonts w:asciiTheme="minorEastAsia" w:hAnsiTheme="minorEastAsia" w:cs="Arial"/>
                <w:color w:val="000000" w:themeColor="text1"/>
              </w:rPr>
              <w:t>展示</w:t>
            </w:r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當事人不同意參與的性行為</w:t>
            </w:r>
            <w:proofErr w:type="spellEnd"/>
            <w:r w:rsidR="00737AB1"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5287562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2D00029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46F083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629BA8E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8ACA91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62DF05F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636" w:type="dxa"/>
          </w:tcPr>
          <w:p w14:paraId="20F5645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34" w:type="dxa"/>
          </w:tcPr>
          <w:p w14:paraId="01176EF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7B08E24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42" w:type="dxa"/>
          </w:tcPr>
          <w:p w14:paraId="1EDCC05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636" w:type="dxa"/>
          </w:tcPr>
          <w:p w14:paraId="15CC929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57" w:type="dxa"/>
          </w:tcPr>
          <w:p w14:paraId="6421814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2E70978B" w14:textId="77777777" w:rsidTr="00FB6549">
        <w:tc>
          <w:tcPr>
            <w:tcW w:w="8216" w:type="dxa"/>
          </w:tcPr>
          <w:p w14:paraId="09568410" w14:textId="3824E280" w:rsidR="00737AB1" w:rsidRPr="007632EE" w:rsidRDefault="00D91E9D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8</w:t>
            </w:r>
            <w:r w:rsidR="00737AB1" w:rsidRPr="007632EE">
              <w:rPr>
                <w:rFonts w:ascii="Times" w:eastAsia="Arial" w:hAnsi="Times" w:cstheme="majorHAnsi"/>
                <w:color w:val="000000" w:themeColor="text1"/>
              </w:rPr>
              <w:t>. Images or videos taken up their skirt (‘up-skirting’) (</w:t>
            </w:r>
            <w:proofErr w:type="spellStart"/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當事人裙底的位置（如：透過裙底向上拍</w:t>
            </w:r>
            <w:proofErr w:type="spellEnd"/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/</w:t>
            </w:r>
            <w:proofErr w:type="spellStart"/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偷拍裙底</w:t>
            </w:r>
            <w:proofErr w:type="spellEnd"/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）</w:t>
            </w:r>
            <w:r w:rsidR="00737AB1"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5714FE9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5B783AE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E788B6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6188E64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BF809C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59C60D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B3C563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04C3B58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63189F9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42" w:type="dxa"/>
          </w:tcPr>
          <w:p w14:paraId="42AF34A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682D6F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57" w:type="dxa"/>
          </w:tcPr>
          <w:p w14:paraId="747E5AD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C9E7250" w14:textId="77777777" w:rsidTr="00FB6549">
        <w:tc>
          <w:tcPr>
            <w:tcW w:w="8216" w:type="dxa"/>
          </w:tcPr>
          <w:p w14:paraId="30727F72" w14:textId="5B3CB9A6" w:rsidR="00737AB1" w:rsidRPr="007632EE" w:rsidRDefault="00D91E9D" w:rsidP="00FB6549">
            <w:pPr>
              <w:pStyle w:val="NormalWeb"/>
              <w:spacing w:line="360" w:lineRule="auto"/>
              <w:rPr>
                <w:rFonts w:asciiTheme="minorEastAsia" w:hAnsiTheme="minorEastAsia" w:cs="Arial Unicode MS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  <w:highlight w:val="white"/>
              </w:rPr>
              <w:lastRenderedPageBreak/>
              <w:t>9</w:t>
            </w:r>
            <w:r w:rsidR="00737AB1" w:rsidRPr="007632EE">
              <w:rPr>
                <w:rFonts w:ascii="Times" w:eastAsia="Arial" w:hAnsi="Times" w:cstheme="majorHAnsi"/>
                <w:color w:val="000000" w:themeColor="text1"/>
                <w:highlight w:val="white"/>
              </w:rPr>
              <w:t>. The person was sexually suggestive (e.g., wearing provocative clothing/ underwear and having body language/ posture)</w:t>
            </w:r>
            <w:r w:rsidR="00737AB1" w:rsidRPr="007632EE">
              <w:rPr>
                <w:rFonts w:ascii="Times" w:eastAsia="Arial" w:hAnsi="Times" w:cstheme="majorHAnsi"/>
                <w:color w:val="000000" w:themeColor="text1"/>
              </w:rPr>
              <w:t xml:space="preserve"> (</w:t>
            </w:r>
            <w:proofErr w:type="spellStart"/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當事人呈現出性暗示（例如</w:t>
            </w:r>
            <w:proofErr w:type="spellEnd"/>
            <w:r w:rsidR="00737AB1" w:rsidRPr="007632EE">
              <w:rPr>
                <w:rFonts w:asciiTheme="minorEastAsia" w:hAnsiTheme="minorEastAsia" w:cs="Arial Unicode MS"/>
                <w:color w:val="000000" w:themeColor="text1"/>
              </w:rPr>
              <w:t>：</w:t>
            </w:r>
          </w:p>
          <w:p w14:paraId="33900AF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穿著挑逗性的服裝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/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內衣，以及身體語言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/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姿勢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）</w:t>
            </w:r>
          </w:p>
        </w:tc>
        <w:tc>
          <w:tcPr>
            <w:tcW w:w="636" w:type="dxa"/>
          </w:tcPr>
          <w:p w14:paraId="380245D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20</w:t>
            </w:r>
          </w:p>
        </w:tc>
        <w:tc>
          <w:tcPr>
            <w:tcW w:w="636" w:type="dxa"/>
          </w:tcPr>
          <w:p w14:paraId="4A3DBF8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DE8FB3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2DF9C1F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1933D4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8A1D19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2F3363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34" w:type="dxa"/>
          </w:tcPr>
          <w:p w14:paraId="677304E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42905C4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42" w:type="dxa"/>
          </w:tcPr>
          <w:p w14:paraId="3731C0E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AC229F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57" w:type="dxa"/>
          </w:tcPr>
          <w:p w14:paraId="55D0F6F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CA8A49B" w14:textId="77777777" w:rsidTr="00FB6549">
        <w:tc>
          <w:tcPr>
            <w:tcW w:w="8216" w:type="dxa"/>
          </w:tcPr>
          <w:p w14:paraId="158D354D" w14:textId="629577D9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</w:t>
            </w:r>
            <w:r w:rsidR="00792A70" w:rsidRPr="007632EE">
              <w:rPr>
                <w:rFonts w:ascii="Times" w:eastAsia="Arial" w:hAnsi="Times" w:cstheme="majorHAnsi"/>
                <w:color w:val="000000" w:themeColor="text1"/>
              </w:rPr>
              <w:t>0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>. The person’s underpants are visibl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可以看見當事人的內褲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6542833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36" w:type="dxa"/>
          </w:tcPr>
          <w:p w14:paraId="43B1CB2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6CC352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332098D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493A73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2F82337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0FDDB5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34" w:type="dxa"/>
          </w:tcPr>
          <w:p w14:paraId="15D544E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31C1C5D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42" w:type="dxa"/>
          </w:tcPr>
          <w:p w14:paraId="71CE794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90E916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57" w:type="dxa"/>
          </w:tcPr>
          <w:p w14:paraId="5EECC75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192925AF" w14:textId="77777777" w:rsidTr="00FB6549">
        <w:tc>
          <w:tcPr>
            <w:tcW w:w="8216" w:type="dxa"/>
          </w:tcPr>
          <w:p w14:paraId="2CBFB124" w14:textId="436303C6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</w:t>
            </w:r>
            <w:r w:rsidR="00792A70" w:rsidRPr="007632EE">
              <w:rPr>
                <w:rFonts w:ascii="Times" w:eastAsia="Arial" w:hAnsi="Times" w:cstheme="majorHAnsi"/>
                <w:color w:val="000000" w:themeColor="text1"/>
              </w:rPr>
              <w:t>1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>. The outline of a person's genital area (vagina/penis) is visibl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可以看見當事人的性器官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 xml:space="preserve"> 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如：陰部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/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 xml:space="preserve"> 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陰莖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)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的輪廓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50FB7BF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5ACF439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C60CCA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0898D40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A09E4F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8A1667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2E5C14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43354C1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6EB3D84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42" w:type="dxa"/>
          </w:tcPr>
          <w:p w14:paraId="047D242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FE1293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57" w:type="dxa"/>
          </w:tcPr>
          <w:p w14:paraId="0BF6E12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781C6F24" w14:textId="77777777" w:rsidTr="00FB6549">
        <w:tc>
          <w:tcPr>
            <w:tcW w:w="8216" w:type="dxa"/>
          </w:tcPr>
          <w:p w14:paraId="5A97761A" w14:textId="0615DCD9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 w:cstheme="majorHAnsi"/>
                <w:color w:val="000000" w:themeColor="text1"/>
              </w:rPr>
              <w:t>1</w:t>
            </w:r>
            <w:r w:rsidR="00792A70" w:rsidRPr="007632EE">
              <w:rPr>
                <w:rFonts w:ascii="Times" w:hAnsi="Times" w:cstheme="majorHAnsi"/>
                <w:color w:val="000000" w:themeColor="text1"/>
              </w:rPr>
              <w:t>2</w:t>
            </w:r>
            <w:r w:rsidRPr="007632EE">
              <w:rPr>
                <w:rFonts w:ascii="Times" w:hAnsi="Times" w:cstheme="majorHAnsi"/>
                <w:color w:val="000000" w:themeColor="text1"/>
              </w:rPr>
              <w:t>. The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 person</w:t>
            </w:r>
            <w:r w:rsidRPr="007632EE">
              <w:rPr>
                <w:rFonts w:ascii="Times" w:hAnsi="Times" w:cstheme="majorHAnsi"/>
                <w:color w:val="000000" w:themeColor="text1"/>
              </w:rPr>
              <w:t xml:space="preserve"> 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>might feel sexually offended or sexually violated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當事人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可能會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感到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被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性騷擾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7F9AA0E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6A1AC4F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003CB1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4C931F8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32C4BC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1564598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5CA6A8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34" w:type="dxa"/>
          </w:tcPr>
          <w:p w14:paraId="01658D8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2FF2DDF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42" w:type="dxa"/>
          </w:tcPr>
          <w:p w14:paraId="133929F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636" w:type="dxa"/>
          </w:tcPr>
          <w:p w14:paraId="130CA02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57" w:type="dxa"/>
          </w:tcPr>
          <w:p w14:paraId="66697E3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0529D50C" w14:textId="77777777" w:rsidTr="00FB6549">
        <w:tc>
          <w:tcPr>
            <w:tcW w:w="8216" w:type="dxa"/>
          </w:tcPr>
          <w:p w14:paraId="75E0A82B" w14:textId="40E72B4D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 w:cstheme="majorHAnsi"/>
                <w:color w:val="000000" w:themeColor="text1"/>
              </w:rPr>
              <w:t>1</w:t>
            </w:r>
            <w:r w:rsidR="00792A70" w:rsidRPr="007632EE">
              <w:rPr>
                <w:rFonts w:ascii="Times" w:hAnsi="Times" w:cstheme="majorHAnsi"/>
                <w:color w:val="000000" w:themeColor="text1"/>
              </w:rPr>
              <w:t>3</w:t>
            </w:r>
            <w:r w:rsidRPr="007632EE">
              <w:rPr>
                <w:rFonts w:ascii="Times" w:hAnsi="Times" w:cstheme="majorHAnsi"/>
                <w:color w:val="000000" w:themeColor="text1"/>
              </w:rPr>
              <w:t>. The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 person was changing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當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事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人正在更衣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46A06FA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13E776F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636" w:type="dxa"/>
          </w:tcPr>
          <w:p w14:paraId="31CC994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1121430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4158EF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0A1AFD7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8798BC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34" w:type="dxa"/>
          </w:tcPr>
          <w:p w14:paraId="79F32B5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00D2028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42" w:type="dxa"/>
          </w:tcPr>
          <w:p w14:paraId="13B85DD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2F50F0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57" w:type="dxa"/>
          </w:tcPr>
          <w:p w14:paraId="2E4E193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228D82F6" w14:textId="77777777" w:rsidTr="00FB6549">
        <w:tc>
          <w:tcPr>
            <w:tcW w:w="8216" w:type="dxa"/>
          </w:tcPr>
          <w:p w14:paraId="30DECD78" w14:textId="45E003E9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</w:t>
            </w:r>
            <w:r w:rsidR="00792A70" w:rsidRPr="007632EE">
              <w:rPr>
                <w:rFonts w:ascii="Times" w:eastAsia="Arial" w:hAnsi="Times" w:cstheme="majorHAnsi"/>
                <w:color w:val="000000" w:themeColor="text1"/>
              </w:rPr>
              <w:t>4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>. The person’s bra is visibl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可以看見當事人的胸圍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6E7D34D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5461262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E01D37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171ACE5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A6A52A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BF14D8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337CF8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1F21D46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6FDD284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42" w:type="dxa"/>
          </w:tcPr>
          <w:p w14:paraId="125F685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1319F3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57" w:type="dxa"/>
          </w:tcPr>
          <w:p w14:paraId="17B5551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0A6764F3" w14:textId="77777777" w:rsidTr="00FB6549">
        <w:tc>
          <w:tcPr>
            <w:tcW w:w="8216" w:type="dxa"/>
          </w:tcPr>
          <w:p w14:paraId="29E5CEAA" w14:textId="0BE215CC" w:rsidR="00737AB1" w:rsidRPr="007632EE" w:rsidRDefault="00737AB1" w:rsidP="00FB6549">
            <w:pPr>
              <w:pStyle w:val="NormalWeb"/>
              <w:spacing w:line="360" w:lineRule="auto"/>
              <w:rPr>
                <w:rFonts w:ascii="Times" w:eastAsia="Arial" w:hAnsi="Times" w:cstheme="majorHAnsi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</w:t>
            </w:r>
            <w:r w:rsidR="00792A70" w:rsidRPr="007632EE">
              <w:rPr>
                <w:rFonts w:ascii="Times" w:eastAsia="Arial" w:hAnsi="Times" w:cstheme="majorHAnsi"/>
                <w:color w:val="000000" w:themeColor="text1"/>
              </w:rPr>
              <w:t>5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>. Digitally altered images or videos that depict another person in a sexual way (such as those created using Photoshop or other editing software)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經過數碼修改的照片或影片，呈現當事人帶有性意味的形象</w:t>
            </w:r>
            <w:proofErr w:type="spellEnd"/>
          </w:p>
          <w:p w14:paraId="70362B8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Theme="minorEastAsia" w:hAnsiTheme="minorEastAsia" w:cs="Arial Unicode MS"/>
                <w:color w:val="000000" w:themeColor="text1"/>
              </w:rPr>
              <w:t>（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例如使用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 xml:space="preserve"> Photoshop 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或其他編輯軟體所製作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），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包括移花接木等技術製作的虛假照片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693160E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265EEC2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296B8D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0B3EB33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F6D9F3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8</w:t>
            </w:r>
          </w:p>
        </w:tc>
        <w:tc>
          <w:tcPr>
            <w:tcW w:w="636" w:type="dxa"/>
          </w:tcPr>
          <w:p w14:paraId="2B81EC3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24F5E0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534" w:type="dxa"/>
          </w:tcPr>
          <w:p w14:paraId="29D73C4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412FAAA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42" w:type="dxa"/>
          </w:tcPr>
          <w:p w14:paraId="5CB1EFF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14F3B1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557" w:type="dxa"/>
          </w:tcPr>
          <w:p w14:paraId="479A6D7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18FE7AD1" w14:textId="77777777" w:rsidTr="00FB6549">
        <w:tc>
          <w:tcPr>
            <w:tcW w:w="8216" w:type="dxa"/>
          </w:tcPr>
          <w:p w14:paraId="3B988084" w14:textId="4CFAB2BC" w:rsidR="00737AB1" w:rsidRPr="007632EE" w:rsidRDefault="00737AB1" w:rsidP="00FB6549">
            <w:pPr>
              <w:pStyle w:val="NormalWeb"/>
              <w:spacing w:line="360" w:lineRule="auto"/>
              <w:rPr>
                <w:rFonts w:ascii="Times" w:eastAsia="Arial" w:hAnsi="Times" w:cstheme="majorHAnsi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</w:t>
            </w:r>
            <w:r w:rsidR="00792A70" w:rsidRPr="007632EE">
              <w:rPr>
                <w:rFonts w:ascii="Times" w:eastAsia="Arial" w:hAnsi="Times" w:cstheme="majorHAnsi"/>
                <w:color w:val="000000" w:themeColor="text1"/>
              </w:rPr>
              <w:t>6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. Non-consensual sexual deepfakes (videos or images) created using deep learning artificial intelligence to replace, alter, </w:t>
            </w:r>
          </w:p>
          <w:p w14:paraId="6487114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eastAsia="Arial" w:hAnsi="Times" w:cstheme="majorHAnsi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lastRenderedPageBreak/>
              <w:t>or mimic another person’s face or voic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使用深度學習人工智能技術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，例如替換、更改或模仿當時人的臉部或聲音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，</w:t>
            </w:r>
          </w:p>
          <w:p w14:paraId="2CAFD6D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Theme="minorEastAsia" w:hAnsiTheme="minorEastAsia" w:cs="Arial"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製作未經當事人同意的性深度偽造照片或影片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6" w:type="dxa"/>
          </w:tcPr>
          <w:p w14:paraId="70D2F45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lastRenderedPageBreak/>
              <w:t>0.80</w:t>
            </w:r>
          </w:p>
        </w:tc>
        <w:tc>
          <w:tcPr>
            <w:tcW w:w="636" w:type="dxa"/>
          </w:tcPr>
          <w:p w14:paraId="67F38FF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5E67D4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765FD28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51C231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37AFD0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04AB17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1C860E1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5DD7AAF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42" w:type="dxa"/>
          </w:tcPr>
          <w:p w14:paraId="35C60C4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9D133F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57" w:type="dxa"/>
          </w:tcPr>
          <w:p w14:paraId="39C36B7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B15B9CD" w14:textId="77777777" w:rsidTr="00FB6549">
        <w:tc>
          <w:tcPr>
            <w:tcW w:w="8216" w:type="dxa"/>
          </w:tcPr>
          <w:p w14:paraId="75BA5B7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eastAsia="Arial" w:hAnsi="Times" w:cstheme="majorHAnsi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b/>
                <w:bCs/>
                <w:color w:val="000000" w:themeColor="text1"/>
              </w:rPr>
              <w:t>Average S-CVI</w:t>
            </w:r>
          </w:p>
        </w:tc>
        <w:tc>
          <w:tcPr>
            <w:tcW w:w="636" w:type="dxa"/>
          </w:tcPr>
          <w:p w14:paraId="0953151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69</w:t>
            </w:r>
          </w:p>
        </w:tc>
        <w:tc>
          <w:tcPr>
            <w:tcW w:w="636" w:type="dxa"/>
          </w:tcPr>
          <w:p w14:paraId="535D8DD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8</w:t>
            </w:r>
          </w:p>
        </w:tc>
        <w:tc>
          <w:tcPr>
            <w:tcW w:w="636" w:type="dxa"/>
          </w:tcPr>
          <w:p w14:paraId="4717539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83</w:t>
            </w:r>
          </w:p>
        </w:tc>
        <w:tc>
          <w:tcPr>
            <w:tcW w:w="534" w:type="dxa"/>
          </w:tcPr>
          <w:p w14:paraId="64ED88B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7A2A05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2</w:t>
            </w:r>
          </w:p>
        </w:tc>
        <w:tc>
          <w:tcPr>
            <w:tcW w:w="636" w:type="dxa"/>
          </w:tcPr>
          <w:p w14:paraId="04ECC9A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8</w:t>
            </w:r>
          </w:p>
        </w:tc>
        <w:tc>
          <w:tcPr>
            <w:tcW w:w="636" w:type="dxa"/>
          </w:tcPr>
          <w:p w14:paraId="0B009BB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4</w:t>
            </w:r>
          </w:p>
        </w:tc>
        <w:tc>
          <w:tcPr>
            <w:tcW w:w="534" w:type="dxa"/>
          </w:tcPr>
          <w:p w14:paraId="31621D4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659" w:type="dxa"/>
          </w:tcPr>
          <w:p w14:paraId="1C0A4BA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3</w:t>
            </w:r>
          </w:p>
        </w:tc>
        <w:tc>
          <w:tcPr>
            <w:tcW w:w="642" w:type="dxa"/>
          </w:tcPr>
          <w:p w14:paraId="5204AF6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9</w:t>
            </w:r>
          </w:p>
        </w:tc>
        <w:tc>
          <w:tcPr>
            <w:tcW w:w="636" w:type="dxa"/>
          </w:tcPr>
          <w:p w14:paraId="18CA515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4</w:t>
            </w:r>
          </w:p>
        </w:tc>
        <w:tc>
          <w:tcPr>
            <w:tcW w:w="557" w:type="dxa"/>
          </w:tcPr>
          <w:p w14:paraId="24A0778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</w:tr>
    </w:tbl>
    <w:p w14:paraId="6EB3829C" w14:textId="77777777" w:rsidR="00737AB1" w:rsidRPr="007632EE" w:rsidRDefault="00737AB1" w:rsidP="00A90017">
      <w:pPr>
        <w:spacing w:line="360" w:lineRule="auto"/>
        <w:rPr>
          <w:rFonts w:ascii="Times" w:hAnsi="Times"/>
          <w:b/>
          <w:bCs/>
          <w:color w:val="000000" w:themeColor="text1"/>
        </w:rPr>
      </w:pPr>
    </w:p>
    <w:p w14:paraId="4C7C6189" w14:textId="77777777" w:rsidR="00737AB1" w:rsidRPr="007632EE" w:rsidRDefault="00737AB1" w:rsidP="00A90017">
      <w:pPr>
        <w:spacing w:line="360" w:lineRule="auto"/>
        <w:rPr>
          <w:rFonts w:ascii="Times" w:hAnsi="Times"/>
          <w:b/>
          <w:bCs/>
          <w:color w:val="000000" w:themeColor="text1"/>
        </w:rPr>
      </w:pPr>
    </w:p>
    <w:p w14:paraId="187A5C1C" w14:textId="601FAF57" w:rsidR="00253000" w:rsidRDefault="00253000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br w:type="page"/>
      </w:r>
    </w:p>
    <w:p w14:paraId="7FF78EE3" w14:textId="383BB2EF" w:rsidR="00A90017" w:rsidRPr="003A7FB7" w:rsidRDefault="00737AB1" w:rsidP="00B97709">
      <w:pPr>
        <w:pStyle w:val="Heading1"/>
        <w:rPr>
          <w:b w:val="0"/>
          <w:bCs w:val="0"/>
        </w:rPr>
      </w:pPr>
      <w:bookmarkStart w:id="2" w:name="_Toc177741150"/>
      <w:r w:rsidRPr="007632EE">
        <w:lastRenderedPageBreak/>
        <w:t xml:space="preserve">Table </w:t>
      </w:r>
      <w:proofErr w:type="spellStart"/>
      <w:r w:rsidR="003A7FB7">
        <w:t>S</w:t>
      </w:r>
      <w:r w:rsidRPr="007632EE">
        <w:t>3</w:t>
      </w:r>
      <w:proofErr w:type="spellEnd"/>
      <w:r w:rsidR="008E2AE7" w:rsidRPr="007632EE">
        <w:t xml:space="preserve">. </w:t>
      </w:r>
      <w:r w:rsidR="00A90017" w:rsidRPr="003A7FB7">
        <w:rPr>
          <w:b w:val="0"/>
          <w:bCs w:val="0"/>
        </w:rPr>
        <w:t xml:space="preserve">CVI of the items related to </w:t>
      </w:r>
      <w:r w:rsidR="00B410C0" w:rsidRPr="003A7FB7">
        <w:rPr>
          <w:b w:val="0"/>
          <w:bCs w:val="0"/>
        </w:rPr>
        <w:t>NIB-</w:t>
      </w:r>
      <w:proofErr w:type="spellStart"/>
      <w:r w:rsidR="00B410C0" w:rsidRPr="003A7FB7">
        <w:rPr>
          <w:b w:val="0"/>
          <w:bCs w:val="0"/>
        </w:rPr>
        <w:t>TFSA</w:t>
      </w:r>
      <w:proofErr w:type="spellEnd"/>
      <w:r w:rsidR="00B410C0" w:rsidRPr="003A7FB7">
        <w:rPr>
          <w:b w:val="0"/>
          <w:bCs w:val="0"/>
        </w:rPr>
        <w:t xml:space="preserve"> </w:t>
      </w:r>
      <w:r w:rsidR="00A90017" w:rsidRPr="003A7FB7">
        <w:rPr>
          <w:b w:val="0"/>
          <w:bCs w:val="0"/>
        </w:rPr>
        <w:t>victimization</w:t>
      </w:r>
      <w:bookmarkEnd w:id="2"/>
      <w:r w:rsidR="003A7FB7">
        <w:rPr>
          <w:b w:val="0"/>
          <w:bCs w:val="0"/>
        </w:rPr>
        <w:t>.</w:t>
      </w:r>
    </w:p>
    <w:tbl>
      <w:tblPr>
        <w:tblStyle w:val="TableGrid"/>
        <w:tblW w:w="15594" w:type="dxa"/>
        <w:tblInd w:w="-998" w:type="dxa"/>
        <w:tblLook w:val="04A0" w:firstRow="1" w:lastRow="0" w:firstColumn="1" w:lastColumn="0" w:noHBand="0" w:noVBand="1"/>
      </w:tblPr>
      <w:tblGrid>
        <w:gridCol w:w="7573"/>
        <w:gridCol w:w="676"/>
        <w:gridCol w:w="663"/>
        <w:gridCol w:w="636"/>
        <w:gridCol w:w="623"/>
        <w:gridCol w:w="676"/>
        <w:gridCol w:w="663"/>
        <w:gridCol w:w="636"/>
        <w:gridCol w:w="623"/>
        <w:gridCol w:w="733"/>
        <w:gridCol w:w="711"/>
        <w:gridCol w:w="701"/>
        <w:gridCol w:w="680"/>
      </w:tblGrid>
      <w:tr w:rsidR="007632EE" w:rsidRPr="007632EE" w14:paraId="518E3D1A" w14:textId="77777777" w:rsidTr="00B06AB7">
        <w:tc>
          <w:tcPr>
            <w:tcW w:w="7573" w:type="dxa"/>
            <w:vMerge w:val="restart"/>
          </w:tcPr>
          <w:p w14:paraId="06B6C5FC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  <w:p w14:paraId="2CD60B19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Item</w:t>
            </w:r>
          </w:p>
        </w:tc>
        <w:tc>
          <w:tcPr>
            <w:tcW w:w="8021" w:type="dxa"/>
            <w:gridSpan w:val="12"/>
          </w:tcPr>
          <w:p w14:paraId="2A747A8D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I-CVI</w:t>
            </w:r>
          </w:p>
        </w:tc>
      </w:tr>
      <w:tr w:rsidR="007632EE" w:rsidRPr="007632EE" w14:paraId="127E419E" w14:textId="77777777" w:rsidTr="00B06AB7">
        <w:tc>
          <w:tcPr>
            <w:tcW w:w="7573" w:type="dxa"/>
            <w:vMerge/>
          </w:tcPr>
          <w:p w14:paraId="58CAEC08" w14:textId="77777777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2598" w:type="dxa"/>
            <w:gridSpan w:val="4"/>
          </w:tcPr>
          <w:p w14:paraId="7BCDC3B9" w14:textId="6199D29E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Relevance</w:t>
            </w:r>
          </w:p>
        </w:tc>
        <w:tc>
          <w:tcPr>
            <w:tcW w:w="2598" w:type="dxa"/>
            <w:gridSpan w:val="4"/>
          </w:tcPr>
          <w:p w14:paraId="1FDA81BA" w14:textId="475C72FB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Appropriateness</w:t>
            </w:r>
          </w:p>
        </w:tc>
        <w:tc>
          <w:tcPr>
            <w:tcW w:w="2825" w:type="dxa"/>
            <w:gridSpan w:val="4"/>
          </w:tcPr>
          <w:p w14:paraId="1CAF773E" w14:textId="5130E4D0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Clarity</w:t>
            </w:r>
          </w:p>
        </w:tc>
      </w:tr>
      <w:tr w:rsidR="007632EE" w:rsidRPr="007632EE" w14:paraId="61E30D95" w14:textId="77777777" w:rsidTr="00B06AB7">
        <w:tc>
          <w:tcPr>
            <w:tcW w:w="7573" w:type="dxa"/>
            <w:vMerge/>
          </w:tcPr>
          <w:p w14:paraId="10A817CD" w14:textId="77777777" w:rsidR="00B968B6" w:rsidRPr="007632EE" w:rsidRDefault="00B968B6" w:rsidP="006F186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676" w:type="dxa"/>
          </w:tcPr>
          <w:p w14:paraId="1BA5DF4D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663" w:type="dxa"/>
          </w:tcPr>
          <w:p w14:paraId="45745FEB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636" w:type="dxa"/>
          </w:tcPr>
          <w:p w14:paraId="1C909723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623" w:type="dxa"/>
          </w:tcPr>
          <w:p w14:paraId="7202C83E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  <w:tc>
          <w:tcPr>
            <w:tcW w:w="676" w:type="dxa"/>
          </w:tcPr>
          <w:p w14:paraId="6FC8EB01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663" w:type="dxa"/>
          </w:tcPr>
          <w:p w14:paraId="09EC8891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636" w:type="dxa"/>
          </w:tcPr>
          <w:p w14:paraId="523FD840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623" w:type="dxa"/>
          </w:tcPr>
          <w:p w14:paraId="7657E437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  <w:tc>
          <w:tcPr>
            <w:tcW w:w="733" w:type="dxa"/>
          </w:tcPr>
          <w:p w14:paraId="24DB116F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711" w:type="dxa"/>
          </w:tcPr>
          <w:p w14:paraId="0338A81E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701" w:type="dxa"/>
          </w:tcPr>
          <w:p w14:paraId="2F9643BE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680" w:type="dxa"/>
          </w:tcPr>
          <w:p w14:paraId="32B19662" w14:textId="77777777" w:rsidR="00B968B6" w:rsidRPr="007632EE" w:rsidRDefault="00B968B6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</w:tr>
      <w:tr w:rsidR="007632EE" w:rsidRPr="007632EE" w14:paraId="2498B966" w14:textId="77777777" w:rsidTr="00B06AB7">
        <w:tc>
          <w:tcPr>
            <w:tcW w:w="7573" w:type="dxa"/>
          </w:tcPr>
          <w:p w14:paraId="5E8D011E" w14:textId="0A85A46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. Received unwanted sexually explicit images or videos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收到不想要的色情或帶有性暗示的照片或影片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6270BCA1" w14:textId="163FA14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1A015970" w14:textId="79748F49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0D0D536" w14:textId="6FA55608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269042F3" w14:textId="719CF4B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07651EF3" w14:textId="3F28E38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4D610C5F" w14:textId="3BD99D7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F2465EA" w14:textId="7179FFA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52668DD6" w14:textId="5A5CC7A3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435C1DB0" w14:textId="0173D40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3FEBC5B3" w14:textId="216BD3C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530C38EC" w14:textId="2D618B3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80" w:type="dxa"/>
          </w:tcPr>
          <w:p w14:paraId="16F087DC" w14:textId="53C45D9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1BCDA048" w14:textId="77777777" w:rsidTr="00B06AB7">
        <w:tc>
          <w:tcPr>
            <w:tcW w:w="7573" w:type="dxa"/>
          </w:tcPr>
          <w:p w14:paraId="120D338E" w14:textId="70573F7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2. Received unwanted sexually explicit comments or texts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收到不想要的色情或帶有性暗示的評論或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短訊</w:t>
            </w:r>
            <w:proofErr w:type="spellEnd"/>
            <w:r w:rsidRPr="007632EE">
              <w:rPr>
                <w:rFonts w:asciiTheme="minorEastAsia" w:hAnsiTheme="minorEastAsia" w:cs="Arial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1F7F9C97" w14:textId="221A6C4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7DA703B3" w14:textId="07A9EE7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B45E8BC" w14:textId="34E2663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13FE2DC5" w14:textId="2D64190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192E9E42" w14:textId="1EAE176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2C7A0C97" w14:textId="267B3A39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141C2B0" w14:textId="705227F9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32D6BEDE" w14:textId="34638CF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736517D2" w14:textId="539A906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084FD6F1" w14:textId="40A78FD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79F59491" w14:textId="12258B7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5D5187A5" w14:textId="2F48344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3031F46" w14:textId="77777777" w:rsidTr="00B06AB7">
        <w:tc>
          <w:tcPr>
            <w:tcW w:w="7573" w:type="dxa"/>
          </w:tcPr>
          <w:p w14:paraId="3A8AADBE" w14:textId="3D7450F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3. Received unwanted sexual requests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收到不想要的性請求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753825B7" w14:textId="6AB8603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060BD991" w14:textId="1D2D0F8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FA63B5D" w14:textId="6C7943B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77400E49" w14:textId="7421A6D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6F710CDD" w14:textId="17C47DF9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5F076E59" w14:textId="60755B9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B21341C" w14:textId="1AD4682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03D8DF9B" w14:textId="6A237D8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3206F116" w14:textId="6BA364B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11" w:type="dxa"/>
          </w:tcPr>
          <w:p w14:paraId="4F5BA02C" w14:textId="7747220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091CA742" w14:textId="4564956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2B493857" w14:textId="000AD613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642AC975" w14:textId="77777777" w:rsidTr="00B06AB7">
        <w:tc>
          <w:tcPr>
            <w:tcW w:w="7573" w:type="dxa"/>
          </w:tcPr>
          <w:p w14:paraId="19D386B7" w14:textId="0EF8102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4. Being publicly posted online with offensive sexual comments about you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被人在網上公開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發佈對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您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帶有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性侮辱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/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性冒犯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的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評論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62E3DC7E" w14:textId="3E5107C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5A8EA896" w14:textId="64B9D43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DE66207" w14:textId="0328CD7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7A4B70B8" w14:textId="4A09886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3B303C4E" w14:textId="68216BB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448640BF" w14:textId="1146D91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D6EB301" w14:textId="61AD75C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4AD6227A" w14:textId="6E946F4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13F57891" w14:textId="765A96F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4B1F08C6" w14:textId="7EF1FD7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00A07351" w14:textId="3EC427D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2674A6AC" w14:textId="3AC34C8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41E04B8" w14:textId="77777777" w:rsidTr="00B06AB7">
        <w:tc>
          <w:tcPr>
            <w:tcW w:w="7573" w:type="dxa"/>
          </w:tcPr>
          <w:p w14:paraId="153338C4" w14:textId="77777777" w:rsidR="009F0599" w:rsidRPr="007632EE" w:rsidRDefault="009F0599" w:rsidP="009F0599">
            <w:pPr>
              <w:pStyle w:val="NormalWeb"/>
              <w:spacing w:line="360" w:lineRule="auto"/>
              <w:rPr>
                <w:rFonts w:asciiTheme="minorEastAsia" w:hAnsiTheme="minorEastAsia" w:cs="Arial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5. Being publicly posted online with personal details and/or pictures saying you are available to have sex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被人在網上公開發佈您的個人詳細資料和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</w:p>
          <w:p w14:paraId="587F82F4" w14:textId="574535F1" w:rsidR="009F0599" w:rsidRPr="007632EE" w:rsidRDefault="009F0599" w:rsidP="009F0599">
            <w:pPr>
              <w:pStyle w:val="NormalWeb"/>
              <w:spacing w:line="360" w:lineRule="auto"/>
              <w:rPr>
                <w:rFonts w:ascii="Times" w:eastAsia="Arial" w:hAnsi="Times" w:cstheme="majorHAnsi"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或照片，聲稱您可以提供性服務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可以和其他人發生性關係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2ECFACF3" w14:textId="45A56F8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702AA5BD" w14:textId="480FD6F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F253E18" w14:textId="4F5EB7A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42CBF111" w14:textId="6AC1ACC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24EBE48E" w14:textId="652EE09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08ABEB17" w14:textId="66031428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6667A1E" w14:textId="568BBDD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6467A38B" w14:textId="4F7EB81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76F9F2BF" w14:textId="0C5F6D3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6DE26EC3" w14:textId="2496FAE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22C025E7" w14:textId="063A6A3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80" w:type="dxa"/>
          </w:tcPr>
          <w:p w14:paraId="407ADA85" w14:textId="715C9929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2B148FB0" w14:textId="77777777" w:rsidTr="00B06AB7">
        <w:tc>
          <w:tcPr>
            <w:tcW w:w="7573" w:type="dxa"/>
          </w:tcPr>
          <w:p w14:paraId="515AF504" w14:textId="77777777" w:rsidR="009F0599" w:rsidRPr="007632EE" w:rsidRDefault="009F0599" w:rsidP="009F0599">
            <w:pPr>
              <w:pStyle w:val="NormalWeb"/>
              <w:spacing w:line="360" w:lineRule="auto"/>
              <w:rPr>
                <w:rFonts w:asciiTheme="minorEastAsia" w:hAnsiTheme="minorEastAsia" w:cs="Arial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6. Being publicly posted online with personal details and/or pictures saying someone wants to have sex with you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被人在網上公開發佈您的個人詳細資料和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</w:p>
          <w:p w14:paraId="4EA7EFF8" w14:textId="693FD85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lastRenderedPageBreak/>
              <w:t>或照片，聲稱有人想和您發生性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關係</w:t>
            </w:r>
            <w:proofErr w:type="spellEnd"/>
            <w:r w:rsidRPr="007632EE">
              <w:rPr>
                <w:rFonts w:asciiTheme="minorEastAsia" w:hAnsiTheme="minorEastAsia" w:cs="Arial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1BADD0DE" w14:textId="76B3A9D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lastRenderedPageBreak/>
              <w:t>0.80</w:t>
            </w:r>
          </w:p>
        </w:tc>
        <w:tc>
          <w:tcPr>
            <w:tcW w:w="663" w:type="dxa"/>
          </w:tcPr>
          <w:p w14:paraId="76328AF8" w14:textId="22B795E8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C0A4063" w14:textId="7FB94E33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0054C5D9" w14:textId="230F443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4F36CBEE" w14:textId="5269E94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043A48DA" w14:textId="1F29235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B097776" w14:textId="49FFA31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4538C069" w14:textId="4B68F909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2D3A4E1E" w14:textId="43ED697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30D3A3CD" w14:textId="4F2557C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423FAD37" w14:textId="0A0A399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1FE4E43C" w14:textId="086C9C8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B48ECA8" w14:textId="77777777" w:rsidTr="00B06AB7">
        <w:tc>
          <w:tcPr>
            <w:tcW w:w="7573" w:type="dxa"/>
          </w:tcPr>
          <w:p w14:paraId="4ED92E20" w14:textId="66DCCFA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7. Had an unwanted sexual experience with someone met onlin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與網上認識的人有不想要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不願意的性經歷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7CCB5DA2" w14:textId="658862B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20D41227" w14:textId="77FEB1A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2C93737" w14:textId="02F9F00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7C57F2AC" w14:textId="1BB7A7C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5505AB71" w14:textId="4427110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558F01AA" w14:textId="083D8E29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A3FBB02" w14:textId="6F1FD6E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29F63D47" w14:textId="1526AE5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6699A8CE" w14:textId="05F4B51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2FEDC2C6" w14:textId="66A6170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4F55FAE6" w14:textId="454F4B3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308722A5" w14:textId="49BCB5D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3D46D68" w14:textId="77777777" w:rsidTr="00B06AB7">
        <w:tc>
          <w:tcPr>
            <w:tcW w:w="7573" w:type="dxa"/>
          </w:tcPr>
          <w:p w14:paraId="57E35420" w14:textId="52BEE70A" w:rsidR="009F0599" w:rsidRPr="007632EE" w:rsidRDefault="009F0599" w:rsidP="009F0599">
            <w:pPr>
              <w:pStyle w:val="NormalWeb"/>
              <w:spacing w:line="360" w:lineRule="auto"/>
              <w:rPr>
                <w:rFonts w:asciiTheme="minorEastAsia" w:hAnsiTheme="minorEastAsia" w:cs="Arial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8. Received or being posted offensive and/or degrading messages, comments, or other content about yo</w:t>
            </w:r>
            <w:r w:rsidR="00BC3B4B" w:rsidRPr="007632EE">
              <w:rPr>
                <w:rFonts w:ascii="Times" w:eastAsia="Arial" w:hAnsi="Times" w:cstheme="majorHAnsi"/>
                <w:color w:val="000000" w:themeColor="text1"/>
              </w:rPr>
              <w:t>ur gender identity</w:t>
            </w:r>
            <w:r w:rsidR="00BC3B4B" w:rsidRPr="007632EE">
              <w:rPr>
                <w:rFonts w:ascii="Times" w:hAnsi="Times" w:cstheme="majorHAnsi"/>
                <w:color w:val="000000" w:themeColor="text1"/>
              </w:rPr>
              <w:t xml:space="preserve"> </w:t>
            </w:r>
            <w:r w:rsidRPr="007632EE">
              <w:rPr>
                <w:rFonts w:ascii="Times" w:hAnsi="Times" w:cstheme="majorHAnsi"/>
                <w:color w:val="000000" w:themeColor="text1"/>
              </w:rPr>
              <w:t>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收到或被張貼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針對您性別認同的帶有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冒犯性和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</w:p>
          <w:p w14:paraId="47ABC545" w14:textId="548A476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或貶低、侮辱意味的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訊息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、評論或其他內容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23BBB28C" w14:textId="3C40FCB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72BD6D76" w14:textId="00F1713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81D4871" w14:textId="49799C19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46710B90" w14:textId="6FAB411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79D57E75" w14:textId="29C4F0E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0E6144F8" w14:textId="3C836E4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49F9850" w14:textId="33857028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39A31413" w14:textId="07FAA11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4045DCAB" w14:textId="17D3A3D9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532F55B3" w14:textId="0CCF6E2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59F79C1A" w14:textId="0E063BA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80" w:type="dxa"/>
          </w:tcPr>
          <w:p w14:paraId="0B2C76C0" w14:textId="6798BCB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783D61A" w14:textId="77777777" w:rsidTr="00B06AB7">
        <w:tc>
          <w:tcPr>
            <w:tcW w:w="7573" w:type="dxa"/>
          </w:tcPr>
          <w:p w14:paraId="4A3E2927" w14:textId="7D03D20F" w:rsidR="009F0599" w:rsidRPr="007632EE" w:rsidRDefault="009F0599" w:rsidP="009F0599">
            <w:pPr>
              <w:pStyle w:val="NormalWeb"/>
              <w:spacing w:line="360" w:lineRule="auto"/>
              <w:rPr>
                <w:rFonts w:asciiTheme="minorEastAsia" w:hAnsiTheme="minorEastAsia" w:cs="Arial Unicode MS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9. Received or being posted</w:t>
            </w:r>
            <w:r w:rsidR="00576168" w:rsidRPr="007632EE">
              <w:rPr>
                <w:rFonts w:ascii="Times" w:hAnsi="Times" w:cstheme="majorHAnsi"/>
                <w:color w:val="000000" w:themeColor="text1"/>
              </w:rPr>
              <w:t xml:space="preserve"> 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>offensive and/or degrading messages, comments, or other content about you</w:t>
            </w:r>
            <w:sdt>
              <w:sdtPr>
                <w:rPr>
                  <w:rFonts w:ascii="Times" w:hAnsi="Times" w:cstheme="majorHAnsi"/>
                  <w:color w:val="000000" w:themeColor="text1"/>
                </w:rPr>
                <w:tag w:val="goog_rdk_99"/>
                <w:id w:val="913741464"/>
              </w:sdtPr>
              <w:sdtEndPr/>
              <w:sdtContent>
                <w:r w:rsidRPr="007632EE">
                  <w:rPr>
                    <w:rFonts w:ascii="Times" w:eastAsia="Arial" w:hAnsi="Times" w:cstheme="majorHAnsi"/>
                    <w:color w:val="000000" w:themeColor="text1"/>
                  </w:rPr>
                  <w:t>r sexual orientation</w:t>
                </w:r>
              </w:sdtContent>
            </w:sdt>
            <w:r w:rsidR="0021331B" w:rsidRPr="007632EE">
              <w:rPr>
                <w:rFonts w:ascii="Times" w:hAnsi="Times" w:cstheme="majorHAnsi"/>
                <w:color w:val="000000" w:themeColor="text1"/>
              </w:rPr>
              <w:t xml:space="preserve"> </w:t>
            </w:r>
            <w:r w:rsidRPr="007632EE">
              <w:rPr>
                <w:rFonts w:ascii="Times" w:hAnsi="Times" w:cstheme="majorHAnsi"/>
                <w:color w:val="000000" w:themeColor="text1"/>
              </w:rPr>
              <w:t>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收到或被張貼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針對您性傾向的帶有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冒犯性和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/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或貶低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、</w:t>
            </w:r>
          </w:p>
          <w:p w14:paraId="4775F776" w14:textId="54227DB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侮辱意味的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訊息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、評論或其他內容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13A34B0D" w14:textId="242D108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7A82FBC0" w14:textId="49910B0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E00E047" w14:textId="5966525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52A8AA15" w14:textId="17EC44F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2B91BA80" w14:textId="035B23C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10AC964C" w14:textId="192B245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80E9443" w14:textId="212C8693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725AA015" w14:textId="35038BC9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19BC4C5A" w14:textId="2D417EA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67C9E2F2" w14:textId="0CC1572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47145E57" w14:textId="202B3D0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80" w:type="dxa"/>
          </w:tcPr>
          <w:p w14:paraId="7374162E" w14:textId="698BA5F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0BB7DC6" w14:textId="77777777" w:rsidTr="00B06AB7">
        <w:tc>
          <w:tcPr>
            <w:tcW w:w="7573" w:type="dxa"/>
          </w:tcPr>
          <w:p w14:paraId="209E0FC5" w14:textId="77777777" w:rsidR="009F0599" w:rsidRPr="007632EE" w:rsidRDefault="009F0599" w:rsidP="009F0599">
            <w:pPr>
              <w:pStyle w:val="NormalWeb"/>
              <w:spacing w:line="360" w:lineRule="auto"/>
              <w:rPr>
                <w:rFonts w:asciiTheme="minorEastAsia" w:hAnsiTheme="minorEastAsia" w:cs="Arial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0. Received or being posted offensive and/or degrading messages, comments, or other content about your sex roles (</w:t>
            </w: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收到或被張貼針對您性行為角色的帶有冒犯性和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/</w:t>
            </w: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或貶低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、</w:t>
            </w:r>
          </w:p>
          <w:p w14:paraId="27B972CC" w14:textId="12C8136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侮辱意味的訊息、評論或其他內容</w:t>
            </w:r>
            <w:proofErr w:type="spellEnd"/>
            <w:r w:rsidRPr="007632EE">
              <w:rPr>
                <w:rFonts w:asciiTheme="minorEastAsia" w:hAnsiTheme="minorEastAsia" w:cs="Arial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1075BD4D" w14:textId="6FE0603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0FEBE780" w14:textId="5C618A73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81CD9A3" w14:textId="45718343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35D62EA3" w14:textId="5E1E106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74C7F6AF" w14:textId="5A77D91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364F7EC0" w14:textId="271CEE93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2BE6A3D" w14:textId="4433794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7DFE5B81" w14:textId="641664F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220970A8" w14:textId="44A540D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5F339C32" w14:textId="703991F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59FC08B9" w14:textId="35CFFFD8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80" w:type="dxa"/>
          </w:tcPr>
          <w:p w14:paraId="34E783E3" w14:textId="2D6BFD5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05A10E96" w14:textId="77777777" w:rsidTr="00B06AB7">
        <w:tc>
          <w:tcPr>
            <w:tcW w:w="7573" w:type="dxa"/>
          </w:tcPr>
          <w:p w14:paraId="23D4D465" w14:textId="139349B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1. Received sexually violent threats, such as threats to rape you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收到性暴力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的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威脅，例如要強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姦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您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36E4FAC3" w14:textId="0DD7EEE8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0974DD0A" w14:textId="250940D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3508612" w14:textId="2EC568E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23345EA5" w14:textId="4267BEA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2B1FAE51" w14:textId="42D10F3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796F331D" w14:textId="1BF94B4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A08C9A2" w14:textId="05C0D51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7E2C2D7B" w14:textId="4A2CA52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7FD9BB85" w14:textId="12B6107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5EFBD6A0" w14:textId="6BA0A06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7E6594F5" w14:textId="0796C8F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1A107D3B" w14:textId="22E35E1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6F41E5E5" w14:textId="77777777" w:rsidTr="00B06AB7">
        <w:tc>
          <w:tcPr>
            <w:tcW w:w="7573" w:type="dxa"/>
          </w:tcPr>
          <w:p w14:paraId="631CA35C" w14:textId="77777777" w:rsidR="009F0599" w:rsidRPr="007632EE" w:rsidRDefault="009F0599" w:rsidP="009F0599">
            <w:pPr>
              <w:pStyle w:val="NormalWeb"/>
              <w:spacing w:line="360" w:lineRule="auto"/>
              <w:rPr>
                <w:rFonts w:asciiTheme="minorEastAsia" w:hAnsiTheme="minorEastAsia" w:cs="Arial Unicode MS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lastRenderedPageBreak/>
              <w:t>12. Described or visually represented unwanted sexual act against you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被人以言語、圖像或其他視覺方式描述對</w:t>
            </w:r>
            <w:proofErr w:type="spellEnd"/>
          </w:p>
          <w:p w14:paraId="0EB95548" w14:textId="2BBF409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您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進行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您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不想要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或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不願意的性行為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770954E3" w14:textId="2FF4F45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3C0A8F56" w14:textId="6F090A29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C29AE48" w14:textId="665604F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660FEA67" w14:textId="210A870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0BA06124" w14:textId="694291F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22BB4EE3" w14:textId="45C8CBE3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6CE25C6" w14:textId="51BB989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2D8BBF19" w14:textId="2DC9D82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652EF553" w14:textId="6DA359B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558669C9" w14:textId="0C37090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20952ECB" w14:textId="3EA7F70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80" w:type="dxa"/>
          </w:tcPr>
          <w:p w14:paraId="1630F55E" w14:textId="079E07A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13815C5B" w14:textId="77777777" w:rsidTr="00B06AB7">
        <w:tc>
          <w:tcPr>
            <w:tcW w:w="7573" w:type="dxa"/>
          </w:tcPr>
          <w:p w14:paraId="4E1D7EB9" w14:textId="3102FD2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3. Being pressured to engage in phone sex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被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逼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進行電話性愛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5C9354D9" w14:textId="634EF1C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1B2AFA47" w14:textId="48D7BE7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AD0296B" w14:textId="0D084CA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7ED1CD7A" w14:textId="2BEA05E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51C4B8D5" w14:textId="39E6A5C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02F3926F" w14:textId="4342A40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54551A3" w14:textId="24D9AC6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5F59C596" w14:textId="33767FC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11FE0780" w14:textId="2EB56DD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59728494" w14:textId="3661470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1954FBC2" w14:textId="4CBDB9B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80" w:type="dxa"/>
          </w:tcPr>
          <w:p w14:paraId="6C4AFAB8" w14:textId="549957D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09F74D74" w14:textId="77777777" w:rsidTr="00B06AB7">
        <w:tc>
          <w:tcPr>
            <w:tcW w:w="7573" w:type="dxa"/>
          </w:tcPr>
          <w:p w14:paraId="64C0DE1B" w14:textId="5356667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14. Being pressured to engage in sexual activity via </w:t>
            </w:r>
            <w:sdt>
              <w:sdtPr>
                <w:rPr>
                  <w:rFonts w:ascii="Times" w:hAnsi="Times" w:cstheme="majorHAnsi"/>
                  <w:color w:val="000000" w:themeColor="text1"/>
                </w:rPr>
                <w:tag w:val="goog_rdk_132"/>
                <w:id w:val="816852734"/>
              </w:sdtPr>
              <w:sdtEndPr/>
              <w:sdtContent>
                <w:r w:rsidRPr="007632EE">
                  <w:rPr>
                    <w:rFonts w:ascii="Times" w:eastAsia="Arial" w:hAnsi="Times" w:cstheme="majorHAnsi"/>
                    <w:color w:val="000000" w:themeColor="text1"/>
                  </w:rPr>
                  <w:t xml:space="preserve">chat room or </w:t>
                </w:r>
              </w:sdtContent>
            </w:sdt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video </w:t>
            </w:r>
            <w:sdt>
              <w:sdtPr>
                <w:rPr>
                  <w:rFonts w:ascii="Times" w:hAnsi="Times" w:cstheme="majorHAnsi"/>
                  <w:color w:val="000000" w:themeColor="text1"/>
                </w:rPr>
                <w:tag w:val="goog_rdk_133"/>
                <w:id w:val="592440332"/>
              </w:sdtPr>
              <w:sdtEndPr/>
              <w:sdtContent>
                <w:r w:rsidRPr="007632EE">
                  <w:rPr>
                    <w:rFonts w:ascii="Times" w:eastAsia="Arial" w:hAnsi="Times" w:cstheme="majorHAnsi"/>
                    <w:color w:val="000000" w:themeColor="text1"/>
                  </w:rPr>
                  <w:t>call</w:t>
                </w:r>
                <w:sdt>
                  <w:sdtPr>
                    <w:rPr>
                      <w:rFonts w:ascii="Times" w:hAnsi="Times" w:cstheme="majorHAnsi"/>
                      <w:color w:val="000000" w:themeColor="text1"/>
                    </w:rPr>
                    <w:tag w:val="goog_rdk_134"/>
                    <w:id w:val="244614710"/>
                    <w:showingPlcHdr/>
                  </w:sdtPr>
                  <w:sdtEndPr/>
                  <w:sdtContent>
                    <w:r w:rsidRPr="007632EE">
                      <w:rPr>
                        <w:rFonts w:ascii="Times" w:hAnsi="Times" w:cstheme="majorHAnsi"/>
                        <w:color w:val="000000" w:themeColor="text1"/>
                      </w:rPr>
                      <w:t xml:space="preserve">     </w:t>
                    </w:r>
                  </w:sdtContent>
                </w:sdt>
                <w:r w:rsidRPr="007632EE">
                  <w:rPr>
                    <w:rFonts w:ascii="Times" w:hAnsi="Times" w:cstheme="majorHAnsi"/>
                    <w:color w:val="000000" w:themeColor="text1"/>
                  </w:rPr>
                  <w:t>(</w:t>
                </w:r>
                <w:proofErr w:type="spellStart"/>
                <w:r w:rsidRPr="007632EE">
                  <w:rPr>
                    <w:rFonts w:asciiTheme="minorEastAsia" w:hAnsiTheme="minorEastAsia" w:cs="Arial Unicode MS"/>
                    <w:color w:val="000000" w:themeColor="text1"/>
                  </w:rPr>
                  <w:t>被</w:t>
                </w:r>
                <w:r w:rsidRPr="007632EE">
                  <w:rPr>
                    <w:rFonts w:asciiTheme="minorEastAsia" w:hAnsiTheme="minorEastAsia" w:cs="Arial"/>
                    <w:color w:val="000000" w:themeColor="text1"/>
                  </w:rPr>
                  <w:t>逼</w:t>
                </w:r>
                <w:r w:rsidRPr="007632EE">
                  <w:rPr>
                    <w:rFonts w:asciiTheme="minorEastAsia" w:hAnsiTheme="minorEastAsia" w:cs="Arial Unicode MS"/>
                    <w:color w:val="000000" w:themeColor="text1"/>
                  </w:rPr>
                  <w:t>通過</w:t>
                </w:r>
                <w:r w:rsidRPr="007632EE">
                  <w:rPr>
                    <w:rFonts w:asciiTheme="minorEastAsia" w:hAnsiTheme="minorEastAsia" w:cs="Arial"/>
                    <w:color w:val="000000" w:themeColor="text1"/>
                  </w:rPr>
                  <w:t>聊天室或視像通話</w:t>
                </w:r>
                <w:r w:rsidRPr="007632EE">
                  <w:rPr>
                    <w:rFonts w:asciiTheme="minorEastAsia" w:hAnsiTheme="minorEastAsia" w:cs="Arial Unicode MS"/>
                    <w:color w:val="000000" w:themeColor="text1"/>
                  </w:rPr>
                  <w:t>進行性行為</w:t>
                </w:r>
                <w:proofErr w:type="spellEnd"/>
                <w:r w:rsidRPr="007632EE">
                  <w:rPr>
                    <w:rFonts w:asciiTheme="minorEastAsia" w:hAnsiTheme="minorEastAsia" w:cs="Arial Unicode MS" w:hint="eastAsia"/>
                    <w:color w:val="000000" w:themeColor="text1"/>
                  </w:rPr>
                  <w:t>)</w:t>
                </w:r>
              </w:sdtContent>
            </w:sdt>
            <w:sdt>
              <w:sdtPr>
                <w:rPr>
                  <w:rFonts w:ascii="Times" w:hAnsi="Times" w:cstheme="majorHAnsi"/>
                  <w:color w:val="000000" w:themeColor="text1"/>
                </w:rPr>
                <w:tag w:val="goog_rdk_135"/>
                <w:id w:val="-164867083"/>
                <w:showingPlcHdr/>
              </w:sdtPr>
              <w:sdtEndPr/>
              <w:sdtContent>
                <w:r w:rsidRPr="007632EE">
                  <w:rPr>
                    <w:rFonts w:ascii="Times" w:hAnsi="Times" w:cstheme="majorHAnsi"/>
                    <w:color w:val="000000" w:themeColor="text1"/>
                  </w:rPr>
                  <w:t xml:space="preserve">     </w:t>
                </w:r>
              </w:sdtContent>
            </w:sdt>
          </w:p>
        </w:tc>
        <w:tc>
          <w:tcPr>
            <w:tcW w:w="676" w:type="dxa"/>
          </w:tcPr>
          <w:p w14:paraId="5615A3D9" w14:textId="669DDA9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173BA735" w14:textId="17B34AA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68A5AE4" w14:textId="1272220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64CDD755" w14:textId="4BF084B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47CAD768" w14:textId="607245C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4BB69077" w14:textId="6E9C3F5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5D0FD59" w14:textId="4DB7B333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2D940A30" w14:textId="6411AC5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23579886" w14:textId="014398F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72831249" w14:textId="4CEDAA7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296170E8" w14:textId="25897A78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1A354DD3" w14:textId="19CB540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FA719D2" w14:textId="77777777" w:rsidTr="00B06AB7">
        <w:tc>
          <w:tcPr>
            <w:tcW w:w="7573" w:type="dxa"/>
          </w:tcPr>
          <w:p w14:paraId="6F631EA6" w14:textId="3261EFA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5. Being pressured to engage in sexual acts on a digital device (e.g., mobile phone, tablet or computer)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被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逼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在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電子設備（例如手機、平板或電腦）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上進行性行為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489BB965" w14:textId="50D7023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19243188" w14:textId="5442C313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C8D0015" w14:textId="3F901B38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6848D8A7" w14:textId="65215E7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4DAC7342" w14:textId="1AEB49D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6BCE76BA" w14:textId="7B37DF4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AADAFE9" w14:textId="1B6285D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24425EAE" w14:textId="150C9F4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2136F54E" w14:textId="194FF6A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546D7EBC" w14:textId="54B1341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07A3E47E" w14:textId="262C05C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3581625B" w14:textId="28628B19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6A98A18D" w14:textId="77777777" w:rsidTr="00B06AB7">
        <w:tc>
          <w:tcPr>
            <w:tcW w:w="7573" w:type="dxa"/>
          </w:tcPr>
          <w:p w14:paraId="08966230" w14:textId="0CB9A75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6. Being pressured to discuss sex-related topics on a digital device (e.g., mobile phone, tablet or computer)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被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逼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在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電子設備（例如手機、平板或電腦）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上討論性話題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0C417733" w14:textId="637D808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46869600" w14:textId="20429FC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43559DD" w14:textId="1671016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7DC54148" w14:textId="4C31D538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13666ABC" w14:textId="4F7BBA0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5B196046" w14:textId="297D7073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78F3D2F" w14:textId="2DB4780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4D2B3985" w14:textId="204655C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0E4A907E" w14:textId="2BB5292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711" w:type="dxa"/>
          </w:tcPr>
          <w:p w14:paraId="5D95D7D6" w14:textId="2D27BA7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58861112" w14:textId="01E6F91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80" w:type="dxa"/>
          </w:tcPr>
          <w:p w14:paraId="2A49C1B2" w14:textId="677F04A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C37397A" w14:textId="77777777" w:rsidTr="00B06AB7">
        <w:tc>
          <w:tcPr>
            <w:tcW w:w="7573" w:type="dxa"/>
          </w:tcPr>
          <w:p w14:paraId="06F657BE" w14:textId="31ABBFE5" w:rsidR="009F0599" w:rsidRPr="007632EE" w:rsidRDefault="009F0599" w:rsidP="009F0599">
            <w:pPr>
              <w:pStyle w:val="NormalWeb"/>
              <w:spacing w:line="360" w:lineRule="auto"/>
              <w:rPr>
                <w:rFonts w:ascii="Times" w:eastAsia="Arial" w:hAnsi="Times" w:cstheme="majorHAnsi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7. Being pressured to send nude image(s) or video of myself on a digital device (e.g., mobile phone, tablet or computer)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被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逼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發送自己的裸體照片或影片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3390C1A8" w14:textId="60B9895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53621542" w14:textId="36F829A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4D66CE6" w14:textId="08504A0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611CB148" w14:textId="2ECDA4F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24CA0F91" w14:textId="589D90D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63" w:type="dxa"/>
          </w:tcPr>
          <w:p w14:paraId="76C4038A" w14:textId="4C4FB488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8C8CB7A" w14:textId="7F6E250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2A32FB63" w14:textId="4556ADD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00E2C64E" w14:textId="5FF77D2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16DE60CD" w14:textId="6829EB0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6C34505E" w14:textId="14EDBD1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80" w:type="dxa"/>
          </w:tcPr>
          <w:p w14:paraId="2DFC1ED2" w14:textId="0EE2CBA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6CB6599B" w14:textId="77777777" w:rsidTr="00B06AB7">
        <w:tc>
          <w:tcPr>
            <w:tcW w:w="7573" w:type="dxa"/>
          </w:tcPr>
          <w:p w14:paraId="52349A44" w14:textId="08217AE2" w:rsidR="009F0599" w:rsidRPr="007632EE" w:rsidRDefault="009F0599" w:rsidP="009F0599">
            <w:pPr>
              <w:pStyle w:val="NormalWeb"/>
              <w:spacing w:line="360" w:lineRule="auto"/>
              <w:rPr>
                <w:rFonts w:ascii="Times" w:eastAsia="Arial" w:hAnsi="Times" w:cstheme="majorHAnsi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8. Being pressured to send sexually explicit messages on a digital device (e.g., mobile phone, tablet or computer)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被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逼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在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電子設備（例如手機、平板或電腦）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上發送含有性暗示的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訊息</w:t>
            </w:r>
            <w:proofErr w:type="spellEnd"/>
            <w:r w:rsidRPr="007632EE">
              <w:rPr>
                <w:rFonts w:asciiTheme="minorEastAsia" w:hAnsiTheme="minorEastAsia" w:cs="Arial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470EFAF8" w14:textId="48D7EDC8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24BED4E3" w14:textId="696394E8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7F9C54E" w14:textId="0B35A8F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54132E0E" w14:textId="223DF5C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7EDABE6D" w14:textId="2FCA5535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28C858A8" w14:textId="28CDAD8F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8FDDEA7" w14:textId="3F8F27A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2E537A4C" w14:textId="295790B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53876FFA" w14:textId="34898FD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0DDFB6C5" w14:textId="2B297BE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5A735B16" w14:textId="7F7D0DB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80" w:type="dxa"/>
          </w:tcPr>
          <w:p w14:paraId="167A4BB0" w14:textId="2DAB4346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6262FA52" w14:textId="77777777" w:rsidTr="00B06AB7">
        <w:tc>
          <w:tcPr>
            <w:tcW w:w="7573" w:type="dxa"/>
          </w:tcPr>
          <w:p w14:paraId="08A2C08C" w14:textId="77777777" w:rsidR="009F0599" w:rsidRPr="007632EE" w:rsidRDefault="009F0599" w:rsidP="009F0599">
            <w:pPr>
              <w:pStyle w:val="NormalWeb"/>
              <w:spacing w:line="360" w:lineRule="auto"/>
              <w:rPr>
                <w:rFonts w:asciiTheme="minorEastAsia" w:hAnsiTheme="minorEastAsia" w:cs="Arial Unicode MS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lastRenderedPageBreak/>
              <w:t>19. Your personal information and/or pictures were used without your consent to create a fake account for sexual purposes, such as arranging sexual hookups, sending sexual requests to others, and engaging in sexting.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您的個人資料和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/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或照片被盜用於開設假帳戶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去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從事與性有關的活動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，</w:t>
            </w:r>
          </w:p>
          <w:p w14:paraId="596B8932" w14:textId="15D788AB" w:rsidR="009F0599" w:rsidRPr="007632EE" w:rsidRDefault="009F0599" w:rsidP="009F0599">
            <w:pPr>
              <w:pStyle w:val="NormalWeb"/>
              <w:spacing w:line="360" w:lineRule="auto"/>
              <w:rPr>
                <w:rFonts w:ascii="Times" w:eastAsia="Arial" w:hAnsi="Times" w:cstheme="majorHAnsi"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例如約別人進行性行為、向他人發送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性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請求和發送與性相關的短訊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0D7B2AF1" w14:textId="1EC9FD8E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492B28FB" w14:textId="2C5477E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7CFFF53" w14:textId="249F05B0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2182DA56" w14:textId="3E0B155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33FEDE26" w14:textId="0033A893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539D2787" w14:textId="75880CD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F024A12" w14:textId="71F10EC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25E08130" w14:textId="1F58334C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30C8D073" w14:textId="1C60B3C1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22F1A698" w14:textId="71830E07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2B90CE64" w14:textId="7B8483A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80" w:type="dxa"/>
          </w:tcPr>
          <w:p w14:paraId="6D4A9C81" w14:textId="1E408F1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557F5686" w14:textId="77777777" w:rsidTr="00B06AB7">
        <w:tc>
          <w:tcPr>
            <w:tcW w:w="7573" w:type="dxa"/>
          </w:tcPr>
          <w:p w14:paraId="12DE318A" w14:textId="0FD44399" w:rsidR="009F0599" w:rsidRPr="007632EE" w:rsidRDefault="009F0599" w:rsidP="009F0599">
            <w:pPr>
              <w:pStyle w:val="NormalWeb"/>
              <w:spacing w:line="360" w:lineRule="auto"/>
              <w:rPr>
                <w:rFonts w:ascii="Times" w:eastAsia="Arial" w:hAnsi="Times" w:cstheme="majorHAnsi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b/>
                <w:bCs/>
                <w:color w:val="000000" w:themeColor="text1"/>
              </w:rPr>
              <w:t>Average S-CVI</w:t>
            </w:r>
          </w:p>
        </w:tc>
        <w:tc>
          <w:tcPr>
            <w:tcW w:w="676" w:type="dxa"/>
          </w:tcPr>
          <w:p w14:paraId="711F447C" w14:textId="00A31E8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83</w:t>
            </w:r>
          </w:p>
        </w:tc>
        <w:tc>
          <w:tcPr>
            <w:tcW w:w="663" w:type="dxa"/>
          </w:tcPr>
          <w:p w14:paraId="57934294" w14:textId="0CD65598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76E1995" w14:textId="18F39D8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78</w:t>
            </w:r>
          </w:p>
        </w:tc>
        <w:tc>
          <w:tcPr>
            <w:tcW w:w="623" w:type="dxa"/>
          </w:tcPr>
          <w:p w14:paraId="65D83F98" w14:textId="0489122D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340C9B96" w14:textId="565133C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2</w:t>
            </w:r>
          </w:p>
        </w:tc>
        <w:tc>
          <w:tcPr>
            <w:tcW w:w="663" w:type="dxa"/>
          </w:tcPr>
          <w:p w14:paraId="62B99C83" w14:textId="043CAAF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5B63153" w14:textId="2D9A428B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88</w:t>
            </w:r>
          </w:p>
        </w:tc>
        <w:tc>
          <w:tcPr>
            <w:tcW w:w="623" w:type="dxa"/>
          </w:tcPr>
          <w:p w14:paraId="398EE790" w14:textId="198B09E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3A5651CF" w14:textId="59EDF27A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8</w:t>
            </w:r>
          </w:p>
        </w:tc>
        <w:tc>
          <w:tcPr>
            <w:tcW w:w="711" w:type="dxa"/>
          </w:tcPr>
          <w:p w14:paraId="1C8D4B84" w14:textId="187C2AE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7396CE35" w14:textId="43C75332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88</w:t>
            </w:r>
          </w:p>
        </w:tc>
        <w:tc>
          <w:tcPr>
            <w:tcW w:w="680" w:type="dxa"/>
          </w:tcPr>
          <w:p w14:paraId="7B71BD7D" w14:textId="06080704" w:rsidR="009F0599" w:rsidRPr="007632EE" w:rsidRDefault="009F0599" w:rsidP="009F059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</w:tr>
    </w:tbl>
    <w:p w14:paraId="622D4DE4" w14:textId="77777777" w:rsidR="00B968B6" w:rsidRPr="007632EE" w:rsidRDefault="00B968B6" w:rsidP="00A90017">
      <w:pPr>
        <w:spacing w:line="360" w:lineRule="auto"/>
        <w:rPr>
          <w:rFonts w:ascii="Times" w:hAnsi="Times"/>
          <w:color w:val="000000" w:themeColor="text1"/>
        </w:rPr>
      </w:pPr>
    </w:p>
    <w:p w14:paraId="2A523B76" w14:textId="59FAC898" w:rsidR="00253000" w:rsidRDefault="00253000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br w:type="page"/>
      </w:r>
    </w:p>
    <w:p w14:paraId="4D7ED0E5" w14:textId="5C36AA9A" w:rsidR="00B06AB7" w:rsidRPr="003A7FB7" w:rsidRDefault="00737AB1" w:rsidP="00B97709">
      <w:pPr>
        <w:pStyle w:val="Heading1"/>
        <w:rPr>
          <w:b w:val="0"/>
          <w:bCs w:val="0"/>
        </w:rPr>
      </w:pPr>
      <w:bookmarkStart w:id="3" w:name="_Toc177741151"/>
      <w:r w:rsidRPr="007632EE">
        <w:lastRenderedPageBreak/>
        <w:t xml:space="preserve">Table </w:t>
      </w:r>
      <w:proofErr w:type="spellStart"/>
      <w:r w:rsidR="003A7FB7">
        <w:t>S</w:t>
      </w:r>
      <w:r w:rsidRPr="007632EE">
        <w:t>4</w:t>
      </w:r>
      <w:proofErr w:type="spellEnd"/>
      <w:r w:rsidR="00B06AB7" w:rsidRPr="007632EE">
        <w:t xml:space="preserve">. </w:t>
      </w:r>
      <w:r w:rsidR="00A90017" w:rsidRPr="003A7FB7">
        <w:rPr>
          <w:b w:val="0"/>
          <w:bCs w:val="0"/>
        </w:rPr>
        <w:t xml:space="preserve">CVI of the items related to </w:t>
      </w:r>
      <w:r w:rsidR="00B410C0" w:rsidRPr="003A7FB7">
        <w:rPr>
          <w:b w:val="0"/>
          <w:bCs w:val="0"/>
        </w:rPr>
        <w:t>NIB-</w:t>
      </w:r>
      <w:proofErr w:type="spellStart"/>
      <w:r w:rsidR="00B410C0" w:rsidRPr="003A7FB7">
        <w:rPr>
          <w:b w:val="0"/>
          <w:bCs w:val="0"/>
        </w:rPr>
        <w:t>TFSA</w:t>
      </w:r>
      <w:proofErr w:type="spellEnd"/>
      <w:r w:rsidR="00A90017" w:rsidRPr="003A7FB7">
        <w:rPr>
          <w:b w:val="0"/>
          <w:bCs w:val="0"/>
        </w:rPr>
        <w:t xml:space="preserve"> perpetration</w:t>
      </w:r>
      <w:bookmarkEnd w:id="3"/>
      <w:r w:rsidR="003A7FB7">
        <w:rPr>
          <w:b w:val="0"/>
          <w:bCs w:val="0"/>
        </w:rPr>
        <w:t>.</w:t>
      </w:r>
    </w:p>
    <w:tbl>
      <w:tblPr>
        <w:tblStyle w:val="TableGrid"/>
        <w:tblW w:w="15594" w:type="dxa"/>
        <w:tblInd w:w="-998" w:type="dxa"/>
        <w:tblLook w:val="04A0" w:firstRow="1" w:lastRow="0" w:firstColumn="1" w:lastColumn="0" w:noHBand="0" w:noVBand="1"/>
      </w:tblPr>
      <w:tblGrid>
        <w:gridCol w:w="8218"/>
        <w:gridCol w:w="637"/>
        <w:gridCol w:w="636"/>
        <w:gridCol w:w="636"/>
        <w:gridCol w:w="540"/>
        <w:gridCol w:w="636"/>
        <w:gridCol w:w="636"/>
        <w:gridCol w:w="636"/>
        <w:gridCol w:w="540"/>
        <w:gridCol w:w="660"/>
        <w:gridCol w:w="616"/>
        <w:gridCol w:w="636"/>
        <w:gridCol w:w="567"/>
      </w:tblGrid>
      <w:tr w:rsidR="007632EE" w:rsidRPr="007632EE" w14:paraId="71F7634C" w14:textId="77777777" w:rsidTr="00881135">
        <w:tc>
          <w:tcPr>
            <w:tcW w:w="8218" w:type="dxa"/>
            <w:vMerge w:val="restart"/>
          </w:tcPr>
          <w:p w14:paraId="50ADC39B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  <w:p w14:paraId="3535E335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Item</w:t>
            </w:r>
          </w:p>
        </w:tc>
        <w:tc>
          <w:tcPr>
            <w:tcW w:w="7376" w:type="dxa"/>
            <w:gridSpan w:val="12"/>
          </w:tcPr>
          <w:p w14:paraId="6F5A302F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I-CVI</w:t>
            </w:r>
          </w:p>
        </w:tc>
      </w:tr>
      <w:tr w:rsidR="007632EE" w:rsidRPr="007632EE" w14:paraId="795CBF3E" w14:textId="77777777" w:rsidTr="00881135">
        <w:tc>
          <w:tcPr>
            <w:tcW w:w="8218" w:type="dxa"/>
            <w:vMerge/>
          </w:tcPr>
          <w:p w14:paraId="3AA94DED" w14:textId="77777777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2449" w:type="dxa"/>
            <w:gridSpan w:val="4"/>
          </w:tcPr>
          <w:p w14:paraId="0C1F458F" w14:textId="6E00A940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Relevance</w:t>
            </w:r>
          </w:p>
        </w:tc>
        <w:tc>
          <w:tcPr>
            <w:tcW w:w="2448" w:type="dxa"/>
            <w:gridSpan w:val="4"/>
          </w:tcPr>
          <w:p w14:paraId="26BC24DD" w14:textId="3E6B86DF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Appropriateness</w:t>
            </w:r>
          </w:p>
        </w:tc>
        <w:tc>
          <w:tcPr>
            <w:tcW w:w="2479" w:type="dxa"/>
            <w:gridSpan w:val="4"/>
          </w:tcPr>
          <w:p w14:paraId="1ADF08AE" w14:textId="374348CF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Clarity</w:t>
            </w:r>
          </w:p>
        </w:tc>
      </w:tr>
      <w:tr w:rsidR="007632EE" w:rsidRPr="007632EE" w14:paraId="20BE5CAF" w14:textId="77777777" w:rsidTr="00881135">
        <w:tc>
          <w:tcPr>
            <w:tcW w:w="8218" w:type="dxa"/>
            <w:vMerge/>
          </w:tcPr>
          <w:p w14:paraId="7621AB06" w14:textId="77777777" w:rsidR="00B06AB7" w:rsidRPr="007632EE" w:rsidRDefault="00B06AB7" w:rsidP="006F186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637" w:type="dxa"/>
          </w:tcPr>
          <w:p w14:paraId="04AB0EFA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636" w:type="dxa"/>
          </w:tcPr>
          <w:p w14:paraId="316A41CC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636" w:type="dxa"/>
          </w:tcPr>
          <w:p w14:paraId="546AF2B2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540" w:type="dxa"/>
          </w:tcPr>
          <w:p w14:paraId="25ED6A5C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  <w:tc>
          <w:tcPr>
            <w:tcW w:w="636" w:type="dxa"/>
          </w:tcPr>
          <w:p w14:paraId="20162124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636" w:type="dxa"/>
          </w:tcPr>
          <w:p w14:paraId="0C023421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636" w:type="dxa"/>
          </w:tcPr>
          <w:p w14:paraId="4B96857E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540" w:type="dxa"/>
          </w:tcPr>
          <w:p w14:paraId="688C12C1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  <w:tc>
          <w:tcPr>
            <w:tcW w:w="660" w:type="dxa"/>
          </w:tcPr>
          <w:p w14:paraId="60B86A1A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616" w:type="dxa"/>
          </w:tcPr>
          <w:p w14:paraId="1DCB482E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636" w:type="dxa"/>
          </w:tcPr>
          <w:p w14:paraId="1A9CD34C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567" w:type="dxa"/>
          </w:tcPr>
          <w:p w14:paraId="0D62C222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</w:tr>
      <w:tr w:rsidR="007632EE" w:rsidRPr="007632EE" w14:paraId="094E8467" w14:textId="77777777" w:rsidTr="00881135">
        <w:tc>
          <w:tcPr>
            <w:tcW w:w="8218" w:type="dxa"/>
          </w:tcPr>
          <w:p w14:paraId="41F6603E" w14:textId="00FC0FDF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. Sent unsolicited sexually explicit images or videos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未經當事人同意，擅自發送色情或帶有性暗示的照片或影片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23D70CFB" w14:textId="71BA535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0C19C697" w14:textId="1F565D12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3E43452" w14:textId="5EE90F4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540" w:type="dxa"/>
          </w:tcPr>
          <w:p w14:paraId="74B800BB" w14:textId="5C999FC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201090F" w14:textId="41E9869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0CC5597F" w14:textId="00B363C5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A0716D6" w14:textId="3C7C810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4D03BDF9" w14:textId="4ABD0B7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239BD612" w14:textId="02A467E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2C70377F" w14:textId="0CD0CC6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80DDD80" w14:textId="5ABE336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67" w:type="dxa"/>
          </w:tcPr>
          <w:p w14:paraId="76F75395" w14:textId="41339E7F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6C31E43E" w14:textId="77777777" w:rsidTr="00881135">
        <w:tc>
          <w:tcPr>
            <w:tcW w:w="8218" w:type="dxa"/>
          </w:tcPr>
          <w:p w14:paraId="243A0DE8" w14:textId="301912BB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2. Sent unsolicited sexually explicit comments or texts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未經當事人同意，擅自發送色情或帶有性暗示評論或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短訊</w:t>
            </w:r>
            <w:proofErr w:type="spellEnd"/>
            <w:r w:rsidRPr="007632EE">
              <w:rPr>
                <w:rFonts w:asciiTheme="minorEastAsia" w:hAnsiTheme="minorEastAsia" w:cs="Arial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62343061" w14:textId="141C079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0730F4CC" w14:textId="4F3D4FF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C2BFDBD" w14:textId="2DFC35D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3EB22E60" w14:textId="0C93592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4A9F64F" w14:textId="36DC46F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36" w:type="dxa"/>
          </w:tcPr>
          <w:p w14:paraId="175B21F3" w14:textId="7D073A8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E321450" w14:textId="0F6F0DB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0241FAE9" w14:textId="516E71A2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384378D0" w14:textId="7832207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16" w:type="dxa"/>
          </w:tcPr>
          <w:p w14:paraId="0F7E97F0" w14:textId="413D399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6978A8A" w14:textId="4DC63A6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EAA7405" w14:textId="74545695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7173300B" w14:textId="77777777" w:rsidTr="00881135">
        <w:tc>
          <w:tcPr>
            <w:tcW w:w="8218" w:type="dxa"/>
          </w:tcPr>
          <w:p w14:paraId="510E0540" w14:textId="1AD55B4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3. Sent unsolicited sexual requests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未經當事人同意發出性請求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21EC434A" w14:textId="125C4E1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7FDE3BF4" w14:textId="7E32453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BAF0A30" w14:textId="3FAB510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5526815E" w14:textId="0BD102EB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13DDA40" w14:textId="3B9A2BFF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6</w:t>
            </w:r>
          </w:p>
        </w:tc>
        <w:tc>
          <w:tcPr>
            <w:tcW w:w="636" w:type="dxa"/>
          </w:tcPr>
          <w:p w14:paraId="7CEAA0B0" w14:textId="195D559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0237F2A" w14:textId="326DD7F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7CD25894" w14:textId="150A28A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2C9D1C4E" w14:textId="36146D7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16" w:type="dxa"/>
          </w:tcPr>
          <w:p w14:paraId="22539D9A" w14:textId="64D84BD2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CD1D86F" w14:textId="48BB484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19692312" w14:textId="628A9A4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78CA8559" w14:textId="77777777" w:rsidTr="00881135">
        <w:tc>
          <w:tcPr>
            <w:tcW w:w="8218" w:type="dxa"/>
          </w:tcPr>
          <w:p w14:paraId="6B071346" w14:textId="096B0EC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4. Publicly posted offensive sexual comments about others online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在網上公開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發佈對別人帶有性侮辱／性冒犯的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評論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097B593F" w14:textId="7A2C126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5C1B8041" w14:textId="69966AE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6142A90" w14:textId="2A50490B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6EB18DD5" w14:textId="6C69B69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C9B1513" w14:textId="2496A21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4843492" w14:textId="2CA858B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EE1A77E" w14:textId="3B03A25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61E38089" w14:textId="41C719A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6FC6FA08" w14:textId="48B959B5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3F73052F" w14:textId="58E1A6E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A9AB4B7" w14:textId="53D1855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C13A5BF" w14:textId="7A4D4AE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2BB9D36" w14:textId="77777777" w:rsidTr="00881135">
        <w:tc>
          <w:tcPr>
            <w:tcW w:w="8218" w:type="dxa"/>
          </w:tcPr>
          <w:p w14:paraId="6CB867BC" w14:textId="77777777" w:rsidR="00881135" w:rsidRPr="007632EE" w:rsidRDefault="00881135" w:rsidP="00881135">
            <w:pPr>
              <w:pStyle w:val="NormalWeb"/>
              <w:spacing w:line="360" w:lineRule="auto"/>
              <w:rPr>
                <w:rFonts w:asciiTheme="minorEastAsia" w:hAnsiTheme="minorEastAsia" w:cs="Arial Unicode MS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5. Publicly posted personal details and/or pictures of a person online, indicating that the person is</w:t>
            </w:r>
            <w:r w:rsidRPr="007632EE">
              <w:rPr>
                <w:rFonts w:ascii="Times" w:hAnsi="Times" w:cstheme="majorHAnsi"/>
                <w:color w:val="000000" w:themeColor="text1"/>
              </w:rPr>
              <w:t xml:space="preserve"> 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>offering sex service or is available for sex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在網上公開發佈別人的個人資料和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或照片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，</w:t>
            </w:r>
          </w:p>
          <w:p w14:paraId="0C6A95EE" w14:textId="7E17A8E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聲稱當事人可以提供性服務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或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可以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與他人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發生性關係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700682D5" w14:textId="07CB020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44D60822" w14:textId="4A901FF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202E9C6" w14:textId="650EFA1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24CF4093" w14:textId="2E8F2BDB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DED139B" w14:textId="41D4242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B15F0BB" w14:textId="51614C4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3C12474" w14:textId="157865A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43A04CE8" w14:textId="0E2F632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77B34728" w14:textId="09B353EB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16" w:type="dxa"/>
          </w:tcPr>
          <w:p w14:paraId="33BDB26F" w14:textId="63CDEB0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F730B31" w14:textId="27F6475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B81197D" w14:textId="023FEAE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5B0FB3A9" w14:textId="77777777" w:rsidTr="00881135">
        <w:tc>
          <w:tcPr>
            <w:tcW w:w="8218" w:type="dxa"/>
          </w:tcPr>
          <w:p w14:paraId="00B86917" w14:textId="77777777" w:rsidR="00881135" w:rsidRPr="007632EE" w:rsidRDefault="00881135" w:rsidP="00881135">
            <w:pPr>
              <w:pStyle w:val="NormalWeb"/>
              <w:spacing w:line="360" w:lineRule="auto"/>
              <w:rPr>
                <w:rFonts w:asciiTheme="minorEastAsia" w:hAnsiTheme="minorEastAsia" w:cs="Arial Unicode MS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6. Publicly posted personal details and/or pictures of a person online, indicating that you/someone </w:t>
            </w:r>
            <w:sdt>
              <w:sdtPr>
                <w:rPr>
                  <w:rFonts w:ascii="Times" w:hAnsi="Times" w:cstheme="majorHAnsi"/>
                  <w:color w:val="000000" w:themeColor="text1"/>
                </w:rPr>
                <w:tag w:val="goog_rdk_263"/>
                <w:id w:val="-449403333"/>
              </w:sdtPr>
              <w:sdtEndPr/>
              <w:sdtContent>
                <w:r w:rsidRPr="007632EE">
                  <w:rPr>
                    <w:rFonts w:ascii="Times" w:eastAsia="Arial" w:hAnsi="Times" w:cstheme="majorHAnsi"/>
                    <w:color w:val="000000" w:themeColor="text1"/>
                  </w:rPr>
                  <w:t>wants</w:t>
                </w:r>
              </w:sdtContent>
            </w:sdt>
            <w:sdt>
              <w:sdtPr>
                <w:rPr>
                  <w:rFonts w:ascii="Times" w:hAnsi="Times" w:cstheme="majorHAnsi"/>
                  <w:color w:val="000000" w:themeColor="text1"/>
                </w:rPr>
                <w:tag w:val="goog_rdk_264"/>
                <w:id w:val="2029754785"/>
                <w:showingPlcHdr/>
              </w:sdtPr>
              <w:sdtEndPr/>
              <w:sdtContent>
                <w:r w:rsidRPr="007632EE">
                  <w:rPr>
                    <w:rFonts w:ascii="Times" w:hAnsi="Times" w:cstheme="majorHAnsi"/>
                    <w:color w:val="000000" w:themeColor="text1"/>
                  </w:rPr>
                  <w:t xml:space="preserve">     </w:t>
                </w:r>
              </w:sdtContent>
            </w:sdt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 to have sex with that person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在網上公開發佈別人的個人資料和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或照片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，</w:t>
            </w:r>
          </w:p>
          <w:p w14:paraId="628B016C" w14:textId="1DC098F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lastRenderedPageBreak/>
              <w:t>聲稱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您或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有人想和當事人發生性關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係</w:t>
            </w:r>
            <w:proofErr w:type="spellEnd"/>
            <w:r w:rsidRPr="007632EE">
              <w:rPr>
                <w:rFonts w:asciiTheme="minorEastAsia" w:hAnsiTheme="minorEastAsia" w:cs="Arial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09C28027" w14:textId="12190C0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lastRenderedPageBreak/>
              <w:t>0.80</w:t>
            </w:r>
          </w:p>
        </w:tc>
        <w:tc>
          <w:tcPr>
            <w:tcW w:w="636" w:type="dxa"/>
          </w:tcPr>
          <w:p w14:paraId="05BB0B93" w14:textId="16275732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3B7AABD" w14:textId="0A9E49E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540" w:type="dxa"/>
          </w:tcPr>
          <w:p w14:paraId="681E1888" w14:textId="4592386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5A00D9E" w14:textId="027B5B3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8375C09" w14:textId="1CB86F8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ED2A5DB" w14:textId="46E0CDC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42317B34" w14:textId="4AFC6A7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7F506004" w14:textId="3FA705B5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49806965" w14:textId="6DBE3AF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E582FEA" w14:textId="2E1C509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833173F" w14:textId="69231EA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5D91F318" w14:textId="77777777" w:rsidTr="00881135">
        <w:tc>
          <w:tcPr>
            <w:tcW w:w="8218" w:type="dxa"/>
          </w:tcPr>
          <w:p w14:paraId="046C4A44" w14:textId="69C19025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7. Forced someone you met online to have sex with you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強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逼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您在網上認識的人與您發生性行為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4969CD72" w14:textId="65EF215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7AFB77D6" w14:textId="7E48D46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C313C63" w14:textId="7586308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27E66E52" w14:textId="158B1BC5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E22F6C9" w14:textId="5167E4B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36" w:type="dxa"/>
          </w:tcPr>
          <w:p w14:paraId="2E62634C" w14:textId="6A9A595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F883221" w14:textId="394211E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76F7D575" w14:textId="508D757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1CC4CF8F" w14:textId="0592D875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455B63B6" w14:textId="35E9044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E0D10E3" w14:textId="0F4C853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67" w:type="dxa"/>
          </w:tcPr>
          <w:p w14:paraId="364DB127" w14:textId="035B766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CDAD5E3" w14:textId="77777777" w:rsidTr="00881135">
        <w:tc>
          <w:tcPr>
            <w:tcW w:w="8218" w:type="dxa"/>
          </w:tcPr>
          <w:p w14:paraId="5AD92F13" w14:textId="77777777" w:rsidR="00881135" w:rsidRPr="007632EE" w:rsidRDefault="00881135" w:rsidP="00881135">
            <w:pPr>
              <w:pStyle w:val="NormalWeb"/>
              <w:spacing w:line="360" w:lineRule="auto"/>
              <w:rPr>
                <w:rFonts w:asciiTheme="minorEastAsia" w:hAnsiTheme="minorEastAsia" w:cs="Arial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8. Sent or posted offensive and/or degrading messages, comments, or other content about others’ gender identify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發送或張貼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針對當事人性別認同的帶有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冒犯性和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</w:p>
          <w:p w14:paraId="4327B5F6" w14:textId="0CB6C61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或貶低、侮辱意味的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訊息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、評論或其他內容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657C7AD4" w14:textId="21DED44F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7380F666" w14:textId="4B0A73C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57989A9" w14:textId="3800B6C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12A2F3BC" w14:textId="14B4FF3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06D36E3" w14:textId="19BD104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8DF4FCC" w14:textId="3E614DC5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A051AD4" w14:textId="36B6560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70E3090F" w14:textId="5DE0BB2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50DF80AE" w14:textId="6D86C2F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29587358" w14:textId="4754E21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14DD288" w14:textId="059FC9C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19283E5" w14:textId="66DA7C2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B69E390" w14:textId="77777777" w:rsidTr="00881135">
        <w:tc>
          <w:tcPr>
            <w:tcW w:w="8218" w:type="dxa"/>
          </w:tcPr>
          <w:p w14:paraId="32C447A5" w14:textId="77777777" w:rsidR="00881135" w:rsidRPr="007632EE" w:rsidRDefault="00881135" w:rsidP="00881135">
            <w:pPr>
              <w:pStyle w:val="NormalWeb"/>
              <w:spacing w:line="360" w:lineRule="auto"/>
              <w:rPr>
                <w:rFonts w:asciiTheme="minorEastAsia" w:hAnsiTheme="minorEastAsia" w:cs="Arial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9. Sent or posted offensive and/or degrading messages, comments, or other content about others’ sexual orientation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發送或張貼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針對當事人性傾向的帶有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冒犯性和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</w:p>
          <w:p w14:paraId="024C3C50" w14:textId="1BEB73C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或貶低、侮辱意味的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訊息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、評論或其他內容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41B26A2E" w14:textId="7C839C0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74A04B7D" w14:textId="6B09526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47CF704" w14:textId="0E710DB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091D30FE" w14:textId="7EAF2EE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FED4043" w14:textId="05254FB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BC728D4" w14:textId="35F1542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276025D" w14:textId="0C0F862B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34459037" w14:textId="1178042F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6BBA4D25" w14:textId="65F25BF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652E6300" w14:textId="1E727A3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F98D9D5" w14:textId="5E0CAA9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5E98A42" w14:textId="66D9AE1F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B44BC23" w14:textId="77777777" w:rsidTr="00881135">
        <w:tc>
          <w:tcPr>
            <w:tcW w:w="8218" w:type="dxa"/>
          </w:tcPr>
          <w:p w14:paraId="7B9FD0BE" w14:textId="77777777" w:rsidR="00881135" w:rsidRPr="007632EE" w:rsidRDefault="00881135" w:rsidP="00881135">
            <w:pPr>
              <w:pStyle w:val="NormalWeb"/>
              <w:spacing w:line="360" w:lineRule="auto"/>
              <w:rPr>
                <w:rFonts w:asciiTheme="minorEastAsia" w:hAnsiTheme="minorEastAsia" w:cs="Arial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0. Sent or posted offensive and/or degrading messages, comments, or other content about other’s sex roles (</w:t>
            </w: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發送或張貼針對當事人性行為角色的帶有冒犯性和</w:t>
            </w:r>
            <w:proofErr w:type="spellEnd"/>
            <w:r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</w:p>
          <w:p w14:paraId="384BE022" w14:textId="74B5C05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或貶低、侮辱意味的訊息、評論或其他內容</w:t>
            </w:r>
            <w:proofErr w:type="spellEnd"/>
            <w:r w:rsidRPr="007632EE">
              <w:rPr>
                <w:rFonts w:asciiTheme="minorEastAsia" w:hAnsiTheme="minorEastAsia" w:cs="Arial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51E24381" w14:textId="6005EE1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70448CD1" w14:textId="5FABAFA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0DB2FC8" w14:textId="2228176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43C4B6E4" w14:textId="21A82D6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CA91B3F" w14:textId="036F67D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E873899" w14:textId="063586D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493110A" w14:textId="4A9ACC8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69015CBC" w14:textId="44454A1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744F89A9" w14:textId="1DBFE63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2A6111C8" w14:textId="28C6DB4F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8F3E305" w14:textId="26FA224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F592DF3" w14:textId="47F9BFD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7B1F53E0" w14:textId="77777777" w:rsidTr="00881135">
        <w:tc>
          <w:tcPr>
            <w:tcW w:w="8218" w:type="dxa"/>
          </w:tcPr>
          <w:p w14:paraId="26F2641B" w14:textId="02FFCC6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1. Sent sexually violent threats, such as threats to rape others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發送性暴力威脅，例如威脅要強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姦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別人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3BF72E09" w14:textId="5E8BED0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14ADDB06" w14:textId="587DAEE5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CB84128" w14:textId="771574F2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73A87C69" w14:textId="4BE303F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1B9C31B" w14:textId="63EE4B9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E7E9921" w14:textId="4E822AC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9C57B48" w14:textId="2FA4432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78172908" w14:textId="3137B44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2B8E1ABC" w14:textId="65F03FC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05A45779" w14:textId="6FD824F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CBC60C7" w14:textId="6501BE1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1D95F07" w14:textId="5340859F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21760204" w14:textId="77777777" w:rsidTr="00881135">
        <w:tc>
          <w:tcPr>
            <w:tcW w:w="8218" w:type="dxa"/>
          </w:tcPr>
          <w:p w14:paraId="7BE1AB63" w14:textId="72EFCC1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lastRenderedPageBreak/>
              <w:t>12. Described or visually represented an unwanted sexual act against others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以言語、圖像或其他視覺方式描述或呈現對當事人進行其不想要的性行為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1B78EE47" w14:textId="3911FFD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0959D045" w14:textId="68AB673F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5979C90" w14:textId="0D34552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345E34AD" w14:textId="5F1BE702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D17AE10" w14:textId="47D7909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07D4DCA" w14:textId="72AF5A12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21E1E24" w14:textId="4BB05A2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68772A29" w14:textId="410C384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3E9953FE" w14:textId="4CCC5132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1B37FCBC" w14:textId="520DF0B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DE77A62" w14:textId="0EE5FFA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44EE362" w14:textId="6D5316A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5D5B1035" w14:textId="77777777" w:rsidTr="00881135">
        <w:tc>
          <w:tcPr>
            <w:tcW w:w="8218" w:type="dxa"/>
          </w:tcPr>
          <w:p w14:paraId="47381E02" w14:textId="1C76FEFB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3. Pressured others to engage in phone sex (</w:t>
            </w: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強逼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當事人進行電話性愛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4EE4024D" w14:textId="0291899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1C391A11" w14:textId="12A4D6D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5A9CCB3" w14:textId="2BB3D97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6E1ED6A7" w14:textId="4C7A0E1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01DA687" w14:textId="33D2C06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7C8A4535" w14:textId="4C1F5F92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F8DFCFC" w14:textId="477E513F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652F3DC4" w14:textId="0CD6C00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60616975" w14:textId="5553CE12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1417A4DE" w14:textId="7BD87B1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A1C99AF" w14:textId="288C685B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67" w:type="dxa"/>
          </w:tcPr>
          <w:p w14:paraId="6640C1E3" w14:textId="2798E21B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0312DF8" w14:textId="77777777" w:rsidTr="00881135">
        <w:tc>
          <w:tcPr>
            <w:tcW w:w="8218" w:type="dxa"/>
          </w:tcPr>
          <w:p w14:paraId="0989ACEE" w14:textId="68BFE8A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4. Pressured others to engage in sexual activity via chat room or video call (</w:t>
            </w: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強逼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當事人通過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聊天室或視像通話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進行性行為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01BBDA9D" w14:textId="24584A9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1EBE7CB3" w14:textId="58D2F91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CC29355" w14:textId="2DA98BD5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1F9AE61E" w14:textId="017C7F4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47AD642" w14:textId="372D120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477A4EC9" w14:textId="6AA247C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636" w:type="dxa"/>
          </w:tcPr>
          <w:p w14:paraId="3A2D4053" w14:textId="53FFACA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750978AE" w14:textId="259178A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0767A4D3" w14:textId="0B15596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2E2ADEA3" w14:textId="3AF7F12F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DABDE98" w14:textId="2D8C2C9F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67" w:type="dxa"/>
          </w:tcPr>
          <w:p w14:paraId="05873CB9" w14:textId="2F26ECC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50CF9222" w14:textId="77777777" w:rsidTr="00881135">
        <w:tc>
          <w:tcPr>
            <w:tcW w:w="8218" w:type="dxa"/>
          </w:tcPr>
          <w:p w14:paraId="69BD55BD" w14:textId="4E2C166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5. Pressured others to engage in sexual acts on a digital device (e.g., mobile phone, tablet or computer) (</w:t>
            </w: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逼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當事人在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電子設備（例如手機、平板或電腦）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上進行性行為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1F8F1AEA" w14:textId="6A312E95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50084206" w14:textId="30AA619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636" w:type="dxa"/>
          </w:tcPr>
          <w:p w14:paraId="67D9B0CD" w14:textId="5C6644AB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25609366" w14:textId="202C5DC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5036B41" w14:textId="571A719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6F363CC1" w14:textId="6EA8215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636" w:type="dxa"/>
          </w:tcPr>
          <w:p w14:paraId="0EC5B566" w14:textId="128EBF6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51CCB224" w14:textId="58CF5E2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34DAEFBD" w14:textId="4D13046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4E2BE546" w14:textId="54EC766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5079071" w14:textId="7598A72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E3CE2A5" w14:textId="0355F592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F4AFB79" w14:textId="77777777" w:rsidTr="00881135">
        <w:tc>
          <w:tcPr>
            <w:tcW w:w="8218" w:type="dxa"/>
          </w:tcPr>
          <w:p w14:paraId="556E5BA7" w14:textId="66FC2F3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6. Pressured others to discuss sex-</w:t>
            </w:r>
            <w:r w:rsidRPr="007632EE">
              <w:rPr>
                <w:rFonts w:ascii="Times" w:hAnsi="Times" w:cstheme="majorHAnsi"/>
                <w:color w:val="000000" w:themeColor="text1"/>
              </w:rPr>
              <w:t xml:space="preserve"> 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t>related topics on a digital device (e.g., mobile phone, tablet or computer) (</w:t>
            </w: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強逼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當事人在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電子設備（例如手機、平板或電腦）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上討論性話題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05BF0371" w14:textId="7BD50AC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0BF3BD80" w14:textId="136E91D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0B99ADD" w14:textId="5A65293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0B76CF14" w14:textId="6115721B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7F2EDFB" w14:textId="2C85554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6DA0AD78" w14:textId="4313D91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82BB507" w14:textId="0950E81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4FCC9EB1" w14:textId="265C388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77F0BB46" w14:textId="6D9DC52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694D5780" w14:textId="0E8767E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722B911" w14:textId="7C506EE2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A22ACC5" w14:textId="13BA97C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2466D856" w14:textId="77777777" w:rsidTr="00881135">
        <w:tc>
          <w:tcPr>
            <w:tcW w:w="8218" w:type="dxa"/>
          </w:tcPr>
          <w:p w14:paraId="6516A343" w14:textId="3096256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7. Pressured others to send nude image(s) or video of himself or herself on a digital device (e.g., mobile phone, tablet or computer) (</w:t>
            </w: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強逼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當事人發送自己的裸體照片或影片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308222AC" w14:textId="370B6FC7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0B78F874" w14:textId="13DE5AA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AE0370F" w14:textId="75EBF02F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46AD07C6" w14:textId="0EC7559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7102226" w14:textId="1226267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40FB093C" w14:textId="6B7C93D5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99E1F55" w14:textId="7FE4C43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4224E63B" w14:textId="3AF0EFD4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1CA14412" w14:textId="58A1572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71BD29D2" w14:textId="7BAA910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0FA61D7" w14:textId="34BAC27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20883506" w14:textId="785CF6B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8263C76" w14:textId="77777777" w:rsidTr="00881135">
        <w:tc>
          <w:tcPr>
            <w:tcW w:w="8218" w:type="dxa"/>
          </w:tcPr>
          <w:p w14:paraId="043D7ECB" w14:textId="32A7CB2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8. Pressured others</w:t>
            </w:r>
            <w:sdt>
              <w:sdtPr>
                <w:rPr>
                  <w:rFonts w:ascii="Times" w:hAnsi="Times" w:cstheme="majorHAnsi"/>
                  <w:color w:val="000000" w:themeColor="text1"/>
                </w:rPr>
                <w:tag w:val="goog_rdk_328"/>
                <w:id w:val="-1817720588"/>
              </w:sdtPr>
              <w:sdtEndPr/>
              <w:sdtContent/>
            </w:sdt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 to send sexually explicit messages on a digital device (e.g., mobile phone, tablet or computer) (</w:t>
            </w: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強逼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當事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人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在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電子設備（例如手機、平板或電腦）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上發送有性暗示的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訊息</w:t>
            </w:r>
            <w:proofErr w:type="spellEnd"/>
            <w:r w:rsidRPr="007632EE">
              <w:rPr>
                <w:rFonts w:asciiTheme="minorEastAsia" w:hAnsiTheme="minorEastAsia" w:cs="Arial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4635E872" w14:textId="4CCBE5F5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1D2327D2" w14:textId="54484ED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8BB64ED" w14:textId="776A31E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781BB66E" w14:textId="102BEAB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A328E19" w14:textId="5C9E859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608243E6" w14:textId="254046F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073C133" w14:textId="0648A0F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73C7718E" w14:textId="482D639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455C3EFC" w14:textId="4099B29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7EE92C39" w14:textId="598B115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2528F60" w14:textId="7BC364DC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4533BB4" w14:textId="2172CE3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1043CCB5" w14:textId="77777777" w:rsidTr="00881135">
        <w:tc>
          <w:tcPr>
            <w:tcW w:w="8218" w:type="dxa"/>
          </w:tcPr>
          <w:p w14:paraId="78ACF7DF" w14:textId="77777777" w:rsidR="00881135" w:rsidRPr="007632EE" w:rsidRDefault="00881135" w:rsidP="00881135">
            <w:pPr>
              <w:pStyle w:val="NormalWeb"/>
              <w:spacing w:line="360" w:lineRule="auto"/>
              <w:rPr>
                <w:rFonts w:asciiTheme="minorEastAsia" w:hAnsiTheme="minorEastAsia" w:cs="Arial Unicode MS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19. Used others’ personal information and/or pictures without their consent to create a fake account for sexual purposes, such as arranging sexual hookups, </w:t>
            </w:r>
            <w:r w:rsidRPr="007632EE">
              <w:rPr>
                <w:rFonts w:ascii="Times" w:eastAsia="Arial" w:hAnsi="Times" w:cstheme="majorHAnsi"/>
                <w:color w:val="000000" w:themeColor="text1"/>
              </w:rPr>
              <w:lastRenderedPageBreak/>
              <w:t>sending sexual requests to others, and engaging in sexting (</w:t>
            </w: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盜用別人的個人資料和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或照片，用於開設假帳戶</w:t>
            </w:r>
            <w:r w:rsidRPr="007632EE">
              <w:rPr>
                <w:rFonts w:asciiTheme="minorEastAsia" w:hAnsiTheme="minorEastAsia" w:cs="Arial"/>
                <w:color w:val="000000" w:themeColor="text1"/>
              </w:rPr>
              <w:t>去</w:t>
            </w:r>
            <w:r w:rsidRPr="007632EE">
              <w:rPr>
                <w:rFonts w:asciiTheme="minorEastAsia" w:hAnsiTheme="minorEastAsia" w:cs="Arial Unicode MS"/>
                <w:color w:val="000000" w:themeColor="text1"/>
              </w:rPr>
              <w:t>從事與性有關的活動</w:t>
            </w:r>
            <w:proofErr w:type="spellEnd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，</w:t>
            </w:r>
          </w:p>
          <w:p w14:paraId="0A3F7F28" w14:textId="005FDCF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7632EE">
              <w:rPr>
                <w:rFonts w:asciiTheme="minorEastAsia" w:hAnsiTheme="minorEastAsia" w:cs="Arial Unicode MS"/>
                <w:color w:val="000000" w:themeColor="text1"/>
              </w:rPr>
              <w:t>例如約別人進行性行為、向他人發送請求和發送與性相關的短訊</w:t>
            </w:r>
            <w:proofErr w:type="spellEnd"/>
            <w:r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37" w:type="dxa"/>
          </w:tcPr>
          <w:p w14:paraId="40FDE21F" w14:textId="4541B87A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lastRenderedPageBreak/>
              <w:t>0.80</w:t>
            </w:r>
          </w:p>
        </w:tc>
        <w:tc>
          <w:tcPr>
            <w:tcW w:w="636" w:type="dxa"/>
          </w:tcPr>
          <w:p w14:paraId="66D888C4" w14:textId="7505ABA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C03A850" w14:textId="400994C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540" w:type="dxa"/>
          </w:tcPr>
          <w:p w14:paraId="535CC81F" w14:textId="7FD8F67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9763CE8" w14:textId="48789E7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80B5C7C" w14:textId="2DEF63D9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6E7D079" w14:textId="2B52F62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14:paraId="26357A1D" w14:textId="105388C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6C9A814D" w14:textId="6365E80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16" w:type="dxa"/>
          </w:tcPr>
          <w:p w14:paraId="7E5F4DD9" w14:textId="4724EEE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93A66CF" w14:textId="12014203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086D91C" w14:textId="4C5EAD5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73CDB3E5" w14:textId="77777777" w:rsidTr="00881135">
        <w:tc>
          <w:tcPr>
            <w:tcW w:w="8218" w:type="dxa"/>
          </w:tcPr>
          <w:p w14:paraId="7060321F" w14:textId="245D3FDD" w:rsidR="00881135" w:rsidRPr="007632EE" w:rsidRDefault="00881135" w:rsidP="00881135">
            <w:pPr>
              <w:pStyle w:val="NormalWeb"/>
              <w:spacing w:line="360" w:lineRule="auto"/>
              <w:rPr>
                <w:rFonts w:ascii="Times" w:eastAsia="Arial" w:hAnsi="Times" w:cstheme="majorHAnsi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b/>
                <w:bCs/>
                <w:color w:val="000000" w:themeColor="text1"/>
              </w:rPr>
              <w:t>Average S-CVI</w:t>
            </w:r>
          </w:p>
        </w:tc>
        <w:tc>
          <w:tcPr>
            <w:tcW w:w="637" w:type="dxa"/>
          </w:tcPr>
          <w:p w14:paraId="356FC01B" w14:textId="08BB9760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80</w:t>
            </w:r>
          </w:p>
        </w:tc>
        <w:tc>
          <w:tcPr>
            <w:tcW w:w="636" w:type="dxa"/>
          </w:tcPr>
          <w:p w14:paraId="1B299491" w14:textId="145708D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9</w:t>
            </w:r>
          </w:p>
        </w:tc>
        <w:tc>
          <w:tcPr>
            <w:tcW w:w="636" w:type="dxa"/>
          </w:tcPr>
          <w:p w14:paraId="25354077" w14:textId="4BD9FD78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81</w:t>
            </w:r>
          </w:p>
        </w:tc>
        <w:tc>
          <w:tcPr>
            <w:tcW w:w="540" w:type="dxa"/>
          </w:tcPr>
          <w:p w14:paraId="06F6DB24" w14:textId="03D16EFB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741B99D" w14:textId="563CBA4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88</w:t>
            </w:r>
          </w:p>
        </w:tc>
        <w:tc>
          <w:tcPr>
            <w:tcW w:w="636" w:type="dxa"/>
          </w:tcPr>
          <w:p w14:paraId="3F7A8517" w14:textId="07C8A7C2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9</w:t>
            </w:r>
          </w:p>
        </w:tc>
        <w:tc>
          <w:tcPr>
            <w:tcW w:w="636" w:type="dxa"/>
          </w:tcPr>
          <w:p w14:paraId="5A50A104" w14:textId="58444C1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6</w:t>
            </w:r>
          </w:p>
        </w:tc>
        <w:tc>
          <w:tcPr>
            <w:tcW w:w="540" w:type="dxa"/>
          </w:tcPr>
          <w:p w14:paraId="623DF23D" w14:textId="04A987B6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660" w:type="dxa"/>
          </w:tcPr>
          <w:p w14:paraId="7D82FB8D" w14:textId="3796429E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7</w:t>
            </w:r>
          </w:p>
        </w:tc>
        <w:tc>
          <w:tcPr>
            <w:tcW w:w="616" w:type="dxa"/>
          </w:tcPr>
          <w:p w14:paraId="24F957EB" w14:textId="1A86691D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CAEAA6A" w14:textId="324713BB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6</w:t>
            </w:r>
          </w:p>
        </w:tc>
        <w:tc>
          <w:tcPr>
            <w:tcW w:w="567" w:type="dxa"/>
          </w:tcPr>
          <w:p w14:paraId="23CC6865" w14:textId="76C80231" w:rsidR="00881135" w:rsidRPr="007632EE" w:rsidRDefault="00881135" w:rsidP="00881135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</w:tr>
    </w:tbl>
    <w:p w14:paraId="4625F30D" w14:textId="0476401C" w:rsidR="00253000" w:rsidRDefault="00253000" w:rsidP="00A90017">
      <w:pPr>
        <w:spacing w:line="360" w:lineRule="auto"/>
        <w:rPr>
          <w:rFonts w:ascii="Times" w:hAnsi="Times"/>
          <w:b/>
          <w:bCs/>
          <w:color w:val="000000" w:themeColor="text1"/>
        </w:rPr>
      </w:pPr>
    </w:p>
    <w:p w14:paraId="47862499" w14:textId="77777777" w:rsidR="00253000" w:rsidRDefault="00253000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br w:type="page"/>
      </w:r>
    </w:p>
    <w:p w14:paraId="1BF29362" w14:textId="38FD5619" w:rsidR="00B06AB7" w:rsidRPr="003A7FB7" w:rsidRDefault="00737AB1" w:rsidP="00B97709">
      <w:pPr>
        <w:pStyle w:val="Heading1"/>
        <w:rPr>
          <w:b w:val="0"/>
          <w:bCs w:val="0"/>
        </w:rPr>
      </w:pPr>
      <w:bookmarkStart w:id="4" w:name="_Toc177741152"/>
      <w:r w:rsidRPr="007632EE">
        <w:lastRenderedPageBreak/>
        <w:t xml:space="preserve">Table </w:t>
      </w:r>
      <w:proofErr w:type="spellStart"/>
      <w:r w:rsidR="003A7FB7">
        <w:t>S</w:t>
      </w:r>
      <w:r w:rsidRPr="007632EE">
        <w:t>5</w:t>
      </w:r>
      <w:proofErr w:type="spellEnd"/>
      <w:r w:rsidR="00B06AB7" w:rsidRPr="007632EE">
        <w:t xml:space="preserve">. </w:t>
      </w:r>
      <w:r w:rsidR="00A90017" w:rsidRPr="003A7FB7">
        <w:rPr>
          <w:b w:val="0"/>
          <w:bCs w:val="0"/>
        </w:rPr>
        <w:t xml:space="preserve">CVI of the items related to </w:t>
      </w:r>
      <w:proofErr w:type="spellStart"/>
      <w:r w:rsidR="00B410C0" w:rsidRPr="003A7FB7">
        <w:rPr>
          <w:b w:val="0"/>
          <w:bCs w:val="0"/>
        </w:rPr>
        <w:t>OIPSV</w:t>
      </w:r>
      <w:proofErr w:type="spellEnd"/>
      <w:r w:rsidRPr="003A7FB7">
        <w:rPr>
          <w:b w:val="0"/>
          <w:bCs w:val="0"/>
        </w:rPr>
        <w:t xml:space="preserve"> victimization</w:t>
      </w:r>
      <w:bookmarkEnd w:id="4"/>
      <w:r w:rsidR="003A7FB7">
        <w:rPr>
          <w:b w:val="0"/>
          <w:bCs w:val="0"/>
        </w:rPr>
        <w:t>.</w:t>
      </w:r>
    </w:p>
    <w:tbl>
      <w:tblPr>
        <w:tblStyle w:val="TableGrid"/>
        <w:tblW w:w="15594" w:type="dxa"/>
        <w:tblInd w:w="-998" w:type="dxa"/>
        <w:tblLook w:val="04A0" w:firstRow="1" w:lastRow="0" w:firstColumn="1" w:lastColumn="0" w:noHBand="0" w:noVBand="1"/>
      </w:tblPr>
      <w:tblGrid>
        <w:gridCol w:w="7573"/>
        <w:gridCol w:w="676"/>
        <w:gridCol w:w="663"/>
        <w:gridCol w:w="636"/>
        <w:gridCol w:w="623"/>
        <w:gridCol w:w="676"/>
        <w:gridCol w:w="663"/>
        <w:gridCol w:w="636"/>
        <w:gridCol w:w="623"/>
        <w:gridCol w:w="733"/>
        <w:gridCol w:w="711"/>
        <w:gridCol w:w="701"/>
        <w:gridCol w:w="680"/>
      </w:tblGrid>
      <w:tr w:rsidR="007632EE" w:rsidRPr="007632EE" w14:paraId="532ACAD7" w14:textId="77777777" w:rsidTr="006768A1">
        <w:tc>
          <w:tcPr>
            <w:tcW w:w="7573" w:type="dxa"/>
            <w:vMerge w:val="restart"/>
          </w:tcPr>
          <w:p w14:paraId="67BCA91C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  <w:p w14:paraId="4BB07821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Item</w:t>
            </w:r>
          </w:p>
        </w:tc>
        <w:tc>
          <w:tcPr>
            <w:tcW w:w="8021" w:type="dxa"/>
            <w:gridSpan w:val="12"/>
          </w:tcPr>
          <w:p w14:paraId="4BFD657A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I-CVI</w:t>
            </w:r>
          </w:p>
        </w:tc>
      </w:tr>
      <w:tr w:rsidR="007632EE" w:rsidRPr="007632EE" w14:paraId="599A8B58" w14:textId="77777777" w:rsidTr="006768A1">
        <w:tc>
          <w:tcPr>
            <w:tcW w:w="7573" w:type="dxa"/>
            <w:vMerge/>
          </w:tcPr>
          <w:p w14:paraId="2BB48BEC" w14:textId="77777777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2598" w:type="dxa"/>
            <w:gridSpan w:val="4"/>
          </w:tcPr>
          <w:p w14:paraId="4868B334" w14:textId="5DBF3D97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Relevance</w:t>
            </w:r>
          </w:p>
        </w:tc>
        <w:tc>
          <w:tcPr>
            <w:tcW w:w="2598" w:type="dxa"/>
            <w:gridSpan w:val="4"/>
          </w:tcPr>
          <w:p w14:paraId="73AF9CE4" w14:textId="0C7011A5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Appropriateness</w:t>
            </w:r>
          </w:p>
        </w:tc>
        <w:tc>
          <w:tcPr>
            <w:tcW w:w="2825" w:type="dxa"/>
            <w:gridSpan w:val="4"/>
          </w:tcPr>
          <w:p w14:paraId="3322D037" w14:textId="3761F60B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Clarity</w:t>
            </w:r>
          </w:p>
        </w:tc>
      </w:tr>
      <w:tr w:rsidR="007632EE" w:rsidRPr="007632EE" w14:paraId="318CC5A3" w14:textId="77777777" w:rsidTr="006768A1">
        <w:tc>
          <w:tcPr>
            <w:tcW w:w="7573" w:type="dxa"/>
            <w:vMerge/>
          </w:tcPr>
          <w:p w14:paraId="18E0A61C" w14:textId="77777777" w:rsidR="00B06AB7" w:rsidRPr="007632EE" w:rsidRDefault="00B06AB7" w:rsidP="006F186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676" w:type="dxa"/>
          </w:tcPr>
          <w:p w14:paraId="7D512C4D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663" w:type="dxa"/>
          </w:tcPr>
          <w:p w14:paraId="2E1D85A7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636" w:type="dxa"/>
          </w:tcPr>
          <w:p w14:paraId="3D9D1EED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623" w:type="dxa"/>
          </w:tcPr>
          <w:p w14:paraId="4FB839F8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  <w:tc>
          <w:tcPr>
            <w:tcW w:w="676" w:type="dxa"/>
          </w:tcPr>
          <w:p w14:paraId="6994D10F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663" w:type="dxa"/>
          </w:tcPr>
          <w:p w14:paraId="0D2510DB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636" w:type="dxa"/>
          </w:tcPr>
          <w:p w14:paraId="62046451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623" w:type="dxa"/>
          </w:tcPr>
          <w:p w14:paraId="5D89718F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  <w:tc>
          <w:tcPr>
            <w:tcW w:w="733" w:type="dxa"/>
          </w:tcPr>
          <w:p w14:paraId="7CD657A2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711" w:type="dxa"/>
          </w:tcPr>
          <w:p w14:paraId="45ECD624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701" w:type="dxa"/>
          </w:tcPr>
          <w:p w14:paraId="29DFF953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680" w:type="dxa"/>
          </w:tcPr>
          <w:p w14:paraId="106C9B41" w14:textId="77777777" w:rsidR="00B06AB7" w:rsidRPr="007632EE" w:rsidRDefault="00B06AB7" w:rsidP="006F186F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</w:tr>
      <w:tr w:rsidR="007632EE" w:rsidRPr="007632EE" w14:paraId="10851260" w14:textId="77777777" w:rsidTr="006768A1">
        <w:tc>
          <w:tcPr>
            <w:tcW w:w="7573" w:type="dxa"/>
          </w:tcPr>
          <w:p w14:paraId="0086BA76" w14:textId="4F501A29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1. Insisting on having sex with you (but did not use physical force) (</w:t>
            </w:r>
            <w:proofErr w:type="spellStart"/>
            <w:r w:rsidRPr="007632EE">
              <w:rPr>
                <w:rFonts w:asciiTheme="minorEastAsia" w:hAnsiTheme="minorEastAsia" w:cs="Arial"/>
                <w:color w:val="000000" w:themeColor="text1"/>
              </w:rPr>
              <w:t>在沒有使用武力的情況下，對方堅持與您發生性行為</w:t>
            </w:r>
            <w:proofErr w:type="spellEnd"/>
            <w:r w:rsidRPr="007632EE">
              <w:rPr>
                <w:rFonts w:asciiTheme="minorEastAsia" w:hAnsiTheme="minorEastAsia" w:cs="Arial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4BABF5D7" w14:textId="3E1B4C4A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1F03230F" w14:textId="2AB78A3E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664AF3E" w14:textId="55343555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6FA3D196" w14:textId="773F89F4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7AAC4F31" w14:textId="3F44E213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3F66F3A0" w14:textId="1F1592F1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B9D1F75" w14:textId="132A6EBA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05CCBFA6" w14:textId="11AB9868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1AE0E566" w14:textId="09FF8082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40CD4655" w14:textId="4CDF3E12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1E100146" w14:textId="4E7D10FB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80" w:type="dxa"/>
          </w:tcPr>
          <w:p w14:paraId="670D9E76" w14:textId="696E6D1D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13086287" w14:textId="77777777" w:rsidTr="006768A1">
        <w:tc>
          <w:tcPr>
            <w:tcW w:w="7573" w:type="dxa"/>
          </w:tcPr>
          <w:p w14:paraId="0279965C" w14:textId="0DAA6C7C" w:rsidR="00082ADF" w:rsidRPr="007632EE" w:rsidRDefault="00737AB1" w:rsidP="00082ADF">
            <w:pPr>
              <w:pStyle w:val="NormalWeb"/>
              <w:spacing w:line="360" w:lineRule="auto"/>
              <w:rPr>
                <w:rFonts w:ascii="PingFang TC" w:eastAsia="PingFang TC" w:hAnsi="PingFang TC" w:cs="PingFang TC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2.</w:t>
            </w:r>
            <w:r w:rsidR="00082ADF" w:rsidRPr="007632EE">
              <w:rPr>
                <w:rFonts w:ascii="Times" w:eastAsia="Arial" w:hAnsi="Times" w:cstheme="majorHAnsi"/>
                <w:color w:val="000000" w:themeColor="text1"/>
              </w:rPr>
              <w:t xml:space="preserve"> Using threats to force you to have sex (but did not use physical force) </w:t>
            </w:r>
            <w:r w:rsidR="00D44E91" w:rsidRPr="007632EE">
              <w:rPr>
                <w:rFonts w:ascii="Microsoft JhengHei" w:eastAsia="Microsoft JhengHei" w:hAnsi="Microsoft JhengHei" w:cs="Microsoft JhengHei" w:hint="eastAsia"/>
                <w:color w:val="000000" w:themeColor="text1"/>
              </w:rPr>
              <w:t>（</w:t>
            </w:r>
            <w:r w:rsidR="00D44E91" w:rsidRPr="007632EE">
              <w:rPr>
                <w:rFonts w:asciiTheme="minorEastAsia" w:eastAsiaTheme="minorEastAsia" w:hAnsiTheme="minorEastAsia" w:cs="Microsoft JhengHei" w:hint="eastAsia"/>
                <w:color w:val="000000" w:themeColor="text1"/>
              </w:rPr>
              <w:t>在沒有使用武力的情況下，以威嚇來強迫對方與您發生性行為）</w:t>
            </w:r>
          </w:p>
        </w:tc>
        <w:tc>
          <w:tcPr>
            <w:tcW w:w="676" w:type="dxa"/>
          </w:tcPr>
          <w:p w14:paraId="0D8A0192" w14:textId="1ECBE978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026AEFB9" w14:textId="3A9B250E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B7B40BB" w14:textId="3FE710B3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226F2C71" w14:textId="13EFDB53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1E08A1C0" w14:textId="67F0E0F2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4C320D27" w14:textId="7CF6D3CF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72F792B" w14:textId="70FD6944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334844F5" w14:textId="1EB54C2F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768A38C7" w14:textId="373567A9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2FB118F7" w14:textId="2FF53E1D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38177A26" w14:textId="5ECC65D3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77B5C30B" w14:textId="20040743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23FE6779" w14:textId="77777777" w:rsidTr="006768A1">
        <w:tc>
          <w:tcPr>
            <w:tcW w:w="7573" w:type="dxa"/>
          </w:tcPr>
          <w:p w14:paraId="7C5DD0C2" w14:textId="7C4D68DB" w:rsidR="00082ADF" w:rsidRPr="007632EE" w:rsidRDefault="00737AB1" w:rsidP="00082ADF">
            <w:pPr>
              <w:pStyle w:val="NormalWeb"/>
              <w:spacing w:line="360" w:lineRule="auto"/>
              <w:rPr>
                <w:rFonts w:asciiTheme="minorEastAsia" w:hAnsiTheme="minorEastAsia" w:cs="Arial Unicode MS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3</w:t>
            </w:r>
            <w:r w:rsidR="00082ADF" w:rsidRPr="007632EE">
              <w:rPr>
                <w:rFonts w:ascii="Times" w:eastAsia="Arial" w:hAnsi="Times" w:cstheme="majorHAnsi"/>
                <w:color w:val="000000" w:themeColor="text1"/>
              </w:rPr>
              <w:t xml:space="preserve">. Using physical force (such as hitting, holding down or using a weapon) to force you to have sex </w:t>
            </w:r>
            <w:r w:rsidR="00082ADF" w:rsidRPr="007632EE">
              <w:rPr>
                <w:rFonts w:asciiTheme="minorEastAsia" w:eastAsiaTheme="minorEastAsia" w:hAnsiTheme="minorEastAsia" w:cstheme="majorHAnsi"/>
                <w:color w:val="000000" w:themeColor="text1"/>
              </w:rPr>
              <w:t>(</w:t>
            </w:r>
            <w:r w:rsidR="00082ADF" w:rsidRPr="007632EE">
              <w:rPr>
                <w:rFonts w:asciiTheme="minorEastAsia" w:eastAsiaTheme="minorEastAsia" w:hAnsiTheme="minorEastAsia" w:cs="Arial Unicode MS"/>
                <w:color w:val="000000" w:themeColor="text1"/>
              </w:rPr>
              <w:t>以武力</w:t>
            </w:r>
            <w:r w:rsidR="00082ADF" w:rsidRPr="007632EE">
              <w:rPr>
                <w:rFonts w:asciiTheme="minorEastAsia" w:eastAsiaTheme="minorEastAsia" w:hAnsiTheme="minorEastAsia" w:cs="Arial"/>
                <w:color w:val="000000" w:themeColor="text1"/>
              </w:rPr>
              <w:t>（</w:t>
            </w:r>
            <w:r w:rsidR="00082ADF" w:rsidRPr="007632EE">
              <w:rPr>
                <w:rFonts w:asciiTheme="minorEastAsia" w:eastAsiaTheme="minorEastAsia" w:hAnsiTheme="minorEastAsia" w:cs="Arial Unicode MS"/>
                <w:color w:val="000000" w:themeColor="text1"/>
              </w:rPr>
              <w:t>例如打</w:t>
            </w:r>
            <w:r w:rsidR="00082ADF" w:rsidRPr="007632EE">
              <w:rPr>
                <w:rFonts w:asciiTheme="minorEastAsia" w:eastAsiaTheme="minorEastAsia" w:hAnsiTheme="minorEastAsia" w:cs="Arial"/>
                <w:color w:val="000000" w:themeColor="text1"/>
              </w:rPr>
              <w:t>您</w:t>
            </w:r>
            <w:r w:rsidR="00082ADF" w:rsidRPr="007632EE">
              <w:rPr>
                <w:rFonts w:asciiTheme="minorEastAsia" w:eastAsiaTheme="minorEastAsia" w:hAnsiTheme="minorEastAsia" w:cs="Arial Unicode MS"/>
                <w:color w:val="000000" w:themeColor="text1"/>
              </w:rPr>
              <w:t>、按住</w:t>
            </w:r>
            <w:r w:rsidR="00082ADF" w:rsidRPr="007632EE">
              <w:rPr>
                <w:rFonts w:asciiTheme="minorEastAsia" w:eastAsiaTheme="minorEastAsia" w:hAnsiTheme="minorEastAsia" w:cs="Arial"/>
                <w:color w:val="000000" w:themeColor="text1"/>
              </w:rPr>
              <w:t>您</w:t>
            </w:r>
            <w:r w:rsidR="00082ADF" w:rsidRPr="007632EE">
              <w:rPr>
                <w:rFonts w:asciiTheme="minorEastAsia" w:eastAsiaTheme="minorEastAsia" w:hAnsiTheme="minorEastAsia" w:cs="Arial Unicode MS"/>
                <w:color w:val="000000" w:themeColor="text1"/>
              </w:rPr>
              <w:t>、或使用武器）</w:t>
            </w:r>
            <w:r w:rsidR="00DF53EA" w:rsidRPr="007632EE">
              <w:rPr>
                <w:rFonts w:asciiTheme="minorEastAsia" w:eastAsiaTheme="minorEastAsia" w:hAnsiTheme="minorEastAsia" w:cs="PingFang TC" w:hint="eastAsia"/>
                <w:color w:val="000000" w:themeColor="text1"/>
              </w:rPr>
              <w:t>來強迫</w:t>
            </w:r>
            <w:r w:rsidR="00D44E91" w:rsidRPr="007632EE">
              <w:rPr>
                <w:rFonts w:asciiTheme="minorEastAsia" w:eastAsiaTheme="minorEastAsia" w:hAnsiTheme="minorEastAsia" w:cs="PingFang TC" w:hint="eastAsia"/>
                <w:color w:val="000000" w:themeColor="text1"/>
              </w:rPr>
              <w:t>您與對方本人發生性行為)</w:t>
            </w:r>
          </w:p>
        </w:tc>
        <w:tc>
          <w:tcPr>
            <w:tcW w:w="676" w:type="dxa"/>
          </w:tcPr>
          <w:p w14:paraId="361EA9F3" w14:textId="14173F29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516A9256" w14:textId="5040F18E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07CDCE4" w14:textId="0FF09B99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5132BCAB" w14:textId="50FEAAB3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227CBB8C" w14:textId="5C611226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2633BD7B" w14:textId="445A008C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9F8E66F" w14:textId="04A38036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4CAD067E" w14:textId="0C82FC08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24DEE545" w14:textId="3E8A4AC6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160E4536" w14:textId="74BB5C52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3C81E47C" w14:textId="46C71A0E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5E2747E8" w14:textId="2C51F7BD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08423DF5" w14:textId="77777777" w:rsidTr="006768A1">
        <w:tc>
          <w:tcPr>
            <w:tcW w:w="7573" w:type="dxa"/>
          </w:tcPr>
          <w:p w14:paraId="2FBC02A0" w14:textId="73B39E85" w:rsidR="00082ADF" w:rsidRPr="007632EE" w:rsidRDefault="00737AB1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4</w:t>
            </w:r>
            <w:r w:rsidR="00082ADF" w:rsidRPr="007632EE">
              <w:rPr>
                <w:rFonts w:ascii="Times" w:eastAsia="Arial" w:hAnsi="Times" w:cstheme="majorHAnsi"/>
                <w:color w:val="000000" w:themeColor="text1"/>
              </w:rPr>
              <w:t>. Insisting on having condomless sex with you (but did not use physical force) (</w:t>
            </w:r>
            <w:proofErr w:type="spellStart"/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在沒有使用武力的情況下，對方堅持要與您進行無套的性行為</w:t>
            </w:r>
            <w:proofErr w:type="spellEnd"/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5ABD8559" w14:textId="3078DE26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33B17D47" w14:textId="4B1F9F99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B1FCD62" w14:textId="0E8F667C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4E16F21B" w14:textId="5063ABFD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6152D6EA" w14:textId="538EFAE5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420BB86F" w14:textId="16B95E0A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6AF439A" w14:textId="63183872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1CC15D83" w14:textId="0A6F286F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412D3A04" w14:textId="345F8D6B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7F17739B" w14:textId="52C99CD0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41BAFE70" w14:textId="1C971AB7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80" w:type="dxa"/>
          </w:tcPr>
          <w:p w14:paraId="3DBFF5B7" w14:textId="2DD190FE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3B41E33F" w14:textId="77777777" w:rsidTr="006768A1">
        <w:tc>
          <w:tcPr>
            <w:tcW w:w="7573" w:type="dxa"/>
          </w:tcPr>
          <w:p w14:paraId="19C9397D" w14:textId="2174A9FB" w:rsidR="00082ADF" w:rsidRPr="007632EE" w:rsidRDefault="00737AB1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5</w:t>
            </w:r>
            <w:r w:rsidR="00082ADF" w:rsidRPr="007632EE">
              <w:rPr>
                <w:rFonts w:ascii="Times" w:eastAsia="Arial" w:hAnsi="Times" w:cstheme="majorHAnsi"/>
                <w:color w:val="000000" w:themeColor="text1"/>
              </w:rPr>
              <w:t xml:space="preserve">. Using threats to force you to have condomless sex (but did not use physical force) </w:t>
            </w:r>
            <w:r w:rsidR="00D44E91" w:rsidRPr="007632EE">
              <w:rPr>
                <w:rFonts w:asciiTheme="minorEastAsia" w:eastAsiaTheme="minorEastAsia" w:hAnsiTheme="minorEastAsia" w:cs="PingFang TC" w:hint="eastAsia"/>
                <w:color w:val="000000" w:themeColor="text1"/>
              </w:rPr>
              <w:t>（</w:t>
            </w:r>
            <w:r w:rsidR="00D44E91" w:rsidRPr="007632EE">
              <w:rPr>
                <w:rFonts w:asciiTheme="minorEastAsia" w:eastAsiaTheme="minorEastAsia" w:hAnsiTheme="minorEastAsia" w:cs="Microsoft JhengHei" w:hint="eastAsia"/>
                <w:color w:val="000000" w:themeColor="text1"/>
              </w:rPr>
              <w:t>與在網上認識的人見面時，您有沒有曾經在沒有使用武力的情況下，以威嚇來強迫對方與您發生無套的性行為）</w:t>
            </w:r>
          </w:p>
        </w:tc>
        <w:tc>
          <w:tcPr>
            <w:tcW w:w="676" w:type="dxa"/>
          </w:tcPr>
          <w:p w14:paraId="57AF3B1D" w14:textId="19C14D1F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787BA50B" w14:textId="3B6A2814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A778B36" w14:textId="00442DAB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172465F8" w14:textId="4ED028A1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6A689C47" w14:textId="2CF67B9A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4A40510B" w14:textId="62D589A3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071F980" w14:textId="63107DA1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4F7D698F" w14:textId="6717EBF9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1947666C" w14:textId="198D9B19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6330FE0C" w14:textId="3F63AD2F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698EF0C4" w14:textId="548D51AA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2BB78A50" w14:textId="2B20A7FA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0D4FEF4B" w14:textId="77777777" w:rsidTr="006768A1">
        <w:tc>
          <w:tcPr>
            <w:tcW w:w="7573" w:type="dxa"/>
          </w:tcPr>
          <w:p w14:paraId="1F809683" w14:textId="6C8A6BC4" w:rsidR="00082ADF" w:rsidRPr="007632EE" w:rsidRDefault="00737AB1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6</w:t>
            </w:r>
            <w:r w:rsidR="00082ADF" w:rsidRPr="007632EE">
              <w:rPr>
                <w:rFonts w:ascii="Times" w:eastAsia="Arial" w:hAnsi="Times" w:cstheme="majorHAnsi"/>
                <w:color w:val="000000" w:themeColor="text1"/>
              </w:rPr>
              <w:t xml:space="preserve">. Using physical force (such as hitting, holding down or using a weapon) to force you to have </w:t>
            </w:r>
            <w:proofErr w:type="spellStart"/>
            <w:r w:rsidR="00082ADF" w:rsidRPr="007632EE">
              <w:rPr>
                <w:rFonts w:ascii="Times" w:eastAsia="Arial" w:hAnsi="Times" w:cstheme="majorHAnsi"/>
                <w:color w:val="000000" w:themeColor="text1"/>
              </w:rPr>
              <w:t>condomless</w:t>
            </w:r>
            <w:proofErr w:type="spellEnd"/>
            <w:r w:rsidR="00082ADF" w:rsidRPr="007632EE">
              <w:rPr>
                <w:rFonts w:ascii="Times" w:eastAsia="Arial" w:hAnsi="Times" w:cstheme="majorHAnsi"/>
                <w:color w:val="000000" w:themeColor="text1"/>
              </w:rPr>
              <w:t xml:space="preserve"> sex (</w:t>
            </w:r>
            <w:proofErr w:type="spellStart"/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以武力</w:t>
            </w:r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（</w:t>
            </w:r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例如打</w:t>
            </w:r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您</w:t>
            </w:r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、按住</w:t>
            </w:r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您</w:t>
            </w:r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、或使用武器）來</w:t>
            </w:r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逼您進行無套的性行為</w:t>
            </w:r>
            <w:proofErr w:type="spellEnd"/>
            <w:r w:rsidR="00082ADF" w:rsidRPr="007632EE">
              <w:rPr>
                <w:rFonts w:asciiTheme="minorEastAsia" w:hAnsiTheme="minorEastAsia" w:cs="Arial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231AF529" w14:textId="6899E97F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5C3BEA01" w14:textId="298DC79A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18D067A" w14:textId="448A0D9F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1A3E2F32" w14:textId="59C9F723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5EA53F78" w14:textId="580EF8F1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0480CDAE" w14:textId="7B6C3327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5C5F375E" w14:textId="2F5D56F8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4BDC02F7" w14:textId="615A91AC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526A9432" w14:textId="20CDC653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5DC43387" w14:textId="55995C08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4AF9BB6D" w14:textId="52EF138A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80" w:type="dxa"/>
          </w:tcPr>
          <w:p w14:paraId="69982853" w14:textId="03DF83B8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73F4711B" w14:textId="77777777" w:rsidTr="006768A1">
        <w:tc>
          <w:tcPr>
            <w:tcW w:w="7573" w:type="dxa"/>
          </w:tcPr>
          <w:p w14:paraId="544FC952" w14:textId="15511893" w:rsidR="00082ADF" w:rsidRPr="007632EE" w:rsidRDefault="00737AB1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lastRenderedPageBreak/>
              <w:t>7</w:t>
            </w:r>
            <w:r w:rsidR="00082ADF" w:rsidRPr="007632EE">
              <w:rPr>
                <w:rFonts w:ascii="Times" w:eastAsia="Arial" w:hAnsi="Times" w:cstheme="majorHAnsi"/>
                <w:color w:val="000000" w:themeColor="text1"/>
              </w:rPr>
              <w:t>. Non-consensual condom removal during sexual activity, also known as '</w:t>
            </w:r>
            <w:proofErr w:type="spellStart"/>
            <w:r w:rsidR="00082ADF" w:rsidRPr="007632EE">
              <w:rPr>
                <w:rFonts w:ascii="Times" w:eastAsia="Arial" w:hAnsi="Times" w:cstheme="majorHAnsi"/>
                <w:color w:val="000000" w:themeColor="text1"/>
              </w:rPr>
              <w:t>stealthing</w:t>
            </w:r>
            <w:proofErr w:type="spellEnd"/>
            <w:r w:rsidR="00082ADF" w:rsidRPr="007632EE">
              <w:rPr>
                <w:rFonts w:ascii="Times" w:eastAsia="Arial" w:hAnsi="Times" w:cstheme="majorHAnsi"/>
                <w:color w:val="000000" w:themeColor="text1"/>
              </w:rPr>
              <w:t>' (</w:t>
            </w:r>
            <w:proofErr w:type="spellStart"/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性行為期間，在</w:t>
            </w:r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您</w:t>
            </w:r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不知情的情況下把安全套</w:t>
            </w:r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脫</w:t>
            </w:r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掉</w:t>
            </w:r>
            <w:proofErr w:type="spellEnd"/>
            <w:r w:rsidR="00082ADF" w:rsidRPr="007632EE">
              <w:rPr>
                <w:rFonts w:asciiTheme="minorEastAsia" w:hAnsiTheme="minorEastAsia" w:cs="Arial Unicode MS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13EB3B70" w14:textId="4F39FABE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63" w:type="dxa"/>
          </w:tcPr>
          <w:p w14:paraId="4253F9B3" w14:textId="0DA2F6BC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A9F22D8" w14:textId="55EE8CF7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360871A4" w14:textId="0671A665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7CFC6AC1" w14:textId="78AD6967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7A986792" w14:textId="145968C8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3CA36D0" w14:textId="292A3B4E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3FA59D42" w14:textId="3185A9C1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4F8EC2B2" w14:textId="15793C30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32CFF8B6" w14:textId="17558994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6F8533FC" w14:textId="400F6B20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80" w:type="dxa"/>
          </w:tcPr>
          <w:p w14:paraId="64282A87" w14:textId="3E3F455E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6713EDDA" w14:textId="77777777" w:rsidTr="006768A1">
        <w:tc>
          <w:tcPr>
            <w:tcW w:w="7573" w:type="dxa"/>
          </w:tcPr>
          <w:p w14:paraId="047A7114" w14:textId="2B97303C" w:rsidR="00082ADF" w:rsidRPr="007632EE" w:rsidRDefault="00737AB1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8</w:t>
            </w:r>
            <w:r w:rsidR="00082ADF" w:rsidRPr="007632EE">
              <w:rPr>
                <w:rFonts w:ascii="Times" w:eastAsia="Arial" w:hAnsi="Times" w:cstheme="majorHAnsi"/>
                <w:color w:val="000000" w:themeColor="text1"/>
              </w:rPr>
              <w:t>. Ejaculation in/on your body without your consent (</w:t>
            </w:r>
            <w:proofErr w:type="spellStart"/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沒有</w:t>
            </w:r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您</w:t>
            </w:r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的同意下，在</w:t>
            </w:r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您</w:t>
            </w:r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的身</w:t>
            </w:r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體</w:t>
            </w:r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内</w:t>
            </w:r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或</w:t>
            </w:r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表面</w:t>
            </w:r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射精</w:t>
            </w:r>
            <w:proofErr w:type="spellEnd"/>
            <w:r w:rsidR="00082ADF" w:rsidRPr="007632EE">
              <w:rPr>
                <w:rFonts w:asciiTheme="minorEastAsia" w:hAnsiTheme="minorEastAsia" w:cs="Arial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6850B4CD" w14:textId="2584EC2A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7B350093" w14:textId="1A01D758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B63FB04" w14:textId="6CFAE49B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05A1ACC9" w14:textId="69A2F5ED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266E56D0" w14:textId="4A744B60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72054173" w14:textId="631DB923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636" w:type="dxa"/>
          </w:tcPr>
          <w:p w14:paraId="4EACDB74" w14:textId="16ECE1AD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586BC296" w14:textId="5238F0FC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3914DF57" w14:textId="09B79069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70C8E731" w14:textId="55E24E43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701" w:type="dxa"/>
          </w:tcPr>
          <w:p w14:paraId="665A33CA" w14:textId="0FDAF508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80" w:type="dxa"/>
          </w:tcPr>
          <w:p w14:paraId="2D81C94A" w14:textId="02956CC9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6BEDD049" w14:textId="77777777" w:rsidTr="006768A1">
        <w:tc>
          <w:tcPr>
            <w:tcW w:w="7573" w:type="dxa"/>
          </w:tcPr>
          <w:p w14:paraId="28B71595" w14:textId="78B8503E" w:rsidR="00082ADF" w:rsidRPr="007632EE" w:rsidRDefault="00737AB1" w:rsidP="00082ADF">
            <w:pPr>
              <w:pStyle w:val="NormalWeb"/>
              <w:spacing w:line="360" w:lineRule="auto"/>
              <w:rPr>
                <w:rFonts w:ascii="Times" w:eastAsia="Arial" w:hAnsi="Times" w:cstheme="majorHAnsi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>9</w:t>
            </w:r>
            <w:r w:rsidR="00082ADF" w:rsidRPr="007632EE">
              <w:rPr>
                <w:rFonts w:ascii="Times" w:eastAsia="Arial" w:hAnsi="Times" w:cstheme="majorHAnsi"/>
                <w:color w:val="000000" w:themeColor="text1"/>
              </w:rPr>
              <w:t>. Intentionally transmitting HIV/ or other STI to you (</w:t>
            </w:r>
            <w:proofErr w:type="spellStart"/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故意將愛滋病</w:t>
            </w:r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／</w:t>
            </w:r>
            <w:r w:rsidR="00082ADF" w:rsidRPr="007632EE">
              <w:rPr>
                <w:rFonts w:asciiTheme="minorEastAsia" w:hAnsiTheme="minorEastAsia" w:cs="Arial Unicode MS"/>
                <w:color w:val="000000" w:themeColor="text1"/>
              </w:rPr>
              <w:t>其他性病傳染給</w:t>
            </w:r>
            <w:r w:rsidR="00082ADF" w:rsidRPr="007632EE">
              <w:rPr>
                <w:rFonts w:asciiTheme="minorEastAsia" w:hAnsiTheme="minorEastAsia" w:cs="Arial"/>
                <w:color w:val="000000" w:themeColor="text1"/>
              </w:rPr>
              <w:t>您</w:t>
            </w:r>
            <w:proofErr w:type="spellEnd"/>
            <w:r w:rsidR="00082ADF" w:rsidRPr="007632EE">
              <w:rPr>
                <w:rFonts w:asciiTheme="minorEastAsia" w:hAnsiTheme="minorEastAsia" w:cs="Arial" w:hint="eastAsia"/>
                <w:color w:val="000000" w:themeColor="text1"/>
              </w:rPr>
              <w:t>)</w:t>
            </w:r>
          </w:p>
        </w:tc>
        <w:tc>
          <w:tcPr>
            <w:tcW w:w="676" w:type="dxa"/>
          </w:tcPr>
          <w:p w14:paraId="12C3B831" w14:textId="6FAA00F7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797DF914" w14:textId="7D301864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0C966D4" w14:textId="3BD27065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797AC8E0" w14:textId="35F65CC1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76792EEF" w14:textId="4255A7AA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63" w:type="dxa"/>
          </w:tcPr>
          <w:p w14:paraId="220A86E1" w14:textId="6B77EF06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8E5298D" w14:textId="771A5261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3" w:type="dxa"/>
          </w:tcPr>
          <w:p w14:paraId="5A77C875" w14:textId="2AA7FE7F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40522039" w14:textId="466285E7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29AAFDE1" w14:textId="0B45969D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1FDA6C0B" w14:textId="624B80F7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196FAA88" w14:textId="427D3D93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F98E238" w14:textId="77777777" w:rsidTr="006768A1">
        <w:tc>
          <w:tcPr>
            <w:tcW w:w="7573" w:type="dxa"/>
          </w:tcPr>
          <w:p w14:paraId="7305572C" w14:textId="1EA6822C" w:rsidR="00082ADF" w:rsidRPr="007632EE" w:rsidRDefault="00082ADF" w:rsidP="00082ADF">
            <w:pPr>
              <w:pStyle w:val="NormalWeb"/>
              <w:spacing w:line="360" w:lineRule="auto"/>
              <w:rPr>
                <w:rFonts w:ascii="Times" w:eastAsia="Arial" w:hAnsi="Times" w:cstheme="majorHAnsi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b/>
                <w:bCs/>
                <w:color w:val="000000" w:themeColor="text1"/>
              </w:rPr>
              <w:t>Average S-CVI</w:t>
            </w:r>
          </w:p>
        </w:tc>
        <w:tc>
          <w:tcPr>
            <w:tcW w:w="676" w:type="dxa"/>
          </w:tcPr>
          <w:p w14:paraId="2EEE19B6" w14:textId="5706E9A6" w:rsidR="00082ADF" w:rsidRPr="007632EE" w:rsidRDefault="00090652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78</w:t>
            </w:r>
          </w:p>
        </w:tc>
        <w:tc>
          <w:tcPr>
            <w:tcW w:w="663" w:type="dxa"/>
          </w:tcPr>
          <w:p w14:paraId="7F5D3627" w14:textId="3F2A259E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5F36A9C" w14:textId="5F032D1E" w:rsidR="00082ADF" w:rsidRPr="007632EE" w:rsidRDefault="00090652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8</w:t>
            </w:r>
          </w:p>
        </w:tc>
        <w:tc>
          <w:tcPr>
            <w:tcW w:w="623" w:type="dxa"/>
          </w:tcPr>
          <w:p w14:paraId="564DA0A3" w14:textId="540F60F7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7B186F5E" w14:textId="60F45A0F" w:rsidR="00082ADF" w:rsidRPr="007632EE" w:rsidRDefault="00090652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8</w:t>
            </w:r>
          </w:p>
        </w:tc>
        <w:tc>
          <w:tcPr>
            <w:tcW w:w="663" w:type="dxa"/>
          </w:tcPr>
          <w:p w14:paraId="73756766" w14:textId="516B24A5" w:rsidR="00082ADF" w:rsidRPr="007632EE" w:rsidRDefault="00090652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9</w:t>
            </w:r>
          </w:p>
        </w:tc>
        <w:tc>
          <w:tcPr>
            <w:tcW w:w="636" w:type="dxa"/>
          </w:tcPr>
          <w:p w14:paraId="7A0CB6CD" w14:textId="59F3B82D" w:rsidR="00082ADF" w:rsidRPr="007632EE" w:rsidRDefault="00090652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4</w:t>
            </w:r>
          </w:p>
        </w:tc>
        <w:tc>
          <w:tcPr>
            <w:tcW w:w="623" w:type="dxa"/>
          </w:tcPr>
          <w:p w14:paraId="54CDD553" w14:textId="6D07D8D7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777DBEEB" w14:textId="734D914E" w:rsidR="00082ADF" w:rsidRPr="007632EE" w:rsidRDefault="00082ADF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2E12418C" w14:textId="4EEFA29F" w:rsidR="00082ADF" w:rsidRPr="007632EE" w:rsidRDefault="00090652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4</w:t>
            </w:r>
          </w:p>
        </w:tc>
        <w:tc>
          <w:tcPr>
            <w:tcW w:w="701" w:type="dxa"/>
          </w:tcPr>
          <w:p w14:paraId="0D695B39" w14:textId="3463518B" w:rsidR="00082ADF" w:rsidRPr="007632EE" w:rsidRDefault="00090652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92</w:t>
            </w:r>
          </w:p>
        </w:tc>
        <w:tc>
          <w:tcPr>
            <w:tcW w:w="680" w:type="dxa"/>
          </w:tcPr>
          <w:p w14:paraId="1DDD5880" w14:textId="331EC0AE" w:rsidR="00082ADF" w:rsidRPr="007632EE" w:rsidRDefault="00737AB1" w:rsidP="00082ADF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</w:tr>
    </w:tbl>
    <w:p w14:paraId="0298B976" w14:textId="5485135C" w:rsidR="00253000" w:rsidRDefault="00253000" w:rsidP="00737AB1">
      <w:pPr>
        <w:spacing w:line="360" w:lineRule="auto"/>
        <w:rPr>
          <w:rFonts w:ascii="Times" w:hAnsi="Times"/>
          <w:b/>
          <w:bCs/>
          <w:color w:val="000000" w:themeColor="text1"/>
        </w:rPr>
      </w:pPr>
    </w:p>
    <w:p w14:paraId="1044943B" w14:textId="77777777" w:rsidR="00253000" w:rsidRDefault="00253000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br w:type="page"/>
      </w:r>
    </w:p>
    <w:p w14:paraId="67AFC8E6" w14:textId="58CC064B" w:rsidR="00737AB1" w:rsidRPr="003A7FB7" w:rsidRDefault="00737AB1" w:rsidP="00B97709">
      <w:pPr>
        <w:pStyle w:val="Heading1"/>
        <w:rPr>
          <w:b w:val="0"/>
          <w:bCs w:val="0"/>
        </w:rPr>
      </w:pPr>
      <w:bookmarkStart w:id="5" w:name="_Toc177741153"/>
      <w:r w:rsidRPr="007632EE">
        <w:lastRenderedPageBreak/>
        <w:t xml:space="preserve">Table </w:t>
      </w:r>
      <w:proofErr w:type="spellStart"/>
      <w:r w:rsidR="003A7FB7">
        <w:t>S</w:t>
      </w:r>
      <w:r w:rsidRPr="007632EE">
        <w:t>6</w:t>
      </w:r>
      <w:proofErr w:type="spellEnd"/>
      <w:r w:rsidRPr="007632EE">
        <w:t xml:space="preserve">. </w:t>
      </w:r>
      <w:r w:rsidRPr="003A7FB7">
        <w:rPr>
          <w:b w:val="0"/>
          <w:bCs w:val="0"/>
        </w:rPr>
        <w:t xml:space="preserve">CVI of the items related to </w:t>
      </w:r>
      <w:proofErr w:type="spellStart"/>
      <w:r w:rsidR="00B410C0" w:rsidRPr="003A7FB7">
        <w:rPr>
          <w:b w:val="0"/>
          <w:bCs w:val="0"/>
        </w:rPr>
        <w:t>OIPSV</w:t>
      </w:r>
      <w:proofErr w:type="spellEnd"/>
      <w:r w:rsidRPr="003A7FB7">
        <w:rPr>
          <w:b w:val="0"/>
          <w:bCs w:val="0"/>
        </w:rPr>
        <w:t xml:space="preserve"> perpetration</w:t>
      </w:r>
      <w:bookmarkEnd w:id="5"/>
      <w:r w:rsidR="003A7FB7">
        <w:rPr>
          <w:b w:val="0"/>
          <w:bCs w:val="0"/>
        </w:rPr>
        <w:t>.</w:t>
      </w:r>
    </w:p>
    <w:tbl>
      <w:tblPr>
        <w:tblStyle w:val="TableGrid"/>
        <w:tblW w:w="15594" w:type="dxa"/>
        <w:tblInd w:w="-998" w:type="dxa"/>
        <w:tblLook w:val="04A0" w:firstRow="1" w:lastRow="0" w:firstColumn="1" w:lastColumn="0" w:noHBand="0" w:noVBand="1"/>
      </w:tblPr>
      <w:tblGrid>
        <w:gridCol w:w="7573"/>
        <w:gridCol w:w="676"/>
        <w:gridCol w:w="663"/>
        <w:gridCol w:w="636"/>
        <w:gridCol w:w="623"/>
        <w:gridCol w:w="676"/>
        <w:gridCol w:w="663"/>
        <w:gridCol w:w="636"/>
        <w:gridCol w:w="623"/>
        <w:gridCol w:w="733"/>
        <w:gridCol w:w="711"/>
        <w:gridCol w:w="701"/>
        <w:gridCol w:w="680"/>
      </w:tblGrid>
      <w:tr w:rsidR="007632EE" w:rsidRPr="007632EE" w14:paraId="7600C914" w14:textId="77777777" w:rsidTr="00FB6549">
        <w:tc>
          <w:tcPr>
            <w:tcW w:w="7573" w:type="dxa"/>
            <w:vMerge w:val="restart"/>
          </w:tcPr>
          <w:p w14:paraId="5DBB01B6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  <w:p w14:paraId="6A3D7B01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Item</w:t>
            </w:r>
          </w:p>
        </w:tc>
        <w:tc>
          <w:tcPr>
            <w:tcW w:w="8021" w:type="dxa"/>
            <w:gridSpan w:val="12"/>
          </w:tcPr>
          <w:p w14:paraId="53A4D80A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I-CVI</w:t>
            </w:r>
          </w:p>
        </w:tc>
      </w:tr>
      <w:tr w:rsidR="007632EE" w:rsidRPr="007632EE" w14:paraId="2911D8A7" w14:textId="77777777" w:rsidTr="00FB6549">
        <w:tc>
          <w:tcPr>
            <w:tcW w:w="7573" w:type="dxa"/>
            <w:vMerge/>
          </w:tcPr>
          <w:p w14:paraId="172EEF1E" w14:textId="77777777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2598" w:type="dxa"/>
            <w:gridSpan w:val="4"/>
          </w:tcPr>
          <w:p w14:paraId="7E980645" w14:textId="3606CFB2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Relevance</w:t>
            </w:r>
          </w:p>
        </w:tc>
        <w:tc>
          <w:tcPr>
            <w:tcW w:w="2598" w:type="dxa"/>
            <w:gridSpan w:val="4"/>
          </w:tcPr>
          <w:p w14:paraId="293583FF" w14:textId="37551503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Appropriateness</w:t>
            </w:r>
          </w:p>
        </w:tc>
        <w:tc>
          <w:tcPr>
            <w:tcW w:w="2825" w:type="dxa"/>
            <w:gridSpan w:val="4"/>
          </w:tcPr>
          <w:p w14:paraId="05159C17" w14:textId="5678EB2C" w:rsidR="00B410C0" w:rsidRPr="007632EE" w:rsidRDefault="00B410C0" w:rsidP="00B410C0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Clarity</w:t>
            </w:r>
          </w:p>
        </w:tc>
      </w:tr>
      <w:tr w:rsidR="007632EE" w:rsidRPr="007632EE" w14:paraId="2259BB98" w14:textId="77777777" w:rsidTr="00FB6549">
        <w:tc>
          <w:tcPr>
            <w:tcW w:w="7573" w:type="dxa"/>
            <w:vMerge/>
          </w:tcPr>
          <w:p w14:paraId="2CB13E4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676" w:type="dxa"/>
          </w:tcPr>
          <w:p w14:paraId="26AF322A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663" w:type="dxa"/>
          </w:tcPr>
          <w:p w14:paraId="2A243F37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636" w:type="dxa"/>
          </w:tcPr>
          <w:p w14:paraId="4B99DF2C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623" w:type="dxa"/>
          </w:tcPr>
          <w:p w14:paraId="69136BAE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  <w:tc>
          <w:tcPr>
            <w:tcW w:w="676" w:type="dxa"/>
          </w:tcPr>
          <w:p w14:paraId="2916E41B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663" w:type="dxa"/>
          </w:tcPr>
          <w:p w14:paraId="6E3996E1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636" w:type="dxa"/>
          </w:tcPr>
          <w:p w14:paraId="325E22FC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623" w:type="dxa"/>
          </w:tcPr>
          <w:p w14:paraId="6070F117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  <w:tc>
          <w:tcPr>
            <w:tcW w:w="733" w:type="dxa"/>
          </w:tcPr>
          <w:p w14:paraId="67DDED7F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M</w:t>
            </w:r>
          </w:p>
        </w:tc>
        <w:tc>
          <w:tcPr>
            <w:tcW w:w="711" w:type="dxa"/>
          </w:tcPr>
          <w:p w14:paraId="47ED21CA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M</w:t>
            </w:r>
          </w:p>
        </w:tc>
        <w:tc>
          <w:tcPr>
            <w:tcW w:w="701" w:type="dxa"/>
          </w:tcPr>
          <w:p w14:paraId="6F361780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HF</w:t>
            </w:r>
          </w:p>
        </w:tc>
        <w:tc>
          <w:tcPr>
            <w:tcW w:w="680" w:type="dxa"/>
          </w:tcPr>
          <w:p w14:paraId="09307088" w14:textId="77777777" w:rsidR="00737AB1" w:rsidRPr="007632EE" w:rsidRDefault="00737AB1" w:rsidP="00FB6549">
            <w:pPr>
              <w:pStyle w:val="NormalWeb"/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BF</w:t>
            </w:r>
          </w:p>
        </w:tc>
      </w:tr>
      <w:tr w:rsidR="007632EE" w:rsidRPr="007632EE" w14:paraId="487FD830" w14:textId="77777777" w:rsidTr="00FB6549">
        <w:tc>
          <w:tcPr>
            <w:tcW w:w="7573" w:type="dxa"/>
          </w:tcPr>
          <w:p w14:paraId="75AA7349" w14:textId="44DC4339" w:rsidR="00DF53EA" w:rsidRPr="007632EE" w:rsidRDefault="00DF53EA" w:rsidP="00FB6549">
            <w:pPr>
              <w:pStyle w:val="NormalWeb"/>
              <w:spacing w:line="360" w:lineRule="auto"/>
              <w:rPr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.</w:t>
            </w:r>
            <w:r w:rsidRPr="007632EE">
              <w:rPr>
                <w:rFonts w:ascii="Times" w:hAnsi="Times"/>
                <w:b/>
                <w:bCs/>
                <w:color w:val="000000" w:themeColor="text1"/>
              </w:rPr>
              <w:t xml:space="preserve"> </w:t>
            </w:r>
            <w:r w:rsidRPr="007632EE">
              <w:rPr>
                <w:rFonts w:ascii="Times" w:hAnsi="Times"/>
                <w:color w:val="000000" w:themeColor="text1"/>
              </w:rPr>
              <w:t xml:space="preserve">When meeting people online, have YOU ever insisted on having sex with others (but did not use physical force) </w:t>
            </w:r>
            <w:r w:rsidRPr="007632EE">
              <w:rPr>
                <w:rFonts w:asciiTheme="majorEastAsia" w:eastAsiaTheme="majorEastAsia" w:hAnsiTheme="majorEastAsia"/>
                <w:color w:val="000000" w:themeColor="text1"/>
              </w:rPr>
              <w:t>(</w:t>
            </w:r>
            <w:r w:rsidRPr="007632EE">
              <w:rPr>
                <w:rFonts w:asciiTheme="majorEastAsia" w:eastAsiaTheme="majorEastAsia" w:hAnsiTheme="majorEastAsia" w:cs="PingFang TC" w:hint="eastAsia"/>
                <w:color w:val="000000" w:themeColor="text1"/>
              </w:rPr>
              <w:t>與在網上認識的人見面時，您有沒有曾經在沒有使用武力的情況下，堅持與對方發生性行為)</w:t>
            </w:r>
          </w:p>
        </w:tc>
        <w:tc>
          <w:tcPr>
            <w:tcW w:w="676" w:type="dxa"/>
          </w:tcPr>
          <w:p w14:paraId="2715A66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63" w:type="dxa"/>
          </w:tcPr>
          <w:p w14:paraId="049E03C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D02D56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30C0FB6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7678657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03DA87E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19BE5B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04C82D3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0E7B768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317E702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5AA09B7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5E784F1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67D5AAC0" w14:textId="77777777" w:rsidTr="00FB6549">
        <w:tc>
          <w:tcPr>
            <w:tcW w:w="7573" w:type="dxa"/>
          </w:tcPr>
          <w:p w14:paraId="543D6F94" w14:textId="055CDA7B" w:rsidR="00737AB1" w:rsidRPr="007632EE" w:rsidRDefault="00DF53EA" w:rsidP="00FB6549">
            <w:pPr>
              <w:pStyle w:val="NormalWeb"/>
              <w:spacing w:line="360" w:lineRule="auto"/>
              <w:rPr>
                <w:rFonts w:ascii="Microsoft JhengHei" w:eastAsia="Microsoft JhengHei" w:hAnsi="Microsoft JhengHei" w:cs="Microsoft JhengHei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2. When meeting people online, have YOU ever used threats to force others to have sex (but did not use physical force) </w:t>
            </w:r>
            <w:r w:rsidRPr="007632EE">
              <w:rPr>
                <w:rFonts w:asciiTheme="minorEastAsia" w:eastAsiaTheme="minorEastAsia" w:hAnsiTheme="minorEastAsia" w:cstheme="majorHAnsi"/>
                <w:color w:val="000000" w:themeColor="text1"/>
              </w:rPr>
              <w:t>(</w:t>
            </w:r>
            <w:r w:rsidRPr="007632EE">
              <w:rPr>
                <w:rFonts w:asciiTheme="minorEastAsia" w:eastAsiaTheme="minorEastAsia" w:hAnsiTheme="minorEastAsia" w:cs="Microsoft JhengHei" w:hint="eastAsia"/>
                <w:color w:val="000000" w:themeColor="text1"/>
              </w:rPr>
              <w:t>與在網上認識的人見面時， 您有沒有曾經在沒有使用武力的情況下，以威嚇來強迫對方與您發生性行為)</w:t>
            </w:r>
          </w:p>
        </w:tc>
        <w:tc>
          <w:tcPr>
            <w:tcW w:w="676" w:type="dxa"/>
          </w:tcPr>
          <w:p w14:paraId="53EE544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63" w:type="dxa"/>
          </w:tcPr>
          <w:p w14:paraId="792548D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66860C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0D54C7A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087CD91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38A2204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EBC149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50</w:t>
            </w:r>
          </w:p>
        </w:tc>
        <w:tc>
          <w:tcPr>
            <w:tcW w:w="623" w:type="dxa"/>
          </w:tcPr>
          <w:p w14:paraId="506F8AF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623263C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422B429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10A60DD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50</w:t>
            </w:r>
          </w:p>
        </w:tc>
        <w:tc>
          <w:tcPr>
            <w:tcW w:w="680" w:type="dxa"/>
          </w:tcPr>
          <w:p w14:paraId="4D6CF3E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4EAF1168" w14:textId="77777777" w:rsidTr="00FB6549">
        <w:tc>
          <w:tcPr>
            <w:tcW w:w="7573" w:type="dxa"/>
          </w:tcPr>
          <w:p w14:paraId="0D305A51" w14:textId="6A0698F9" w:rsidR="00737AB1" w:rsidRPr="007632EE" w:rsidRDefault="00DF53EA" w:rsidP="00FB6549">
            <w:pPr>
              <w:pStyle w:val="NormalWeb"/>
              <w:spacing w:line="360" w:lineRule="auto"/>
              <w:rPr>
                <w:rFonts w:ascii="Microsoft JhengHei" w:eastAsia="Microsoft JhengHei" w:hAnsi="Microsoft JhengHei" w:cs="Microsoft JhengHei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3. When meeting people online, have YOU ever used physical force (such as hitting, holding down or using a weapon) to force others to have sex </w:t>
            </w:r>
            <w:r w:rsidRPr="007632EE">
              <w:rPr>
                <w:rFonts w:asciiTheme="minorEastAsia" w:eastAsiaTheme="minorEastAsia" w:hAnsiTheme="minorEastAsia" w:cs="Microsoft JhengHei" w:hint="eastAsia"/>
                <w:color w:val="000000" w:themeColor="text1"/>
              </w:rPr>
              <w:t>（與在網上認識的人見面時， 您有沒有曾經以武力（例如打對方、按住對方、或使用武器）來強迫對方與您發生性行為）</w:t>
            </w:r>
          </w:p>
        </w:tc>
        <w:tc>
          <w:tcPr>
            <w:tcW w:w="676" w:type="dxa"/>
          </w:tcPr>
          <w:p w14:paraId="1305A06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63" w:type="dxa"/>
          </w:tcPr>
          <w:p w14:paraId="59E86EF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4F676E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3E3CBFC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3B962E2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0B75677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20FC74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225DCB3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0349A23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3AE122C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69FEE28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80" w:type="dxa"/>
          </w:tcPr>
          <w:p w14:paraId="7244A65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00242772" w14:textId="77777777" w:rsidTr="00FB6549">
        <w:tc>
          <w:tcPr>
            <w:tcW w:w="7573" w:type="dxa"/>
          </w:tcPr>
          <w:p w14:paraId="70224B4C" w14:textId="31413905" w:rsidR="00737AB1" w:rsidRPr="007632EE" w:rsidRDefault="00DF53EA" w:rsidP="00FB6549">
            <w:pPr>
              <w:pStyle w:val="NormalWeb"/>
              <w:spacing w:line="360" w:lineRule="auto"/>
              <w:rPr>
                <w:rFonts w:ascii="Microsoft JhengHei" w:eastAsia="Microsoft JhengHei" w:hAnsi="Microsoft JhengHei" w:cs="Microsoft JhengHei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4. When meeting people online, have YOU ever insisted on having condomless sex with others (but did not use physical force) </w:t>
            </w:r>
            <w:r w:rsidRPr="007632EE">
              <w:rPr>
                <w:rFonts w:asciiTheme="minorEastAsia" w:eastAsiaTheme="minorEastAsia" w:hAnsiTheme="minorEastAsia" w:cs="Microsoft JhengHei" w:hint="eastAsia"/>
                <w:color w:val="000000" w:themeColor="text1"/>
              </w:rPr>
              <w:t>（與在網上認識的人見面時，您有沒有曾經在沒有使用武力的情況下，堅持要與對方進行無套性行為）</w:t>
            </w:r>
          </w:p>
        </w:tc>
        <w:tc>
          <w:tcPr>
            <w:tcW w:w="676" w:type="dxa"/>
          </w:tcPr>
          <w:p w14:paraId="6EAF9DA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63" w:type="dxa"/>
          </w:tcPr>
          <w:p w14:paraId="623F804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92A278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213BFF5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15BEE85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57E465F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028811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5CECDFF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0659D35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3F0D6FB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0182D742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80" w:type="dxa"/>
          </w:tcPr>
          <w:p w14:paraId="1388BF6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25CF06B2" w14:textId="77777777" w:rsidTr="00FB6549">
        <w:tc>
          <w:tcPr>
            <w:tcW w:w="7573" w:type="dxa"/>
          </w:tcPr>
          <w:p w14:paraId="37DD3D67" w14:textId="703C0A83" w:rsidR="00737AB1" w:rsidRPr="007632EE" w:rsidRDefault="00DF53EA" w:rsidP="00FB6549">
            <w:pPr>
              <w:pStyle w:val="NormalWeb"/>
              <w:spacing w:line="360" w:lineRule="auto"/>
              <w:rPr>
                <w:rFonts w:ascii="PingFang TC" w:eastAsia="PingFang TC" w:hAnsi="PingFang TC" w:cs="PingFang TC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lastRenderedPageBreak/>
              <w:t xml:space="preserve">5. </w:t>
            </w:r>
            <w:r w:rsidRPr="007632EE">
              <w:rPr>
                <w:rFonts w:ascii="Times" w:hAnsi="Times"/>
                <w:color w:val="000000" w:themeColor="text1"/>
                <w:shd w:val="clear" w:color="auto" w:fill="FAFAFA"/>
              </w:rPr>
              <w:t>When meeting people online, have </w:t>
            </w:r>
            <w:r w:rsidRPr="007632EE">
              <w:rPr>
                <w:rStyle w:val="Strong"/>
                <w:rFonts w:ascii="Times" w:hAnsi="Times"/>
                <w:color w:val="000000" w:themeColor="text1"/>
              </w:rPr>
              <w:t>YOU</w:t>
            </w:r>
            <w:r w:rsidRPr="007632EE">
              <w:rPr>
                <w:rStyle w:val="apple-converted-space"/>
                <w:rFonts w:ascii="Times" w:hAnsi="Times"/>
                <w:color w:val="000000" w:themeColor="text1"/>
                <w:shd w:val="clear" w:color="auto" w:fill="FAFAFA"/>
              </w:rPr>
              <w:t> </w:t>
            </w:r>
            <w:r w:rsidRPr="007632EE">
              <w:rPr>
                <w:rFonts w:ascii="Times" w:hAnsi="Times"/>
                <w:color w:val="000000" w:themeColor="text1"/>
                <w:shd w:val="clear" w:color="auto" w:fill="FAFAFA"/>
              </w:rPr>
              <w:t>ever</w:t>
            </w:r>
            <w:r w:rsidRPr="007632EE">
              <w:rPr>
                <w:rStyle w:val="apple-converted-space"/>
                <w:rFonts w:ascii="Times" w:hAnsi="Times"/>
                <w:color w:val="000000" w:themeColor="text1"/>
                <w:shd w:val="clear" w:color="auto" w:fill="FAFAFA"/>
              </w:rPr>
              <w:t> </w:t>
            </w:r>
            <w:r w:rsidRPr="007632EE">
              <w:rPr>
                <w:rFonts w:ascii="Times" w:hAnsi="Times"/>
                <w:color w:val="000000" w:themeColor="text1"/>
              </w:rPr>
              <w:t xml:space="preserve">used threats to force others to have condomless sex (but did not use physical force) </w:t>
            </w:r>
            <w:r w:rsidRPr="007632EE">
              <w:rPr>
                <w:rFonts w:asciiTheme="minorEastAsia" w:eastAsiaTheme="minorEastAsia" w:hAnsiTheme="minorEastAsia" w:cs="PingFang TC" w:hint="eastAsia"/>
                <w:color w:val="000000" w:themeColor="text1"/>
              </w:rPr>
              <w:t>（</w:t>
            </w:r>
            <w:r w:rsidRPr="007632EE">
              <w:rPr>
                <w:rFonts w:asciiTheme="minorEastAsia" w:eastAsiaTheme="minorEastAsia" w:hAnsiTheme="minorEastAsia" w:cs="Microsoft JhengHei" w:hint="eastAsia"/>
                <w:color w:val="000000" w:themeColor="text1"/>
              </w:rPr>
              <w:t>與在網上認識的人見面時，您有沒有曾經在沒有使用武力的情況下，以威嚇來強迫對方與您發生無套的性行為）</w:t>
            </w:r>
          </w:p>
        </w:tc>
        <w:tc>
          <w:tcPr>
            <w:tcW w:w="676" w:type="dxa"/>
          </w:tcPr>
          <w:p w14:paraId="3D89751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63" w:type="dxa"/>
          </w:tcPr>
          <w:p w14:paraId="5D5E5AB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07CBB48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2CD9EE9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3FA31C9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6F8D228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473569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27CC95F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6EA24C1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634F12D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6B93546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80" w:type="dxa"/>
          </w:tcPr>
          <w:p w14:paraId="0E1A663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517C534E" w14:textId="77777777" w:rsidTr="00FB6549">
        <w:tc>
          <w:tcPr>
            <w:tcW w:w="7573" w:type="dxa"/>
          </w:tcPr>
          <w:p w14:paraId="6BDE4528" w14:textId="599BB6AD" w:rsidR="00737AB1" w:rsidRPr="007632EE" w:rsidRDefault="00DF53EA" w:rsidP="00FB6549">
            <w:pPr>
              <w:pStyle w:val="NormalWeb"/>
              <w:spacing w:line="360" w:lineRule="auto"/>
              <w:rPr>
                <w:rFonts w:ascii="PingFang TC" w:eastAsia="PingFang TC" w:hAnsi="PingFang TC" w:cs="PingFang TC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6. </w:t>
            </w:r>
            <w:r w:rsidRPr="007632EE">
              <w:rPr>
                <w:rFonts w:ascii="Times" w:hAnsi="Times"/>
                <w:color w:val="000000" w:themeColor="text1"/>
                <w:shd w:val="clear" w:color="auto" w:fill="FAFAFA"/>
              </w:rPr>
              <w:t>When meeting people online, have </w:t>
            </w:r>
            <w:r w:rsidRPr="007632EE">
              <w:rPr>
                <w:rStyle w:val="Strong"/>
                <w:rFonts w:ascii="Times" w:hAnsi="Times"/>
                <w:color w:val="000000" w:themeColor="text1"/>
              </w:rPr>
              <w:t>YOU</w:t>
            </w:r>
            <w:r w:rsidRPr="007632EE">
              <w:rPr>
                <w:rStyle w:val="apple-converted-space"/>
                <w:rFonts w:ascii="Times" w:hAnsi="Times"/>
                <w:color w:val="000000" w:themeColor="text1"/>
                <w:shd w:val="clear" w:color="auto" w:fill="FAFAFA"/>
              </w:rPr>
              <w:t> </w:t>
            </w:r>
            <w:r w:rsidRPr="007632EE">
              <w:rPr>
                <w:rFonts w:ascii="Times" w:hAnsi="Times"/>
                <w:color w:val="000000" w:themeColor="text1"/>
                <w:shd w:val="clear" w:color="auto" w:fill="FAFAFA"/>
              </w:rPr>
              <w:t>ever</w:t>
            </w:r>
            <w:r w:rsidRPr="007632EE">
              <w:rPr>
                <w:rStyle w:val="apple-converted-space"/>
                <w:rFonts w:ascii="Times" w:hAnsi="Times"/>
                <w:color w:val="000000" w:themeColor="text1"/>
                <w:shd w:val="clear" w:color="auto" w:fill="FAFAFA"/>
              </w:rPr>
              <w:t> </w:t>
            </w:r>
            <w:r w:rsidRPr="007632EE">
              <w:rPr>
                <w:rFonts w:ascii="Times" w:hAnsi="Times"/>
                <w:color w:val="000000" w:themeColor="text1"/>
              </w:rPr>
              <w:t xml:space="preserve">used physical force (such as hitting, holding down or using a weapon) to force others to have condomless sex </w:t>
            </w:r>
            <w:r w:rsidRPr="007632EE">
              <w:rPr>
                <w:rFonts w:asciiTheme="minorEastAsia" w:eastAsiaTheme="minorEastAsia" w:hAnsiTheme="minorEastAsia" w:cs="PingFang TC" w:hint="eastAsia"/>
                <w:color w:val="000000" w:themeColor="text1"/>
              </w:rPr>
              <w:t>（</w:t>
            </w:r>
            <w:r w:rsidRPr="007632EE">
              <w:rPr>
                <w:rFonts w:asciiTheme="minorEastAsia" w:eastAsiaTheme="minorEastAsia" w:hAnsiTheme="minorEastAsia" w:cs="Microsoft JhengHei" w:hint="eastAsia"/>
                <w:color w:val="000000" w:themeColor="text1"/>
              </w:rPr>
              <w:t>與在網上認識的人見面時，您有沒有曾經以武力（例如打對方、按住對方、或使用武器）來迫對方進行無套的性行為）</w:t>
            </w:r>
          </w:p>
        </w:tc>
        <w:tc>
          <w:tcPr>
            <w:tcW w:w="676" w:type="dxa"/>
          </w:tcPr>
          <w:p w14:paraId="491007F1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63" w:type="dxa"/>
          </w:tcPr>
          <w:p w14:paraId="070D7E7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BBA8EB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2F023F1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043A9D0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57A63F2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FD1847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43D2FBF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10199B9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417377D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05C8D6C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04E49D8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2A779FD6" w14:textId="77777777" w:rsidTr="00FB6549">
        <w:tc>
          <w:tcPr>
            <w:tcW w:w="7573" w:type="dxa"/>
          </w:tcPr>
          <w:p w14:paraId="4B2CB37D" w14:textId="601C86D4" w:rsidR="00737AB1" w:rsidRPr="007632EE" w:rsidRDefault="00DF53EA" w:rsidP="00FB6549">
            <w:pPr>
              <w:pStyle w:val="NormalWeb"/>
              <w:spacing w:line="360" w:lineRule="auto"/>
              <w:rPr>
                <w:rFonts w:ascii="PingFang TC" w:eastAsia="PingFang TC" w:hAnsi="PingFang TC" w:cs="PingFang TC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7. </w:t>
            </w:r>
            <w:r w:rsidRPr="007632EE">
              <w:rPr>
                <w:rFonts w:ascii="Times" w:hAnsi="Times"/>
                <w:color w:val="000000" w:themeColor="text1"/>
              </w:rPr>
              <w:t>When meeting people online, have </w:t>
            </w:r>
            <w:r w:rsidRPr="007632EE">
              <w:rPr>
                <w:rStyle w:val="Strong"/>
                <w:rFonts w:ascii="Times" w:hAnsi="Times"/>
                <w:color w:val="000000" w:themeColor="text1"/>
              </w:rPr>
              <w:t>YOU</w:t>
            </w:r>
            <w:r w:rsidRPr="007632EE">
              <w:rPr>
                <w:rStyle w:val="apple-converted-space"/>
                <w:rFonts w:ascii="Times" w:hAnsi="Times"/>
                <w:color w:val="000000" w:themeColor="text1"/>
              </w:rPr>
              <w:t> </w:t>
            </w:r>
            <w:r w:rsidRPr="007632EE">
              <w:rPr>
                <w:rFonts w:ascii="Times" w:hAnsi="Times"/>
                <w:color w:val="000000" w:themeColor="text1"/>
              </w:rPr>
              <w:t>ever</w:t>
            </w:r>
            <w:r w:rsidRPr="007632EE">
              <w:rPr>
                <w:rStyle w:val="apple-converted-space"/>
                <w:rFonts w:ascii="Times" w:hAnsi="Times"/>
                <w:color w:val="000000" w:themeColor="text1"/>
              </w:rPr>
              <w:t> </w:t>
            </w:r>
            <w:r w:rsidRPr="007632EE">
              <w:rPr>
                <w:rFonts w:ascii="Times" w:hAnsi="Times"/>
                <w:color w:val="000000" w:themeColor="text1"/>
              </w:rPr>
              <w:t xml:space="preserve">removed the condom during sexual activity without their consent (also known as 'stealthing') </w:t>
            </w:r>
            <w:r w:rsidRPr="007632EE">
              <w:rPr>
                <w:rFonts w:asciiTheme="minorEastAsia" w:eastAsiaTheme="minorEastAsia" w:hAnsiTheme="minorEastAsia" w:cs="PingFang TC" w:hint="eastAsia"/>
                <w:color w:val="000000" w:themeColor="text1"/>
              </w:rPr>
              <w:t>（</w:t>
            </w:r>
            <w:r w:rsidRPr="007632EE">
              <w:rPr>
                <w:rFonts w:asciiTheme="minorEastAsia" w:eastAsiaTheme="minorEastAsia" w:hAnsiTheme="minorEastAsia" w:cs="Microsoft JhengHei" w:hint="eastAsia"/>
                <w:color w:val="000000" w:themeColor="text1"/>
              </w:rPr>
              <w:t>與在網上認識的人見面時，您有沒有曾經在性行爲期間，在對方不知情的情況下把安全套脫掉）</w:t>
            </w:r>
          </w:p>
        </w:tc>
        <w:tc>
          <w:tcPr>
            <w:tcW w:w="676" w:type="dxa"/>
          </w:tcPr>
          <w:p w14:paraId="0CEEAF4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63" w:type="dxa"/>
          </w:tcPr>
          <w:p w14:paraId="3BC7341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4258B5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0F5FDC5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6B954EAC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59F7FE7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9EAF1B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6548511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225D095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663B80A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13C470A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7222572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62CF8D4C" w14:textId="77777777" w:rsidTr="00FB6549">
        <w:tc>
          <w:tcPr>
            <w:tcW w:w="7573" w:type="dxa"/>
          </w:tcPr>
          <w:p w14:paraId="4463E809" w14:textId="3D1B2D4A" w:rsidR="00737AB1" w:rsidRPr="007632EE" w:rsidRDefault="00DF53EA" w:rsidP="00FB6549">
            <w:pPr>
              <w:pStyle w:val="NormalWeb"/>
              <w:spacing w:line="360" w:lineRule="auto"/>
              <w:rPr>
                <w:rFonts w:ascii="PingFang TC" w:eastAsia="PingFang TC" w:hAnsi="PingFang TC" w:cs="PingFang TC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8. </w:t>
            </w:r>
            <w:r w:rsidRPr="007632EE">
              <w:rPr>
                <w:rFonts w:ascii="Times" w:hAnsi="Times"/>
                <w:color w:val="000000" w:themeColor="text1"/>
                <w:shd w:val="clear" w:color="auto" w:fill="FAFAFA"/>
              </w:rPr>
              <w:t>When meeting people online, have </w:t>
            </w:r>
            <w:r w:rsidRPr="007632EE">
              <w:rPr>
                <w:rStyle w:val="Strong"/>
                <w:rFonts w:ascii="Times" w:hAnsi="Times"/>
                <w:color w:val="000000" w:themeColor="text1"/>
              </w:rPr>
              <w:t>YOU</w:t>
            </w:r>
            <w:r w:rsidRPr="007632EE">
              <w:rPr>
                <w:rStyle w:val="apple-converted-space"/>
                <w:rFonts w:ascii="Times" w:hAnsi="Times"/>
                <w:color w:val="000000" w:themeColor="text1"/>
                <w:shd w:val="clear" w:color="auto" w:fill="FAFAFA"/>
              </w:rPr>
              <w:t> </w:t>
            </w:r>
            <w:r w:rsidRPr="007632EE">
              <w:rPr>
                <w:rFonts w:ascii="Times" w:hAnsi="Times"/>
                <w:color w:val="000000" w:themeColor="text1"/>
                <w:shd w:val="clear" w:color="auto" w:fill="FAFAFA"/>
              </w:rPr>
              <w:t>ever</w:t>
            </w:r>
            <w:r w:rsidRPr="007632EE">
              <w:rPr>
                <w:rStyle w:val="apple-converted-space"/>
                <w:rFonts w:ascii="Times" w:hAnsi="Times"/>
                <w:color w:val="000000" w:themeColor="text1"/>
                <w:shd w:val="clear" w:color="auto" w:fill="FAFAFA"/>
              </w:rPr>
              <w:t> </w:t>
            </w:r>
            <w:r w:rsidRPr="007632EE">
              <w:rPr>
                <w:rFonts w:ascii="Times" w:hAnsi="Times"/>
                <w:color w:val="000000" w:themeColor="text1"/>
              </w:rPr>
              <w:t xml:space="preserve">ejaculated in/on other's body without their consent </w:t>
            </w:r>
            <w:r w:rsidRPr="007632EE">
              <w:rPr>
                <w:rFonts w:asciiTheme="minorEastAsia" w:eastAsiaTheme="minorEastAsia" w:hAnsiTheme="minorEastAsia" w:cs="PingFang TC" w:hint="eastAsia"/>
                <w:color w:val="000000" w:themeColor="text1"/>
              </w:rPr>
              <w:t>（</w:t>
            </w:r>
            <w:r w:rsidRPr="007632EE">
              <w:rPr>
                <w:rFonts w:asciiTheme="minorEastAsia" w:eastAsiaTheme="minorEastAsia" w:hAnsiTheme="minorEastAsia" w:cs="Microsoft JhengHei" w:hint="eastAsia"/>
                <w:color w:val="000000" w:themeColor="text1"/>
              </w:rPr>
              <w:t>與在網上認識的人見面時，您有沒有曾經在沒有對方的同意下，在對方的身體內或表面射精）</w:t>
            </w:r>
          </w:p>
        </w:tc>
        <w:tc>
          <w:tcPr>
            <w:tcW w:w="676" w:type="dxa"/>
          </w:tcPr>
          <w:p w14:paraId="47C972B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63" w:type="dxa"/>
          </w:tcPr>
          <w:p w14:paraId="1642C15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9FF8E1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7BFB6C6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777BDB3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6596387A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F019CA0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23" w:type="dxa"/>
          </w:tcPr>
          <w:p w14:paraId="0BE28D14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0D4B01C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118FC3A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535286E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680" w:type="dxa"/>
          </w:tcPr>
          <w:p w14:paraId="200E61E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02080BF9" w14:textId="77777777" w:rsidTr="00FB6549">
        <w:tc>
          <w:tcPr>
            <w:tcW w:w="7573" w:type="dxa"/>
          </w:tcPr>
          <w:p w14:paraId="42D00D42" w14:textId="7F709470" w:rsidR="00737AB1" w:rsidRPr="007632EE" w:rsidRDefault="00DF53EA" w:rsidP="00FB6549">
            <w:pPr>
              <w:pStyle w:val="NormalWeb"/>
              <w:spacing w:line="360" w:lineRule="auto"/>
              <w:rPr>
                <w:rFonts w:ascii="PingFang TC" w:eastAsia="PingFang TC" w:hAnsi="PingFang TC" w:cs="PingFang TC"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color w:val="000000" w:themeColor="text1"/>
              </w:rPr>
              <w:t xml:space="preserve">9. </w:t>
            </w:r>
            <w:r w:rsidRPr="007632EE">
              <w:rPr>
                <w:rFonts w:ascii="Times" w:hAnsi="Times"/>
                <w:color w:val="000000" w:themeColor="text1"/>
                <w:shd w:val="clear" w:color="auto" w:fill="FAFAFA"/>
              </w:rPr>
              <w:t>When meeting people online, have </w:t>
            </w:r>
            <w:r w:rsidRPr="007632EE">
              <w:rPr>
                <w:rStyle w:val="Strong"/>
                <w:rFonts w:ascii="Times" w:hAnsi="Times"/>
                <w:color w:val="000000" w:themeColor="text1"/>
              </w:rPr>
              <w:t>YOU</w:t>
            </w:r>
            <w:r w:rsidRPr="007632EE">
              <w:rPr>
                <w:rStyle w:val="apple-converted-space"/>
                <w:rFonts w:ascii="Times" w:hAnsi="Times"/>
                <w:color w:val="000000" w:themeColor="text1"/>
                <w:shd w:val="clear" w:color="auto" w:fill="FAFAFA"/>
              </w:rPr>
              <w:t> </w:t>
            </w:r>
            <w:r w:rsidRPr="007632EE">
              <w:rPr>
                <w:rFonts w:ascii="Times" w:hAnsi="Times"/>
                <w:color w:val="000000" w:themeColor="text1"/>
                <w:shd w:val="clear" w:color="auto" w:fill="FAFAFA"/>
              </w:rPr>
              <w:t>ever</w:t>
            </w:r>
            <w:r w:rsidRPr="007632EE">
              <w:rPr>
                <w:rStyle w:val="apple-converted-space"/>
                <w:rFonts w:ascii="Times" w:hAnsi="Times"/>
                <w:color w:val="000000" w:themeColor="text1"/>
                <w:shd w:val="clear" w:color="auto" w:fill="FAFAFA"/>
              </w:rPr>
              <w:t> </w:t>
            </w:r>
            <w:r w:rsidRPr="007632EE">
              <w:rPr>
                <w:rFonts w:ascii="Times" w:hAnsi="Times"/>
                <w:color w:val="000000" w:themeColor="text1"/>
              </w:rPr>
              <w:t xml:space="preserve">intentionally transmitted HIV or other STIs to others </w:t>
            </w:r>
            <w:r w:rsidRPr="007632EE">
              <w:rPr>
                <w:rFonts w:asciiTheme="minorEastAsia" w:eastAsiaTheme="minorEastAsia" w:hAnsiTheme="minorEastAsia" w:cs="PingFang TC" w:hint="eastAsia"/>
                <w:color w:val="000000" w:themeColor="text1"/>
              </w:rPr>
              <w:t>（</w:t>
            </w:r>
            <w:r w:rsidRPr="007632EE">
              <w:rPr>
                <w:rFonts w:asciiTheme="minorEastAsia" w:eastAsiaTheme="minorEastAsia" w:hAnsiTheme="minorEastAsia" w:cs="Microsoft JhengHei" w:hint="eastAsia"/>
                <w:color w:val="000000" w:themeColor="text1"/>
              </w:rPr>
              <w:t>與在網上認識的人見面時，您有沒有曾經故意將愛滋病病毒/其他性病傳染給對方）</w:t>
            </w:r>
          </w:p>
        </w:tc>
        <w:tc>
          <w:tcPr>
            <w:tcW w:w="676" w:type="dxa"/>
          </w:tcPr>
          <w:p w14:paraId="429968F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663" w:type="dxa"/>
          </w:tcPr>
          <w:p w14:paraId="125C5087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7A8A167E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1E8DDC9B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4354F176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663" w:type="dxa"/>
          </w:tcPr>
          <w:p w14:paraId="2CC01CD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11EA62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23" w:type="dxa"/>
          </w:tcPr>
          <w:p w14:paraId="6FD8849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6063D36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70B1C69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6F1CAD8D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680" w:type="dxa"/>
          </w:tcPr>
          <w:p w14:paraId="3A3AEFA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7632EE" w:rsidRPr="007632EE" w14:paraId="52122B8B" w14:textId="77777777" w:rsidTr="00FB6549">
        <w:tc>
          <w:tcPr>
            <w:tcW w:w="7573" w:type="dxa"/>
          </w:tcPr>
          <w:p w14:paraId="09BFF513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eastAsia="Arial" w:hAnsi="Times" w:cstheme="majorHAnsi"/>
                <w:b/>
                <w:bCs/>
                <w:color w:val="000000" w:themeColor="text1"/>
              </w:rPr>
            </w:pPr>
            <w:r w:rsidRPr="007632EE">
              <w:rPr>
                <w:rFonts w:ascii="Times" w:eastAsia="Arial" w:hAnsi="Times" w:cstheme="majorHAnsi"/>
                <w:b/>
                <w:bCs/>
                <w:color w:val="000000" w:themeColor="text1"/>
              </w:rPr>
              <w:t>Average S-CVI</w:t>
            </w:r>
          </w:p>
        </w:tc>
        <w:tc>
          <w:tcPr>
            <w:tcW w:w="676" w:type="dxa"/>
          </w:tcPr>
          <w:p w14:paraId="2429946D" w14:textId="59BDC63E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6</w:t>
            </w:r>
            <w:r w:rsidR="00090652" w:rsidRPr="007632EE">
              <w:rPr>
                <w:rFonts w:ascii="Times" w:hAnsi="Times"/>
                <w:b/>
                <w:bCs/>
                <w:color w:val="000000" w:themeColor="text1"/>
              </w:rPr>
              <w:t>0</w:t>
            </w:r>
          </w:p>
        </w:tc>
        <w:tc>
          <w:tcPr>
            <w:tcW w:w="663" w:type="dxa"/>
          </w:tcPr>
          <w:p w14:paraId="6A2FDEBF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49812914" w14:textId="3FB65CA5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</w:t>
            </w:r>
            <w:r w:rsidR="00090652" w:rsidRPr="007632EE">
              <w:rPr>
                <w:rFonts w:ascii="Times" w:hAnsi="Times"/>
                <w:b/>
                <w:bCs/>
                <w:color w:val="000000" w:themeColor="text1"/>
              </w:rPr>
              <w:t>74</w:t>
            </w:r>
          </w:p>
        </w:tc>
        <w:tc>
          <w:tcPr>
            <w:tcW w:w="623" w:type="dxa"/>
          </w:tcPr>
          <w:p w14:paraId="7B11C4C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676" w:type="dxa"/>
          </w:tcPr>
          <w:p w14:paraId="73B6B7F8" w14:textId="59417BDE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8</w:t>
            </w:r>
            <w:r w:rsidR="00090652" w:rsidRPr="007632EE">
              <w:rPr>
                <w:rFonts w:ascii="Times" w:hAnsi="Times"/>
                <w:b/>
                <w:bCs/>
                <w:color w:val="000000" w:themeColor="text1"/>
              </w:rPr>
              <w:t>0</w:t>
            </w:r>
          </w:p>
        </w:tc>
        <w:tc>
          <w:tcPr>
            <w:tcW w:w="663" w:type="dxa"/>
          </w:tcPr>
          <w:p w14:paraId="43BC8F6B" w14:textId="69C3D7B4" w:rsidR="00737AB1" w:rsidRPr="007632EE" w:rsidRDefault="00090652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3D6CC1F" w14:textId="385E13C9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</w:t>
            </w:r>
            <w:r w:rsidR="00090652" w:rsidRPr="007632EE">
              <w:rPr>
                <w:rFonts w:ascii="Times" w:hAnsi="Times"/>
                <w:b/>
                <w:bCs/>
                <w:color w:val="000000" w:themeColor="text1"/>
              </w:rPr>
              <w:t>72</w:t>
            </w:r>
          </w:p>
        </w:tc>
        <w:tc>
          <w:tcPr>
            <w:tcW w:w="623" w:type="dxa"/>
          </w:tcPr>
          <w:p w14:paraId="52618958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733" w:type="dxa"/>
          </w:tcPr>
          <w:p w14:paraId="02DEC4C5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711" w:type="dxa"/>
          </w:tcPr>
          <w:p w14:paraId="372F7E34" w14:textId="06E42A63" w:rsidR="00737AB1" w:rsidRPr="007632EE" w:rsidRDefault="00090652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  <w:tc>
          <w:tcPr>
            <w:tcW w:w="701" w:type="dxa"/>
          </w:tcPr>
          <w:p w14:paraId="3409530E" w14:textId="2D3E5B7E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0.</w:t>
            </w:r>
            <w:r w:rsidR="00090652" w:rsidRPr="007632EE">
              <w:rPr>
                <w:rFonts w:ascii="Times" w:hAnsi="Times"/>
                <w:b/>
                <w:bCs/>
                <w:color w:val="000000" w:themeColor="text1"/>
              </w:rPr>
              <w:t>7</w:t>
            </w:r>
            <w:r w:rsidRPr="007632EE">
              <w:rPr>
                <w:rFonts w:ascii="Times" w:hAnsi="Times"/>
                <w:b/>
                <w:bCs/>
                <w:color w:val="000000" w:themeColor="text1"/>
              </w:rPr>
              <w:t>2</w:t>
            </w:r>
          </w:p>
        </w:tc>
        <w:tc>
          <w:tcPr>
            <w:tcW w:w="680" w:type="dxa"/>
          </w:tcPr>
          <w:p w14:paraId="64C41979" w14:textId="77777777" w:rsidR="00737AB1" w:rsidRPr="007632EE" w:rsidRDefault="00737AB1" w:rsidP="00FB6549">
            <w:pPr>
              <w:pStyle w:val="NormalWeb"/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7632EE">
              <w:rPr>
                <w:rFonts w:ascii="Times" w:hAnsi="Times"/>
                <w:b/>
                <w:bCs/>
                <w:color w:val="000000" w:themeColor="text1"/>
              </w:rPr>
              <w:t>1</w:t>
            </w:r>
          </w:p>
        </w:tc>
      </w:tr>
    </w:tbl>
    <w:p w14:paraId="3188C9BB" w14:textId="77777777" w:rsidR="00737AB1" w:rsidRPr="007632EE" w:rsidRDefault="00737AB1" w:rsidP="00BC2F7F">
      <w:pPr>
        <w:spacing w:line="360" w:lineRule="auto"/>
        <w:rPr>
          <w:rFonts w:ascii="Times" w:hAnsi="Times"/>
          <w:color w:val="000000" w:themeColor="text1"/>
        </w:rPr>
      </w:pPr>
    </w:p>
    <w:sectPr w:rsidR="00737AB1" w:rsidRPr="007632EE" w:rsidSect="00A0132D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46C41C" w14:textId="77777777" w:rsidR="001411BE" w:rsidRDefault="001411BE" w:rsidP="007737B3">
      <w:r>
        <w:separator/>
      </w:r>
    </w:p>
  </w:endnote>
  <w:endnote w:type="continuationSeparator" w:id="0">
    <w:p w14:paraId="78D11C3A" w14:textId="77777777" w:rsidR="001411BE" w:rsidRDefault="001411BE" w:rsidP="00773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ingFang TC">
    <w:altName w:val="Microsoft JhengHei"/>
    <w:charset w:val="88"/>
    <w:family w:val="swiss"/>
    <w:pitch w:val="variable"/>
    <w:sig w:usb0="A00002FF" w:usb1="7ACFFDFB" w:usb2="00000017" w:usb3="00000000" w:csb0="0010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62891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6F68CA" w14:textId="3E418269" w:rsidR="00C90E5E" w:rsidRDefault="00C90E5E" w:rsidP="000C2E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EB7836" w14:textId="77777777" w:rsidR="00C90E5E" w:rsidRDefault="00C90E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42440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98565E" w14:textId="0281D588" w:rsidR="00C90E5E" w:rsidRDefault="00C90E5E" w:rsidP="000C2E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DB2146" w14:textId="77777777" w:rsidR="00C90E5E" w:rsidRDefault="00C90E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466DBA" w14:textId="77777777" w:rsidR="001411BE" w:rsidRDefault="001411BE" w:rsidP="007737B3">
      <w:r>
        <w:separator/>
      </w:r>
    </w:p>
  </w:footnote>
  <w:footnote w:type="continuationSeparator" w:id="0">
    <w:p w14:paraId="246194F9" w14:textId="77777777" w:rsidR="001411BE" w:rsidRDefault="001411BE" w:rsidP="007737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844B51"/>
    <w:multiLevelType w:val="hybridMultilevel"/>
    <w:tmpl w:val="0460312E"/>
    <w:lvl w:ilvl="0" w:tplc="340C288C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F73168"/>
    <w:multiLevelType w:val="hybridMultilevel"/>
    <w:tmpl w:val="A20630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BB34FC"/>
    <w:multiLevelType w:val="hybridMultilevel"/>
    <w:tmpl w:val="DCA660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C8F"/>
    <w:rsid w:val="00006BAE"/>
    <w:rsid w:val="0001238D"/>
    <w:rsid w:val="00025DD0"/>
    <w:rsid w:val="00030C3A"/>
    <w:rsid w:val="00035106"/>
    <w:rsid w:val="00056E32"/>
    <w:rsid w:val="0006183F"/>
    <w:rsid w:val="00062EEB"/>
    <w:rsid w:val="00082ADF"/>
    <w:rsid w:val="00082B9A"/>
    <w:rsid w:val="00087CE6"/>
    <w:rsid w:val="00090652"/>
    <w:rsid w:val="00091945"/>
    <w:rsid w:val="000B532F"/>
    <w:rsid w:val="000C6710"/>
    <w:rsid w:val="000D2782"/>
    <w:rsid w:val="000F0714"/>
    <w:rsid w:val="001067F0"/>
    <w:rsid w:val="001411BE"/>
    <w:rsid w:val="00141DF8"/>
    <w:rsid w:val="00143215"/>
    <w:rsid w:val="00144CD4"/>
    <w:rsid w:val="00146C5A"/>
    <w:rsid w:val="00163BD1"/>
    <w:rsid w:val="00166EF9"/>
    <w:rsid w:val="001875E1"/>
    <w:rsid w:val="00197F2E"/>
    <w:rsid w:val="001C0501"/>
    <w:rsid w:val="001C23EC"/>
    <w:rsid w:val="001C471B"/>
    <w:rsid w:val="001D2ECA"/>
    <w:rsid w:val="001E1558"/>
    <w:rsid w:val="00210F6E"/>
    <w:rsid w:val="0021331B"/>
    <w:rsid w:val="002175D2"/>
    <w:rsid w:val="00220CFA"/>
    <w:rsid w:val="002326CD"/>
    <w:rsid w:val="00233168"/>
    <w:rsid w:val="00233DEC"/>
    <w:rsid w:val="002467A4"/>
    <w:rsid w:val="002470BF"/>
    <w:rsid w:val="00253000"/>
    <w:rsid w:val="0027459A"/>
    <w:rsid w:val="002A19E2"/>
    <w:rsid w:val="002B5A64"/>
    <w:rsid w:val="002C1998"/>
    <w:rsid w:val="002D4E92"/>
    <w:rsid w:val="002E6297"/>
    <w:rsid w:val="002F08BD"/>
    <w:rsid w:val="00326AEA"/>
    <w:rsid w:val="003337D0"/>
    <w:rsid w:val="00342B3F"/>
    <w:rsid w:val="003776C2"/>
    <w:rsid w:val="00390F77"/>
    <w:rsid w:val="003A7FB7"/>
    <w:rsid w:val="003C05F7"/>
    <w:rsid w:val="003C50F9"/>
    <w:rsid w:val="003D3038"/>
    <w:rsid w:val="003E001F"/>
    <w:rsid w:val="003E5CD0"/>
    <w:rsid w:val="003F44BA"/>
    <w:rsid w:val="003F4AA2"/>
    <w:rsid w:val="003F67C1"/>
    <w:rsid w:val="00410778"/>
    <w:rsid w:val="00412A1B"/>
    <w:rsid w:val="00413128"/>
    <w:rsid w:val="00423707"/>
    <w:rsid w:val="0042667C"/>
    <w:rsid w:val="00432D02"/>
    <w:rsid w:val="004358BB"/>
    <w:rsid w:val="004358FB"/>
    <w:rsid w:val="00441C66"/>
    <w:rsid w:val="0045021B"/>
    <w:rsid w:val="00485293"/>
    <w:rsid w:val="00486D41"/>
    <w:rsid w:val="004901A9"/>
    <w:rsid w:val="004A6CE9"/>
    <w:rsid w:val="004B2433"/>
    <w:rsid w:val="004C15E1"/>
    <w:rsid w:val="004D66FE"/>
    <w:rsid w:val="004D7C1A"/>
    <w:rsid w:val="004F75C6"/>
    <w:rsid w:val="00501671"/>
    <w:rsid w:val="00502658"/>
    <w:rsid w:val="0050374E"/>
    <w:rsid w:val="0050566A"/>
    <w:rsid w:val="00534AAD"/>
    <w:rsid w:val="0054021E"/>
    <w:rsid w:val="00550448"/>
    <w:rsid w:val="00576168"/>
    <w:rsid w:val="005848F0"/>
    <w:rsid w:val="0058665A"/>
    <w:rsid w:val="005C0123"/>
    <w:rsid w:val="005D1F18"/>
    <w:rsid w:val="005D29FA"/>
    <w:rsid w:val="005F7061"/>
    <w:rsid w:val="00611BBA"/>
    <w:rsid w:val="00620B73"/>
    <w:rsid w:val="0062633B"/>
    <w:rsid w:val="00637159"/>
    <w:rsid w:val="00637C94"/>
    <w:rsid w:val="00644FEB"/>
    <w:rsid w:val="0065198D"/>
    <w:rsid w:val="006576BC"/>
    <w:rsid w:val="006768A1"/>
    <w:rsid w:val="0069114A"/>
    <w:rsid w:val="0069421D"/>
    <w:rsid w:val="00696F4D"/>
    <w:rsid w:val="006A3381"/>
    <w:rsid w:val="006A41E5"/>
    <w:rsid w:val="006D640E"/>
    <w:rsid w:val="006E0FB6"/>
    <w:rsid w:val="006E2C33"/>
    <w:rsid w:val="006E64D1"/>
    <w:rsid w:val="006F54CE"/>
    <w:rsid w:val="00700F87"/>
    <w:rsid w:val="00702330"/>
    <w:rsid w:val="00703C19"/>
    <w:rsid w:val="00722142"/>
    <w:rsid w:val="00737AB1"/>
    <w:rsid w:val="00742ACF"/>
    <w:rsid w:val="00743CA0"/>
    <w:rsid w:val="00752A4D"/>
    <w:rsid w:val="0075598C"/>
    <w:rsid w:val="00757075"/>
    <w:rsid w:val="00761344"/>
    <w:rsid w:val="007632EE"/>
    <w:rsid w:val="007646AE"/>
    <w:rsid w:val="007737B3"/>
    <w:rsid w:val="00792A70"/>
    <w:rsid w:val="007A5033"/>
    <w:rsid w:val="007A6648"/>
    <w:rsid w:val="00800056"/>
    <w:rsid w:val="008253E1"/>
    <w:rsid w:val="00844E87"/>
    <w:rsid w:val="00856FC7"/>
    <w:rsid w:val="00866CBF"/>
    <w:rsid w:val="008778B4"/>
    <w:rsid w:val="00881135"/>
    <w:rsid w:val="00885B45"/>
    <w:rsid w:val="008946DE"/>
    <w:rsid w:val="008A3F07"/>
    <w:rsid w:val="008A5CAA"/>
    <w:rsid w:val="008C4E88"/>
    <w:rsid w:val="008E2AE7"/>
    <w:rsid w:val="008E2CF6"/>
    <w:rsid w:val="00907EEA"/>
    <w:rsid w:val="00914476"/>
    <w:rsid w:val="00917BC6"/>
    <w:rsid w:val="0092367A"/>
    <w:rsid w:val="009320EC"/>
    <w:rsid w:val="00963FDF"/>
    <w:rsid w:val="0097073B"/>
    <w:rsid w:val="00986E17"/>
    <w:rsid w:val="009A4B84"/>
    <w:rsid w:val="009C6EAB"/>
    <w:rsid w:val="009D6CCD"/>
    <w:rsid w:val="009E58C1"/>
    <w:rsid w:val="009F0599"/>
    <w:rsid w:val="00A0132D"/>
    <w:rsid w:val="00A02787"/>
    <w:rsid w:val="00A03789"/>
    <w:rsid w:val="00A31C8F"/>
    <w:rsid w:val="00A66A3B"/>
    <w:rsid w:val="00A90017"/>
    <w:rsid w:val="00AA2AEF"/>
    <w:rsid w:val="00AB7F13"/>
    <w:rsid w:val="00AC4170"/>
    <w:rsid w:val="00AC652E"/>
    <w:rsid w:val="00AD1FD3"/>
    <w:rsid w:val="00AD3859"/>
    <w:rsid w:val="00AD420A"/>
    <w:rsid w:val="00AD613F"/>
    <w:rsid w:val="00AE3EA7"/>
    <w:rsid w:val="00AF3958"/>
    <w:rsid w:val="00B06AB7"/>
    <w:rsid w:val="00B15A24"/>
    <w:rsid w:val="00B30DFC"/>
    <w:rsid w:val="00B410C0"/>
    <w:rsid w:val="00B9246F"/>
    <w:rsid w:val="00B94716"/>
    <w:rsid w:val="00B968B6"/>
    <w:rsid w:val="00B96983"/>
    <w:rsid w:val="00B97709"/>
    <w:rsid w:val="00BA0343"/>
    <w:rsid w:val="00BA6BE8"/>
    <w:rsid w:val="00BB01D1"/>
    <w:rsid w:val="00BC2F7F"/>
    <w:rsid w:val="00BC3B4B"/>
    <w:rsid w:val="00BC73A1"/>
    <w:rsid w:val="00BE5ED0"/>
    <w:rsid w:val="00BF24E0"/>
    <w:rsid w:val="00BF7845"/>
    <w:rsid w:val="00C168A1"/>
    <w:rsid w:val="00C27984"/>
    <w:rsid w:val="00C314F6"/>
    <w:rsid w:val="00C31CA8"/>
    <w:rsid w:val="00C3444A"/>
    <w:rsid w:val="00C418F2"/>
    <w:rsid w:val="00C473EA"/>
    <w:rsid w:val="00C50615"/>
    <w:rsid w:val="00C54274"/>
    <w:rsid w:val="00C7280F"/>
    <w:rsid w:val="00C80158"/>
    <w:rsid w:val="00C90E5E"/>
    <w:rsid w:val="00CA18F0"/>
    <w:rsid w:val="00CA676F"/>
    <w:rsid w:val="00CB11CE"/>
    <w:rsid w:val="00CB52C2"/>
    <w:rsid w:val="00CC71CF"/>
    <w:rsid w:val="00CD35E4"/>
    <w:rsid w:val="00CE0F6D"/>
    <w:rsid w:val="00CE21C8"/>
    <w:rsid w:val="00CF0B46"/>
    <w:rsid w:val="00CF1C16"/>
    <w:rsid w:val="00D06652"/>
    <w:rsid w:val="00D40FC6"/>
    <w:rsid w:val="00D44E91"/>
    <w:rsid w:val="00D4657A"/>
    <w:rsid w:val="00D5023E"/>
    <w:rsid w:val="00D54388"/>
    <w:rsid w:val="00D70B82"/>
    <w:rsid w:val="00D74A4D"/>
    <w:rsid w:val="00D91E9D"/>
    <w:rsid w:val="00DA7760"/>
    <w:rsid w:val="00DF08D4"/>
    <w:rsid w:val="00DF2890"/>
    <w:rsid w:val="00DF4E4D"/>
    <w:rsid w:val="00DF53EA"/>
    <w:rsid w:val="00E01BD2"/>
    <w:rsid w:val="00E0666C"/>
    <w:rsid w:val="00E12B3E"/>
    <w:rsid w:val="00E32FE8"/>
    <w:rsid w:val="00E42DF5"/>
    <w:rsid w:val="00E5215C"/>
    <w:rsid w:val="00E57834"/>
    <w:rsid w:val="00E638D0"/>
    <w:rsid w:val="00E63ADF"/>
    <w:rsid w:val="00E86832"/>
    <w:rsid w:val="00E90901"/>
    <w:rsid w:val="00E90931"/>
    <w:rsid w:val="00E924CB"/>
    <w:rsid w:val="00EA728A"/>
    <w:rsid w:val="00EB556C"/>
    <w:rsid w:val="00EC5728"/>
    <w:rsid w:val="00EC78A9"/>
    <w:rsid w:val="00ED114A"/>
    <w:rsid w:val="00EE09C0"/>
    <w:rsid w:val="00EE325B"/>
    <w:rsid w:val="00EE3D05"/>
    <w:rsid w:val="00EF5D58"/>
    <w:rsid w:val="00F03D31"/>
    <w:rsid w:val="00F04502"/>
    <w:rsid w:val="00F37D37"/>
    <w:rsid w:val="00F41B25"/>
    <w:rsid w:val="00F66D98"/>
    <w:rsid w:val="00F73F25"/>
    <w:rsid w:val="00F77A62"/>
    <w:rsid w:val="00F97776"/>
    <w:rsid w:val="00FC4751"/>
    <w:rsid w:val="00FC7521"/>
    <w:rsid w:val="00FD2413"/>
    <w:rsid w:val="00FE1ADE"/>
    <w:rsid w:val="00FF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349D3"/>
  <w15:chartTrackingRefBased/>
  <w15:docId w15:val="{7D40AF0E-B18E-0D46-9A10-C528B9125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Web"/>
    <w:next w:val="Normal"/>
    <w:link w:val="Heading1Char"/>
    <w:uiPriority w:val="9"/>
    <w:qFormat/>
    <w:rsid w:val="00C90E5E"/>
    <w:pPr>
      <w:spacing w:line="360" w:lineRule="auto"/>
      <w:outlineLvl w:val="0"/>
    </w:pPr>
    <w:rPr>
      <w:rFonts w:ascii="Times" w:hAnsi="Times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001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A900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00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001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90017"/>
  </w:style>
  <w:style w:type="paragraph" w:customStyle="1" w:styleId="EndNoteBibliography">
    <w:name w:val="EndNote Bibliography"/>
    <w:basedOn w:val="Normal"/>
    <w:link w:val="EndNoteBibliographyChar"/>
    <w:rsid w:val="00A90017"/>
    <w:pPr>
      <w:widowControl w:val="0"/>
      <w:jc w:val="both"/>
    </w:pPr>
    <w:rPr>
      <w:rFonts w:ascii="Times New Roman" w:eastAsia="PMingLiU" w:hAnsi="Times New Roman" w:cs="Times New Roman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A90017"/>
    <w:rPr>
      <w:rFonts w:ascii="Times New Roman" w:eastAsia="PMingLiU" w:hAnsi="Times New Roman" w:cs="Times New Roman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90017"/>
    <w:pPr>
      <w:ind w:left="720"/>
      <w:contextualSpacing/>
    </w:pPr>
  </w:style>
  <w:style w:type="table" w:styleId="TableGrid">
    <w:name w:val="Table Grid"/>
    <w:basedOn w:val="TableNormal"/>
    <w:uiPriority w:val="39"/>
    <w:rsid w:val="00A900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37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37B3"/>
  </w:style>
  <w:style w:type="paragraph" w:styleId="Footer">
    <w:name w:val="footer"/>
    <w:basedOn w:val="Normal"/>
    <w:link w:val="FooterChar"/>
    <w:uiPriority w:val="99"/>
    <w:unhideWhenUsed/>
    <w:rsid w:val="007737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7B3"/>
  </w:style>
  <w:style w:type="character" w:styleId="Strong">
    <w:name w:val="Strong"/>
    <w:basedOn w:val="DefaultParagraphFont"/>
    <w:uiPriority w:val="22"/>
    <w:qFormat/>
    <w:rsid w:val="00DF53E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70B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B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B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B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B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B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B8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53000"/>
  </w:style>
  <w:style w:type="character" w:styleId="PageNumber">
    <w:name w:val="page number"/>
    <w:basedOn w:val="DefaultParagraphFont"/>
    <w:uiPriority w:val="99"/>
    <w:semiHidden/>
    <w:unhideWhenUsed/>
    <w:rsid w:val="00C90E5E"/>
  </w:style>
  <w:style w:type="character" w:customStyle="1" w:styleId="Heading1Char">
    <w:name w:val="Heading 1 Char"/>
    <w:basedOn w:val="DefaultParagraphFont"/>
    <w:link w:val="Heading1"/>
    <w:uiPriority w:val="9"/>
    <w:rsid w:val="00C90E5E"/>
    <w:rPr>
      <w:rFonts w:ascii="Times" w:eastAsia="Times New Roman" w:hAnsi="Times" w:cs="Times New Roman"/>
      <w:b/>
      <w:bCs/>
      <w:color w:val="000000" w:themeColor="text1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37D37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37D37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37D37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37D37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37D37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37D37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37D37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37D37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37D37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37D37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800C1F-0ED8-524F-96B2-965CD26D9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8</Pages>
  <Words>2321</Words>
  <Characters>1323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538250@connect.hku.hk</dc:creator>
  <cp:keywords/>
  <dc:description/>
  <cp:lastModifiedBy>Editor</cp:lastModifiedBy>
  <cp:revision>91</cp:revision>
  <dcterms:created xsi:type="dcterms:W3CDTF">2024-04-25T09:07:00Z</dcterms:created>
  <dcterms:modified xsi:type="dcterms:W3CDTF">2024-11-10T03:00:00Z</dcterms:modified>
</cp:coreProperties>
</file>